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B881D" w14:textId="77777777" w:rsidR="00725857" w:rsidRDefault="00725857" w:rsidP="00725857">
      <w:pPr>
        <w:jc w:val="center"/>
        <w:rPr>
          <w:b/>
          <w:lang w:val="en-US"/>
        </w:rPr>
      </w:pPr>
      <w:r>
        <w:rPr>
          <w:b/>
          <w:lang w:val="en-US"/>
        </w:rPr>
        <w:t>Appendix 2</w:t>
      </w:r>
    </w:p>
    <w:p w14:paraId="7A41AEFA" w14:textId="77777777" w:rsidR="00725857" w:rsidRPr="009826D2" w:rsidRDefault="00725857" w:rsidP="00725857">
      <w:pPr>
        <w:rPr>
          <w:b/>
          <w:lang w:val="en-US"/>
        </w:rPr>
      </w:pPr>
      <w:r w:rsidRPr="006B7B77">
        <w:rPr>
          <w:b/>
          <w:lang w:val="en-US"/>
        </w:rPr>
        <w:t xml:space="preserve">List of all included </w:t>
      </w:r>
      <w:r>
        <w:rPr>
          <w:b/>
          <w:lang w:val="en-US"/>
        </w:rPr>
        <w:t>studies including monitoring indicators for the five chronic conditions</w:t>
      </w:r>
      <w:r w:rsidRPr="006B7B77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6"/>
        <w:gridCol w:w="1226"/>
        <w:gridCol w:w="224"/>
        <w:gridCol w:w="1538"/>
        <w:gridCol w:w="2420"/>
        <w:gridCol w:w="1257"/>
        <w:gridCol w:w="1031"/>
      </w:tblGrid>
      <w:tr w:rsidR="00725857" w:rsidRPr="00CA428B" w14:paraId="1A327C0B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4E2A2FB" w14:textId="77777777" w:rsidR="00725857" w:rsidRPr="00CA428B" w:rsidRDefault="00725857" w:rsidP="00C05C84">
            <w:pPr>
              <w:rPr>
                <w:b/>
                <w:bCs/>
              </w:rPr>
            </w:pPr>
            <w:r w:rsidRPr="00CA428B">
              <w:rPr>
                <w:b/>
                <w:bCs/>
              </w:rPr>
              <w:t xml:space="preserve">First </w:t>
            </w:r>
            <w:proofErr w:type="spellStart"/>
            <w:r w:rsidRPr="00CA428B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1287" w:type="dxa"/>
            <w:noWrap/>
            <w:hideMark/>
          </w:tcPr>
          <w:p w14:paraId="45936242" w14:textId="77777777" w:rsidR="00725857" w:rsidRPr="00CA428B" w:rsidRDefault="00725857" w:rsidP="00C05C84">
            <w:pPr>
              <w:rPr>
                <w:b/>
                <w:bCs/>
              </w:rPr>
            </w:pPr>
            <w:r w:rsidRPr="00CA428B">
              <w:rPr>
                <w:b/>
                <w:bCs/>
              </w:rPr>
              <w:t>Year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ublication</w:t>
            </w:r>
            <w:proofErr w:type="spellEnd"/>
          </w:p>
        </w:tc>
        <w:tc>
          <w:tcPr>
            <w:tcW w:w="1666" w:type="dxa"/>
            <w:gridSpan w:val="2"/>
            <w:noWrap/>
            <w:hideMark/>
          </w:tcPr>
          <w:p w14:paraId="422D471B" w14:textId="77777777" w:rsidR="00725857" w:rsidRPr="00CA428B" w:rsidRDefault="00725857" w:rsidP="00C05C84">
            <w:pPr>
              <w:rPr>
                <w:b/>
                <w:bCs/>
              </w:rPr>
            </w:pPr>
            <w:r w:rsidRPr="00CA428B">
              <w:rPr>
                <w:b/>
                <w:bCs/>
              </w:rPr>
              <w:t xml:space="preserve">Country </w:t>
            </w:r>
            <w:proofErr w:type="spellStart"/>
            <w:r w:rsidRPr="00CA428B">
              <w:rPr>
                <w:b/>
                <w:bCs/>
              </w:rPr>
              <w:t>of</w:t>
            </w:r>
            <w:proofErr w:type="spellEnd"/>
            <w:r w:rsidRPr="00CA428B">
              <w:rPr>
                <w:b/>
                <w:bCs/>
              </w:rPr>
              <w:t xml:space="preserve"> </w:t>
            </w:r>
            <w:proofErr w:type="spellStart"/>
            <w:r w:rsidRPr="00CA428B">
              <w:rPr>
                <w:b/>
                <w:bCs/>
              </w:rPr>
              <w:t>origin</w:t>
            </w:r>
            <w:proofErr w:type="spellEnd"/>
          </w:p>
        </w:tc>
        <w:tc>
          <w:tcPr>
            <w:tcW w:w="2554" w:type="dxa"/>
            <w:hideMark/>
          </w:tcPr>
          <w:p w14:paraId="5E0DBB70" w14:textId="77777777" w:rsidR="00725857" w:rsidRPr="00B67DB3" w:rsidRDefault="00725857" w:rsidP="00C05C84">
            <w:pPr>
              <w:rPr>
                <w:b/>
                <w:bCs/>
                <w:lang w:val="en-GB"/>
              </w:rPr>
            </w:pPr>
            <w:r w:rsidRPr="00B67DB3">
              <w:rPr>
                <w:b/>
                <w:bCs/>
                <w:lang w:val="en-GB"/>
              </w:rPr>
              <w:t>Guideline used in the p</w:t>
            </w:r>
            <w:r>
              <w:rPr>
                <w:b/>
                <w:bCs/>
                <w:lang w:val="en-GB"/>
              </w:rPr>
              <w:t>ublication</w:t>
            </w:r>
          </w:p>
        </w:tc>
        <w:tc>
          <w:tcPr>
            <w:tcW w:w="1320" w:type="dxa"/>
            <w:noWrap/>
            <w:hideMark/>
          </w:tcPr>
          <w:p w14:paraId="4FDC8F5A" w14:textId="77777777" w:rsidR="00725857" w:rsidRPr="00CA428B" w:rsidRDefault="00725857" w:rsidP="00C05C84">
            <w:pPr>
              <w:rPr>
                <w:b/>
                <w:bCs/>
                <w:lang w:val="en-GB"/>
              </w:rPr>
            </w:pPr>
            <w:r w:rsidRPr="00CA428B">
              <w:rPr>
                <w:b/>
                <w:bCs/>
                <w:lang w:val="en-GB"/>
              </w:rPr>
              <w:t>Country of origin of guideline</w:t>
            </w:r>
          </w:p>
        </w:tc>
        <w:tc>
          <w:tcPr>
            <w:tcW w:w="1081" w:type="dxa"/>
          </w:tcPr>
          <w:p w14:paraId="5B745D77" w14:textId="77777777" w:rsidR="00725857" w:rsidRPr="00CA428B" w:rsidRDefault="00725857" w:rsidP="00C05C84">
            <w:pPr>
              <w:rPr>
                <w:b/>
                <w:bCs/>
                <w:lang w:val="en-GB"/>
              </w:rPr>
            </w:pPr>
            <w:r w:rsidRPr="00CA428B">
              <w:rPr>
                <w:b/>
                <w:bCs/>
                <w:lang w:val="en-GB"/>
              </w:rPr>
              <w:t>Reference</w:t>
            </w:r>
            <w:r>
              <w:rPr>
                <w:b/>
                <w:bCs/>
                <w:lang w:val="en-GB"/>
              </w:rPr>
              <w:t xml:space="preserve"> number</w:t>
            </w:r>
          </w:p>
        </w:tc>
      </w:tr>
      <w:tr w:rsidR="00725857" w:rsidRPr="00CA428B" w14:paraId="6E1C0936" w14:textId="77777777" w:rsidTr="00C05C84">
        <w:trPr>
          <w:trHeight w:val="300"/>
        </w:trPr>
        <w:tc>
          <w:tcPr>
            <w:tcW w:w="9345" w:type="dxa"/>
            <w:gridSpan w:val="7"/>
            <w:shd w:val="clear" w:color="auto" w:fill="DEEAF6" w:themeFill="accent5" w:themeFillTint="33"/>
            <w:noWrap/>
          </w:tcPr>
          <w:p w14:paraId="1DCD755C" w14:textId="77777777" w:rsidR="00725857" w:rsidRPr="00CA428B" w:rsidRDefault="00725857" w:rsidP="00C05C84">
            <w:r w:rsidRPr="00CA428B">
              <w:rPr>
                <w:b/>
                <w:bCs/>
              </w:rPr>
              <w:t>Diabetes mellitus</w:t>
            </w:r>
          </w:p>
        </w:tc>
      </w:tr>
      <w:tr w:rsidR="00725857" w:rsidRPr="00CA428B" w14:paraId="5D3B3D91" w14:textId="77777777" w:rsidTr="00C05C84">
        <w:trPr>
          <w:trHeight w:val="1296"/>
        </w:trPr>
        <w:tc>
          <w:tcPr>
            <w:tcW w:w="1437" w:type="dxa"/>
            <w:noWrap/>
            <w:hideMark/>
          </w:tcPr>
          <w:p w14:paraId="449A3EB3" w14:textId="77777777" w:rsidR="00725857" w:rsidRPr="00CA428B" w:rsidRDefault="00725857" w:rsidP="00C05C84">
            <w:proofErr w:type="spellStart"/>
            <w:r w:rsidRPr="00CA428B">
              <w:t>Suij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C642A06" w14:textId="77777777" w:rsidR="00725857" w:rsidRPr="00CA428B" w:rsidRDefault="00725857" w:rsidP="00C05C84">
            <w:r w:rsidRPr="00CA428B">
              <w:t>2015</w:t>
            </w:r>
          </w:p>
        </w:tc>
        <w:tc>
          <w:tcPr>
            <w:tcW w:w="1666" w:type="dxa"/>
            <w:gridSpan w:val="2"/>
            <w:noWrap/>
            <w:hideMark/>
          </w:tcPr>
          <w:p w14:paraId="59AD0F94" w14:textId="77777777" w:rsidR="00725857" w:rsidRPr="00CA428B" w:rsidRDefault="00725857" w:rsidP="00C05C84">
            <w:r w:rsidRPr="00CA428B">
              <w:t>Estonia</w:t>
            </w:r>
          </w:p>
        </w:tc>
        <w:tc>
          <w:tcPr>
            <w:tcW w:w="2554" w:type="dxa"/>
            <w:hideMark/>
          </w:tcPr>
          <w:p w14:paraId="5F3B9414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Organisation for Economic Co-operation and Development (OECD), American Diabetes Association (ADA), World Health Organization WHO, European Society of Cardiology (ESC), National Institute for Health and Care Excellence (NICE)</w:t>
            </w:r>
          </w:p>
        </w:tc>
        <w:tc>
          <w:tcPr>
            <w:tcW w:w="1320" w:type="dxa"/>
            <w:noWrap/>
            <w:hideMark/>
          </w:tcPr>
          <w:p w14:paraId="0BACB203" w14:textId="77777777" w:rsidR="00725857" w:rsidRPr="00CA428B" w:rsidRDefault="00725857" w:rsidP="00C05C84">
            <w:proofErr w:type="spellStart"/>
            <w:r w:rsidRPr="00CA428B">
              <w:t>various</w:t>
            </w:r>
            <w:proofErr w:type="spellEnd"/>
          </w:p>
        </w:tc>
        <w:tc>
          <w:tcPr>
            <w:tcW w:w="1081" w:type="dxa"/>
          </w:tcPr>
          <w:p w14:paraId="7B35E265" w14:textId="77777777" w:rsidR="00725857" w:rsidRPr="00CA428B" w:rsidRDefault="00725857" w:rsidP="00C05C84">
            <w:r>
              <w:rPr>
                <w:noProof/>
              </w:rPr>
              <w:t>[10]</w:t>
            </w:r>
          </w:p>
        </w:tc>
      </w:tr>
      <w:tr w:rsidR="00725857" w:rsidRPr="00CA428B" w14:paraId="0AA3EB81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4B5CDB3" w14:textId="77777777" w:rsidR="00725857" w:rsidRPr="00CA428B" w:rsidRDefault="00725857" w:rsidP="00C05C84">
            <w:r w:rsidRPr="00CA428B">
              <w:t>Shah</w:t>
            </w:r>
          </w:p>
        </w:tc>
        <w:tc>
          <w:tcPr>
            <w:tcW w:w="1287" w:type="dxa"/>
            <w:noWrap/>
            <w:hideMark/>
          </w:tcPr>
          <w:p w14:paraId="0DA126B2" w14:textId="77777777" w:rsidR="00725857" w:rsidRPr="00CA428B" w:rsidRDefault="00725857" w:rsidP="00C05C84">
            <w:r w:rsidRPr="00CA428B">
              <w:t>2015</w:t>
            </w:r>
          </w:p>
        </w:tc>
        <w:tc>
          <w:tcPr>
            <w:tcW w:w="1666" w:type="dxa"/>
            <w:gridSpan w:val="2"/>
            <w:noWrap/>
            <w:hideMark/>
          </w:tcPr>
          <w:p w14:paraId="7A5625E5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hideMark/>
          </w:tcPr>
          <w:p w14:paraId="55F8BAFA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229DB2B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5AC9CBFF" w14:textId="77777777" w:rsidR="00725857" w:rsidRPr="00CA428B" w:rsidRDefault="00725857" w:rsidP="00C05C84">
            <w:r>
              <w:rPr>
                <w:noProof/>
              </w:rPr>
              <w:t>[11]</w:t>
            </w:r>
          </w:p>
        </w:tc>
      </w:tr>
      <w:tr w:rsidR="00725857" w:rsidRPr="00CA428B" w14:paraId="364D79A8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D8E5CA0" w14:textId="77777777" w:rsidR="00725857" w:rsidRPr="00CA428B" w:rsidRDefault="00725857" w:rsidP="00C05C84">
            <w:proofErr w:type="spellStart"/>
            <w:r w:rsidRPr="00CA428B">
              <w:t>Devkot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98438C5" w14:textId="77777777" w:rsidR="00725857" w:rsidRPr="00CA428B" w:rsidRDefault="00725857" w:rsidP="00C05C84">
            <w:r w:rsidRPr="00CA428B">
              <w:t>2015</w:t>
            </w:r>
          </w:p>
        </w:tc>
        <w:tc>
          <w:tcPr>
            <w:tcW w:w="1666" w:type="dxa"/>
            <w:gridSpan w:val="2"/>
            <w:noWrap/>
            <w:hideMark/>
          </w:tcPr>
          <w:p w14:paraId="1082C4D2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03C56B4F" w14:textId="77777777" w:rsidR="00725857" w:rsidRPr="00CA428B" w:rsidRDefault="00725857" w:rsidP="00C05C84">
            <w:r w:rsidRPr="00CA428B">
              <w:t xml:space="preserve">American Diabetes </w:t>
            </w:r>
            <w:proofErr w:type="spellStart"/>
            <w:r w:rsidRPr="00CA428B">
              <w:t>Association</w:t>
            </w:r>
            <w:proofErr w:type="spellEnd"/>
            <w:r w:rsidRPr="00CA428B">
              <w:t xml:space="preserve"> (ADA)</w:t>
            </w:r>
          </w:p>
        </w:tc>
        <w:tc>
          <w:tcPr>
            <w:tcW w:w="1320" w:type="dxa"/>
            <w:noWrap/>
            <w:hideMark/>
          </w:tcPr>
          <w:p w14:paraId="47B25FF5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211824EE" w14:textId="77777777" w:rsidR="00725857" w:rsidRPr="00CA428B" w:rsidRDefault="00725857" w:rsidP="00C05C84">
            <w:r>
              <w:rPr>
                <w:noProof/>
              </w:rPr>
              <w:t>[12]</w:t>
            </w:r>
          </w:p>
        </w:tc>
      </w:tr>
      <w:tr w:rsidR="00725857" w:rsidRPr="00CA428B" w14:paraId="4FC5090B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540E88A" w14:textId="77777777" w:rsidR="00725857" w:rsidRPr="00CA428B" w:rsidRDefault="00725857" w:rsidP="00C05C84">
            <w:proofErr w:type="spellStart"/>
            <w:r w:rsidRPr="00CA428B">
              <w:t>Barkhuysen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625CD0D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666" w:type="dxa"/>
            <w:gridSpan w:val="2"/>
            <w:noWrap/>
            <w:hideMark/>
          </w:tcPr>
          <w:p w14:paraId="63383A2C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7F1C8AA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General Practitioners</w:t>
            </w:r>
          </w:p>
        </w:tc>
        <w:tc>
          <w:tcPr>
            <w:tcW w:w="1320" w:type="dxa"/>
            <w:noWrap/>
            <w:hideMark/>
          </w:tcPr>
          <w:p w14:paraId="04FF9B8F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5CFF78AA" w14:textId="77777777" w:rsidR="00725857" w:rsidRPr="00CA428B" w:rsidRDefault="00725857" w:rsidP="00C05C84">
            <w:r>
              <w:rPr>
                <w:noProof/>
              </w:rPr>
              <w:t>[13]</w:t>
            </w:r>
          </w:p>
        </w:tc>
      </w:tr>
      <w:tr w:rsidR="00725857" w:rsidRPr="00CA428B" w14:paraId="325C2EE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4F8CB6E" w14:textId="77777777" w:rsidR="00725857" w:rsidRPr="00CA428B" w:rsidRDefault="00725857" w:rsidP="00C05C84">
            <w:proofErr w:type="spellStart"/>
            <w:r w:rsidRPr="00CA428B">
              <w:t>Szczech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7A10C08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666" w:type="dxa"/>
            <w:gridSpan w:val="2"/>
            <w:noWrap/>
            <w:hideMark/>
          </w:tcPr>
          <w:p w14:paraId="28577D47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3F6DD5A0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Kidney Disease Outcomes Quality Initiative (KDOQI)</w:t>
            </w:r>
          </w:p>
        </w:tc>
        <w:tc>
          <w:tcPr>
            <w:tcW w:w="1320" w:type="dxa"/>
            <w:noWrap/>
            <w:hideMark/>
          </w:tcPr>
          <w:p w14:paraId="73A923E1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3AD256E4" w14:textId="77777777" w:rsidR="00725857" w:rsidRPr="00CA428B" w:rsidRDefault="00725857" w:rsidP="00C05C84">
            <w:r>
              <w:rPr>
                <w:noProof/>
              </w:rPr>
              <w:t>[14]</w:t>
            </w:r>
          </w:p>
        </w:tc>
      </w:tr>
      <w:tr w:rsidR="00725857" w:rsidRPr="00CA428B" w14:paraId="32B080A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157F8DF0" w14:textId="77777777" w:rsidR="00725857" w:rsidRPr="00CA428B" w:rsidRDefault="00725857" w:rsidP="00C05C84">
            <w:r w:rsidRPr="00CA428B">
              <w:t>van Melle</w:t>
            </w:r>
          </w:p>
        </w:tc>
        <w:tc>
          <w:tcPr>
            <w:tcW w:w="1287" w:type="dxa"/>
            <w:noWrap/>
            <w:hideMark/>
          </w:tcPr>
          <w:p w14:paraId="5974F100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666" w:type="dxa"/>
            <w:gridSpan w:val="2"/>
            <w:noWrap/>
            <w:hideMark/>
          </w:tcPr>
          <w:p w14:paraId="764E6B68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397B6FE4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General Practitioners</w:t>
            </w:r>
          </w:p>
        </w:tc>
        <w:tc>
          <w:tcPr>
            <w:tcW w:w="1320" w:type="dxa"/>
            <w:noWrap/>
            <w:hideMark/>
          </w:tcPr>
          <w:p w14:paraId="4F804216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0674320B" w14:textId="77777777" w:rsidR="00725857" w:rsidRPr="00CA428B" w:rsidRDefault="00725857" w:rsidP="00C05C84">
            <w:r>
              <w:rPr>
                <w:noProof/>
              </w:rPr>
              <w:t>[15]</w:t>
            </w:r>
          </w:p>
        </w:tc>
      </w:tr>
      <w:tr w:rsidR="00725857" w:rsidRPr="00CA428B" w14:paraId="7429A24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8434F8B" w14:textId="77777777" w:rsidR="00725857" w:rsidRPr="00CA428B" w:rsidRDefault="00725857" w:rsidP="00C05C84">
            <w:proofErr w:type="spellStart"/>
            <w:r w:rsidRPr="00CA428B">
              <w:t>Djalali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94F6409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666" w:type="dxa"/>
            <w:gridSpan w:val="2"/>
            <w:noWrap/>
            <w:hideMark/>
          </w:tcPr>
          <w:p w14:paraId="45BD6D42" w14:textId="77777777" w:rsidR="00725857" w:rsidRPr="00CA428B" w:rsidRDefault="00725857" w:rsidP="00C05C84">
            <w:proofErr w:type="spellStart"/>
            <w:r w:rsidRPr="00CA428B">
              <w:t>Switzerland</w:t>
            </w:r>
            <w:proofErr w:type="spellEnd"/>
          </w:p>
        </w:tc>
        <w:tc>
          <w:tcPr>
            <w:tcW w:w="2554" w:type="dxa"/>
            <w:hideMark/>
          </w:tcPr>
          <w:p w14:paraId="0F155B77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</w:t>
            </w:r>
          </w:p>
        </w:tc>
        <w:tc>
          <w:tcPr>
            <w:tcW w:w="1320" w:type="dxa"/>
            <w:noWrap/>
            <w:hideMark/>
          </w:tcPr>
          <w:p w14:paraId="41629994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7EAAA930" w14:textId="77777777" w:rsidR="00725857" w:rsidRPr="00CA428B" w:rsidRDefault="00725857" w:rsidP="00C05C84">
            <w:r>
              <w:rPr>
                <w:noProof/>
              </w:rPr>
              <w:t>[16]</w:t>
            </w:r>
          </w:p>
        </w:tc>
      </w:tr>
      <w:tr w:rsidR="00725857" w:rsidRPr="00CA428B" w14:paraId="04847287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C426F5A" w14:textId="77777777" w:rsidR="00725857" w:rsidRPr="00CA428B" w:rsidRDefault="00725857" w:rsidP="00C05C84">
            <w:r w:rsidRPr="00CF748F">
              <w:t>Goff</w:t>
            </w:r>
          </w:p>
        </w:tc>
        <w:tc>
          <w:tcPr>
            <w:tcW w:w="1287" w:type="dxa"/>
            <w:noWrap/>
            <w:hideMark/>
          </w:tcPr>
          <w:p w14:paraId="1BB6C483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666" w:type="dxa"/>
            <w:gridSpan w:val="2"/>
            <w:noWrap/>
            <w:hideMark/>
          </w:tcPr>
          <w:p w14:paraId="4D9D8FF5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30A896F3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EB3C629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61C60396" w14:textId="77777777" w:rsidR="00725857" w:rsidRPr="00CA428B" w:rsidRDefault="00725857" w:rsidP="00C05C84">
            <w:r>
              <w:rPr>
                <w:noProof/>
              </w:rPr>
              <w:t>[17]</w:t>
            </w:r>
          </w:p>
        </w:tc>
      </w:tr>
      <w:tr w:rsidR="00725857" w:rsidRPr="00CA428B" w14:paraId="034D0F1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682A6122" w14:textId="77777777" w:rsidR="00725857" w:rsidRPr="00CA428B" w:rsidRDefault="00725857" w:rsidP="00C05C84">
            <w:r w:rsidRPr="00CA428B">
              <w:t>Vidal-Pardo</w:t>
            </w:r>
          </w:p>
        </w:tc>
        <w:tc>
          <w:tcPr>
            <w:tcW w:w="1287" w:type="dxa"/>
            <w:noWrap/>
            <w:hideMark/>
          </w:tcPr>
          <w:p w14:paraId="3CDD491E" w14:textId="77777777" w:rsidR="00725857" w:rsidRPr="00CA428B" w:rsidRDefault="00725857" w:rsidP="00C05C84">
            <w:r w:rsidRPr="00CA428B">
              <w:t>2013</w:t>
            </w:r>
          </w:p>
        </w:tc>
        <w:tc>
          <w:tcPr>
            <w:tcW w:w="1666" w:type="dxa"/>
            <w:gridSpan w:val="2"/>
            <w:noWrap/>
            <w:hideMark/>
          </w:tcPr>
          <w:p w14:paraId="104ACFBB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2554" w:type="dxa"/>
            <w:hideMark/>
          </w:tcPr>
          <w:p w14:paraId="210FE585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"Plan de </w:t>
            </w:r>
            <w:proofErr w:type="spellStart"/>
            <w:r w:rsidRPr="00CA428B">
              <w:rPr>
                <w:lang w:val="en-GB"/>
              </w:rPr>
              <w:t>Saude</w:t>
            </w:r>
            <w:proofErr w:type="spellEnd"/>
            <w:r w:rsidRPr="00CA428B">
              <w:rPr>
                <w:lang w:val="en-GB"/>
              </w:rPr>
              <w:t>" (Health plan of Galicia)</w:t>
            </w:r>
          </w:p>
        </w:tc>
        <w:tc>
          <w:tcPr>
            <w:tcW w:w="1320" w:type="dxa"/>
            <w:noWrap/>
            <w:hideMark/>
          </w:tcPr>
          <w:p w14:paraId="79E4D5B6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1081" w:type="dxa"/>
          </w:tcPr>
          <w:p w14:paraId="5AE7A25F" w14:textId="77777777" w:rsidR="00725857" w:rsidRPr="00CA428B" w:rsidRDefault="00725857" w:rsidP="00C05C84">
            <w:r>
              <w:rPr>
                <w:noProof/>
              </w:rPr>
              <w:t>[18]</w:t>
            </w:r>
          </w:p>
        </w:tc>
      </w:tr>
      <w:tr w:rsidR="00725857" w:rsidRPr="00CA428B" w14:paraId="21B533BF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E480958" w14:textId="77777777" w:rsidR="00725857" w:rsidRPr="00CA428B" w:rsidRDefault="00725857" w:rsidP="00C05C84">
            <w:proofErr w:type="spellStart"/>
            <w:r w:rsidRPr="00CA428B">
              <w:t>Sidorenkov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C9B4CB6" w14:textId="77777777" w:rsidR="00725857" w:rsidRPr="00CA428B" w:rsidRDefault="00725857" w:rsidP="00C05C84">
            <w:r w:rsidRPr="00CA428B">
              <w:t>2013</w:t>
            </w:r>
          </w:p>
        </w:tc>
        <w:tc>
          <w:tcPr>
            <w:tcW w:w="1666" w:type="dxa"/>
            <w:gridSpan w:val="2"/>
            <w:noWrap/>
            <w:hideMark/>
          </w:tcPr>
          <w:p w14:paraId="1CDAC77F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102423D6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, Dutch College of General Practitioners</w:t>
            </w:r>
          </w:p>
        </w:tc>
        <w:tc>
          <w:tcPr>
            <w:tcW w:w="1320" w:type="dxa"/>
            <w:noWrap/>
            <w:hideMark/>
          </w:tcPr>
          <w:p w14:paraId="557F9445" w14:textId="77777777" w:rsidR="00725857" w:rsidRPr="00CA428B" w:rsidRDefault="00725857" w:rsidP="00C05C84">
            <w:r w:rsidRPr="00CA428B">
              <w:t xml:space="preserve">United Kingdom, </w:t>
            </w:r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1A67F881" w14:textId="77777777" w:rsidR="00725857" w:rsidRPr="00CA428B" w:rsidRDefault="00725857" w:rsidP="00C05C84">
            <w:r>
              <w:rPr>
                <w:noProof/>
              </w:rPr>
              <w:t>[19]</w:t>
            </w:r>
          </w:p>
        </w:tc>
      </w:tr>
      <w:tr w:rsidR="00725857" w:rsidRPr="00CA428B" w14:paraId="116EF0D5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F8EF9C8" w14:textId="77777777" w:rsidR="00725857" w:rsidRPr="00CA428B" w:rsidRDefault="00725857" w:rsidP="00C05C84">
            <w:proofErr w:type="spellStart"/>
            <w:r w:rsidRPr="00CA428B">
              <w:t>Winkley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B114DDD" w14:textId="77777777" w:rsidR="00725857" w:rsidRPr="00CA428B" w:rsidRDefault="00725857" w:rsidP="00C05C84">
            <w:r w:rsidRPr="00CA428B">
              <w:t>2013</w:t>
            </w:r>
          </w:p>
        </w:tc>
        <w:tc>
          <w:tcPr>
            <w:tcW w:w="1666" w:type="dxa"/>
            <w:gridSpan w:val="2"/>
            <w:noWrap/>
            <w:hideMark/>
          </w:tcPr>
          <w:p w14:paraId="11E4F9D2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hideMark/>
          </w:tcPr>
          <w:p w14:paraId="18509B5F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7655A2F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3641B2A3" w14:textId="77777777" w:rsidR="00725857" w:rsidRPr="00CA428B" w:rsidRDefault="00725857" w:rsidP="00C05C84">
            <w:r>
              <w:rPr>
                <w:noProof/>
              </w:rPr>
              <w:t>[20]</w:t>
            </w:r>
          </w:p>
        </w:tc>
      </w:tr>
      <w:tr w:rsidR="00725857" w:rsidRPr="00CA428B" w14:paraId="683E3EC8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6819D825" w14:textId="77777777" w:rsidR="00725857" w:rsidRPr="00CA428B" w:rsidRDefault="00725857" w:rsidP="00C05C84">
            <w:proofErr w:type="spellStart"/>
            <w:r w:rsidRPr="00CA428B">
              <w:lastRenderedPageBreak/>
              <w:t>Gavran</w:t>
            </w:r>
            <w:proofErr w:type="spellEnd"/>
          </w:p>
        </w:tc>
        <w:tc>
          <w:tcPr>
            <w:tcW w:w="1287" w:type="dxa"/>
            <w:noWrap/>
            <w:hideMark/>
          </w:tcPr>
          <w:p w14:paraId="4285E932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264FF044" w14:textId="77777777" w:rsidR="00725857" w:rsidRPr="00CA428B" w:rsidRDefault="00725857" w:rsidP="00C05C84">
            <w:proofErr w:type="spellStart"/>
            <w:r w:rsidRPr="00CA428B">
              <w:t>Bosnia</w:t>
            </w:r>
            <w:proofErr w:type="spellEnd"/>
            <w:r w:rsidRPr="00CA428B">
              <w:t>/</w:t>
            </w:r>
            <w:proofErr w:type="spellStart"/>
            <w:r w:rsidRPr="00CA428B">
              <w:t>Herzegovina</w:t>
            </w:r>
            <w:proofErr w:type="spellEnd"/>
          </w:p>
        </w:tc>
        <w:tc>
          <w:tcPr>
            <w:tcW w:w="2554" w:type="dxa"/>
            <w:hideMark/>
          </w:tcPr>
          <w:p w14:paraId="63C13705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The Committee for Practice Guidelines (CPG) </w:t>
            </w:r>
          </w:p>
        </w:tc>
        <w:tc>
          <w:tcPr>
            <w:tcW w:w="1320" w:type="dxa"/>
            <w:noWrap/>
            <w:hideMark/>
          </w:tcPr>
          <w:p w14:paraId="06689E40" w14:textId="77777777" w:rsidR="00725857" w:rsidRPr="00CA428B" w:rsidRDefault="00725857" w:rsidP="00C05C84">
            <w:r w:rsidRPr="00CA428B">
              <w:t>Europe</w:t>
            </w:r>
          </w:p>
        </w:tc>
        <w:tc>
          <w:tcPr>
            <w:tcW w:w="1081" w:type="dxa"/>
          </w:tcPr>
          <w:p w14:paraId="768BB225" w14:textId="77777777" w:rsidR="00725857" w:rsidRPr="00CA428B" w:rsidRDefault="00725857" w:rsidP="00C05C84">
            <w:r>
              <w:rPr>
                <w:noProof/>
              </w:rPr>
              <w:t>[21]</w:t>
            </w:r>
          </w:p>
        </w:tc>
      </w:tr>
      <w:tr w:rsidR="00725857" w:rsidRPr="00CA428B" w14:paraId="76355B7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6FB7CE9" w14:textId="77777777" w:rsidR="00725857" w:rsidRPr="00CA428B" w:rsidRDefault="00725857" w:rsidP="00C05C84">
            <w:r w:rsidRPr="00CA428B">
              <w:t>Knudsen</w:t>
            </w:r>
          </w:p>
        </w:tc>
        <w:tc>
          <w:tcPr>
            <w:tcW w:w="1287" w:type="dxa"/>
            <w:noWrap/>
            <w:hideMark/>
          </w:tcPr>
          <w:p w14:paraId="68F3D2F4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6CF0D273" w14:textId="77777777" w:rsidR="00725857" w:rsidRPr="00CA428B" w:rsidRDefault="00725857" w:rsidP="00C05C84">
            <w:proofErr w:type="spellStart"/>
            <w:r w:rsidRPr="00CA428B">
              <w:t>Denmark</w:t>
            </w:r>
            <w:proofErr w:type="spellEnd"/>
          </w:p>
        </w:tc>
        <w:tc>
          <w:tcPr>
            <w:tcW w:w="2554" w:type="dxa"/>
            <w:hideMark/>
          </w:tcPr>
          <w:p w14:paraId="6DC6709F" w14:textId="77777777" w:rsidR="00725857" w:rsidRPr="00CA428B" w:rsidRDefault="00725857" w:rsidP="00C05C84">
            <w:proofErr w:type="spellStart"/>
            <w:r w:rsidRPr="00CA428B">
              <w:t>Danish</w:t>
            </w:r>
            <w:proofErr w:type="spellEnd"/>
            <w:r w:rsidRPr="00CA428B">
              <w:t xml:space="preserve"> National </w:t>
            </w:r>
            <w:proofErr w:type="spellStart"/>
            <w:r w:rsidRPr="00CA428B">
              <w:t>guideline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0DB84DC" w14:textId="77777777" w:rsidR="00725857" w:rsidRPr="00CA428B" w:rsidRDefault="00725857" w:rsidP="00C05C84">
            <w:proofErr w:type="spellStart"/>
            <w:r w:rsidRPr="00CA428B">
              <w:t>Denmark</w:t>
            </w:r>
            <w:proofErr w:type="spellEnd"/>
          </w:p>
        </w:tc>
        <w:tc>
          <w:tcPr>
            <w:tcW w:w="1081" w:type="dxa"/>
          </w:tcPr>
          <w:p w14:paraId="3084EAED" w14:textId="77777777" w:rsidR="00725857" w:rsidRPr="00CA428B" w:rsidRDefault="00725857" w:rsidP="00C05C84">
            <w:r>
              <w:rPr>
                <w:noProof/>
              </w:rPr>
              <w:t>[22]</w:t>
            </w:r>
          </w:p>
        </w:tc>
      </w:tr>
      <w:tr w:rsidR="00725857" w:rsidRPr="00CA428B" w14:paraId="6FF94217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801D39E" w14:textId="77777777" w:rsidR="00725857" w:rsidRPr="00CA428B" w:rsidRDefault="00725857" w:rsidP="00C05C84">
            <w:r w:rsidRPr="00CA428B">
              <w:t>Mata-Cases</w:t>
            </w:r>
          </w:p>
        </w:tc>
        <w:tc>
          <w:tcPr>
            <w:tcW w:w="1287" w:type="dxa"/>
            <w:noWrap/>
            <w:hideMark/>
          </w:tcPr>
          <w:p w14:paraId="79203F05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651E8EF0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2554" w:type="dxa"/>
            <w:hideMark/>
          </w:tcPr>
          <w:p w14:paraId="605E6B39" w14:textId="77777777" w:rsidR="00725857" w:rsidRPr="00CA428B" w:rsidRDefault="00725857" w:rsidP="00C05C84">
            <w:proofErr w:type="spellStart"/>
            <w:r w:rsidRPr="00CA428B">
              <w:t>RedGDPS</w:t>
            </w:r>
            <w:proofErr w:type="spellEnd"/>
            <w:r w:rsidRPr="00CA428B">
              <w:t xml:space="preserve"> (Spain)</w:t>
            </w:r>
          </w:p>
        </w:tc>
        <w:tc>
          <w:tcPr>
            <w:tcW w:w="1320" w:type="dxa"/>
            <w:noWrap/>
            <w:hideMark/>
          </w:tcPr>
          <w:p w14:paraId="214441FA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1081" w:type="dxa"/>
          </w:tcPr>
          <w:p w14:paraId="52A3C63F" w14:textId="77777777" w:rsidR="00725857" w:rsidRPr="00CA428B" w:rsidRDefault="00725857" w:rsidP="00C05C84">
            <w:r>
              <w:rPr>
                <w:noProof/>
              </w:rPr>
              <w:t>[23]</w:t>
            </w:r>
          </w:p>
        </w:tc>
      </w:tr>
      <w:tr w:rsidR="00725857" w:rsidRPr="00CA428B" w14:paraId="07F0ECF6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8695914" w14:textId="77777777" w:rsidR="00725857" w:rsidRPr="00CA428B" w:rsidRDefault="00725857" w:rsidP="00C05C84">
            <w:proofErr w:type="spellStart"/>
            <w:r w:rsidRPr="00CA428B">
              <w:t>Nouwen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C8B1D53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4FF0B073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5FAE0790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Family Physicians</w:t>
            </w:r>
          </w:p>
        </w:tc>
        <w:tc>
          <w:tcPr>
            <w:tcW w:w="1320" w:type="dxa"/>
            <w:noWrap/>
            <w:hideMark/>
          </w:tcPr>
          <w:p w14:paraId="32650CB5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69A55D15" w14:textId="77777777" w:rsidR="00725857" w:rsidRPr="00CA428B" w:rsidRDefault="00725857" w:rsidP="00C05C84">
            <w:r>
              <w:rPr>
                <w:noProof/>
              </w:rPr>
              <w:t>[24]</w:t>
            </w:r>
          </w:p>
        </w:tc>
      </w:tr>
      <w:tr w:rsidR="00725857" w:rsidRPr="00CA428B" w14:paraId="0D5F9CC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0BF5649" w14:textId="77777777" w:rsidR="00725857" w:rsidRPr="00CA428B" w:rsidRDefault="00725857" w:rsidP="00C05C84">
            <w:proofErr w:type="spellStart"/>
            <w:r w:rsidRPr="00CA428B">
              <w:t>Satman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75DFBD9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3B9378B1" w14:textId="77777777" w:rsidR="00725857" w:rsidRPr="00CA428B" w:rsidRDefault="00725857" w:rsidP="00C05C84">
            <w:r w:rsidRPr="00CA428B">
              <w:t>Turkey</w:t>
            </w:r>
          </w:p>
        </w:tc>
        <w:tc>
          <w:tcPr>
            <w:tcW w:w="2554" w:type="dxa"/>
            <w:hideMark/>
          </w:tcPr>
          <w:p w14:paraId="2389F55F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Standard Diabetes Management Procedures of Turkey</w:t>
            </w:r>
          </w:p>
        </w:tc>
        <w:tc>
          <w:tcPr>
            <w:tcW w:w="1320" w:type="dxa"/>
            <w:noWrap/>
            <w:hideMark/>
          </w:tcPr>
          <w:p w14:paraId="7E96F388" w14:textId="77777777" w:rsidR="00725857" w:rsidRPr="00CA428B" w:rsidRDefault="00725857" w:rsidP="00C05C84">
            <w:r w:rsidRPr="00CA428B">
              <w:t>Turkey</w:t>
            </w:r>
          </w:p>
        </w:tc>
        <w:tc>
          <w:tcPr>
            <w:tcW w:w="1081" w:type="dxa"/>
          </w:tcPr>
          <w:p w14:paraId="0009A730" w14:textId="77777777" w:rsidR="00725857" w:rsidRPr="00CA428B" w:rsidRDefault="00725857" w:rsidP="00C05C84">
            <w:r>
              <w:rPr>
                <w:noProof/>
              </w:rPr>
              <w:t>[25]</w:t>
            </w:r>
          </w:p>
        </w:tc>
      </w:tr>
      <w:tr w:rsidR="00725857" w:rsidRPr="00CA428B" w14:paraId="5A299C6F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80F3F70" w14:textId="77777777" w:rsidR="00725857" w:rsidRPr="00CA428B" w:rsidRDefault="00725857" w:rsidP="00C05C84">
            <w:r w:rsidRPr="00CA428B">
              <w:t>Marley</w:t>
            </w:r>
          </w:p>
        </w:tc>
        <w:tc>
          <w:tcPr>
            <w:tcW w:w="1287" w:type="dxa"/>
            <w:noWrap/>
            <w:hideMark/>
          </w:tcPr>
          <w:p w14:paraId="6C018073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10A99E76" w14:textId="77777777" w:rsidR="00725857" w:rsidRPr="00CA428B" w:rsidRDefault="00725857" w:rsidP="00C05C84">
            <w:r w:rsidRPr="00CA428B">
              <w:t>Australia</w:t>
            </w:r>
          </w:p>
        </w:tc>
        <w:tc>
          <w:tcPr>
            <w:tcW w:w="2554" w:type="dxa"/>
            <w:hideMark/>
          </w:tcPr>
          <w:p w14:paraId="5630D0E2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9CA5AE6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530DF981" w14:textId="77777777" w:rsidR="00725857" w:rsidRPr="00CA428B" w:rsidRDefault="00725857" w:rsidP="00C05C84">
            <w:r>
              <w:rPr>
                <w:noProof/>
              </w:rPr>
              <w:t>[26]</w:t>
            </w:r>
          </w:p>
        </w:tc>
      </w:tr>
      <w:tr w:rsidR="00725857" w:rsidRPr="00CA428B" w14:paraId="55EEA1A1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9632E9C" w14:textId="77777777" w:rsidR="00725857" w:rsidRPr="00CA428B" w:rsidRDefault="00725857" w:rsidP="00C05C84">
            <w:proofErr w:type="spellStart"/>
            <w:r w:rsidRPr="00CA428B">
              <w:t>Patapa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CFFD9CF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3E53AA73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hideMark/>
          </w:tcPr>
          <w:p w14:paraId="2ABEC5DC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3B958B8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288D75D8" w14:textId="77777777" w:rsidR="00725857" w:rsidRPr="00CA428B" w:rsidRDefault="00725857" w:rsidP="00C05C84">
            <w:r>
              <w:rPr>
                <w:noProof/>
              </w:rPr>
              <w:t>[27]</w:t>
            </w:r>
          </w:p>
        </w:tc>
      </w:tr>
      <w:tr w:rsidR="00725857" w:rsidRPr="00CA428B" w14:paraId="38DB4E3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EBB863D" w14:textId="77777777" w:rsidR="00725857" w:rsidRPr="00CA428B" w:rsidRDefault="00725857" w:rsidP="00C05C84">
            <w:proofErr w:type="spellStart"/>
            <w:r w:rsidRPr="00CA428B">
              <w:t>Staff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B19A974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  <w:hideMark/>
          </w:tcPr>
          <w:p w14:paraId="62869211" w14:textId="77777777" w:rsidR="00725857" w:rsidRPr="00CA428B" w:rsidRDefault="00725857" w:rsidP="00C05C84">
            <w:proofErr w:type="spellStart"/>
            <w:r w:rsidRPr="00CA428B">
              <w:t>Asutralia</w:t>
            </w:r>
            <w:proofErr w:type="spellEnd"/>
          </w:p>
        </w:tc>
        <w:tc>
          <w:tcPr>
            <w:tcW w:w="2554" w:type="dxa"/>
            <w:hideMark/>
          </w:tcPr>
          <w:p w14:paraId="5F9E8897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United Kingdom Prospective Diabetes Study</w:t>
            </w:r>
          </w:p>
        </w:tc>
        <w:tc>
          <w:tcPr>
            <w:tcW w:w="1320" w:type="dxa"/>
            <w:noWrap/>
            <w:hideMark/>
          </w:tcPr>
          <w:p w14:paraId="5FEAF0B4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53212027" w14:textId="77777777" w:rsidR="00725857" w:rsidRPr="00CA428B" w:rsidRDefault="00725857" w:rsidP="00C05C84">
            <w:r>
              <w:rPr>
                <w:noProof/>
              </w:rPr>
              <w:t>[28]</w:t>
            </w:r>
          </w:p>
        </w:tc>
      </w:tr>
      <w:tr w:rsidR="00725857" w:rsidRPr="00CA428B" w14:paraId="111D127F" w14:textId="77777777" w:rsidTr="00C05C84">
        <w:trPr>
          <w:trHeight w:val="300"/>
        </w:trPr>
        <w:tc>
          <w:tcPr>
            <w:tcW w:w="1437" w:type="dxa"/>
            <w:noWrap/>
          </w:tcPr>
          <w:p w14:paraId="50534EFE" w14:textId="77777777" w:rsidR="00725857" w:rsidRPr="00CA428B" w:rsidRDefault="00725857" w:rsidP="00C05C84">
            <w:r w:rsidRPr="00CA428B">
              <w:t>Hill</w:t>
            </w:r>
          </w:p>
        </w:tc>
        <w:tc>
          <w:tcPr>
            <w:tcW w:w="1287" w:type="dxa"/>
            <w:noWrap/>
          </w:tcPr>
          <w:p w14:paraId="270A5206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666" w:type="dxa"/>
            <w:gridSpan w:val="2"/>
            <w:noWrap/>
          </w:tcPr>
          <w:p w14:paraId="51F96B4C" w14:textId="77777777" w:rsidR="00725857" w:rsidRPr="00CA428B" w:rsidRDefault="00725857" w:rsidP="00C05C84">
            <w:proofErr w:type="spellStart"/>
            <w:r w:rsidRPr="00CA428B">
              <w:t>Ireland</w:t>
            </w:r>
            <w:proofErr w:type="spellEnd"/>
          </w:p>
        </w:tc>
        <w:tc>
          <w:tcPr>
            <w:tcW w:w="2554" w:type="dxa"/>
          </w:tcPr>
          <w:p w14:paraId="68962882" w14:textId="77777777" w:rsidR="00725857" w:rsidRPr="00CA428B" w:rsidRDefault="00725857" w:rsidP="00C05C84">
            <w:proofErr w:type="spellStart"/>
            <w:r w:rsidRPr="00CA428B">
              <w:t>indicator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selected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b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authors</w:t>
            </w:r>
            <w:proofErr w:type="spellEnd"/>
          </w:p>
        </w:tc>
        <w:tc>
          <w:tcPr>
            <w:tcW w:w="1320" w:type="dxa"/>
            <w:noWrap/>
          </w:tcPr>
          <w:p w14:paraId="639D04A0" w14:textId="77777777" w:rsidR="00725857" w:rsidRPr="00CA428B" w:rsidRDefault="00725857" w:rsidP="00C05C84"/>
        </w:tc>
        <w:tc>
          <w:tcPr>
            <w:tcW w:w="1081" w:type="dxa"/>
          </w:tcPr>
          <w:p w14:paraId="19C76291" w14:textId="77777777" w:rsidR="00725857" w:rsidRPr="00CA428B" w:rsidRDefault="00725857" w:rsidP="00C05C84">
            <w:r>
              <w:rPr>
                <w:noProof/>
              </w:rPr>
              <w:t>[29]</w:t>
            </w:r>
          </w:p>
        </w:tc>
      </w:tr>
      <w:tr w:rsidR="00725857" w:rsidRPr="00CA428B" w14:paraId="0661B97A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35B3FFF" w14:textId="77777777" w:rsidR="00725857" w:rsidRPr="00CA428B" w:rsidRDefault="00725857" w:rsidP="00C05C84">
            <w:proofErr w:type="spellStart"/>
            <w:r w:rsidRPr="00CA428B">
              <w:t>Alfadd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7EB2D367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2D651858" w14:textId="77777777" w:rsidR="00725857" w:rsidRPr="00CA428B" w:rsidRDefault="00725857" w:rsidP="00C05C84">
            <w:r w:rsidRPr="00CA428B">
              <w:t>Saudi Arabia</w:t>
            </w:r>
          </w:p>
        </w:tc>
        <w:tc>
          <w:tcPr>
            <w:tcW w:w="2554" w:type="dxa"/>
            <w:hideMark/>
          </w:tcPr>
          <w:p w14:paraId="1A63C09D" w14:textId="77777777" w:rsidR="00725857" w:rsidRPr="00CA428B" w:rsidRDefault="00725857" w:rsidP="00C05C84">
            <w:r w:rsidRPr="00CA428B">
              <w:t xml:space="preserve">American Diabetes </w:t>
            </w:r>
            <w:proofErr w:type="spellStart"/>
            <w:r w:rsidRPr="00CA428B">
              <w:t>Association</w:t>
            </w:r>
            <w:proofErr w:type="spellEnd"/>
            <w:r w:rsidRPr="00CA428B">
              <w:t xml:space="preserve"> (ADA)</w:t>
            </w:r>
          </w:p>
        </w:tc>
        <w:tc>
          <w:tcPr>
            <w:tcW w:w="1320" w:type="dxa"/>
            <w:noWrap/>
            <w:hideMark/>
          </w:tcPr>
          <w:p w14:paraId="7FE0F5F0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7447ED26" w14:textId="77777777" w:rsidR="00725857" w:rsidRPr="00CA428B" w:rsidRDefault="00725857" w:rsidP="00C05C84">
            <w:r>
              <w:rPr>
                <w:noProof/>
              </w:rPr>
              <w:t>[30]</w:t>
            </w:r>
          </w:p>
        </w:tc>
      </w:tr>
      <w:tr w:rsidR="00725857" w:rsidRPr="00CA428B" w14:paraId="3F5C22B8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6E153BBC" w14:textId="77777777" w:rsidR="00725857" w:rsidRPr="00CA428B" w:rsidRDefault="00725857" w:rsidP="00C05C84">
            <w:proofErr w:type="spellStart"/>
            <w:r w:rsidRPr="00CA428B">
              <w:t>Dickerson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FA180E6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31DADD15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34604D30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iabetes Recognition Program (DRP) by the National Committee for Quality Assurance (NCQA)</w:t>
            </w:r>
          </w:p>
        </w:tc>
        <w:tc>
          <w:tcPr>
            <w:tcW w:w="1320" w:type="dxa"/>
            <w:noWrap/>
            <w:hideMark/>
          </w:tcPr>
          <w:p w14:paraId="6D7E0D1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17CA1A35" w14:textId="77777777" w:rsidR="00725857" w:rsidRPr="00CA428B" w:rsidRDefault="00725857" w:rsidP="00C05C84">
            <w:r>
              <w:rPr>
                <w:noProof/>
              </w:rPr>
              <w:t>[31]</w:t>
            </w:r>
          </w:p>
        </w:tc>
      </w:tr>
      <w:tr w:rsidR="00725857" w:rsidRPr="00CA428B" w14:paraId="31CDD372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CACC0EA" w14:textId="77777777" w:rsidR="00725857" w:rsidRPr="00CA428B" w:rsidRDefault="00725857" w:rsidP="00C05C84">
            <w:r w:rsidRPr="00CA428B">
              <w:t>Vidal Pardo</w:t>
            </w:r>
          </w:p>
        </w:tc>
        <w:tc>
          <w:tcPr>
            <w:tcW w:w="1287" w:type="dxa"/>
            <w:noWrap/>
            <w:hideMark/>
          </w:tcPr>
          <w:p w14:paraId="1A71A335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148EE5B3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2554" w:type="dxa"/>
            <w:hideMark/>
          </w:tcPr>
          <w:p w14:paraId="490EB568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"Plan de </w:t>
            </w:r>
            <w:proofErr w:type="spellStart"/>
            <w:r w:rsidRPr="00CA428B">
              <w:rPr>
                <w:lang w:val="en-GB"/>
              </w:rPr>
              <w:t>Saude</w:t>
            </w:r>
            <w:proofErr w:type="spellEnd"/>
            <w:r w:rsidRPr="00CA428B">
              <w:rPr>
                <w:lang w:val="en-GB"/>
              </w:rPr>
              <w:t>" (Health plan of Galicia)</w:t>
            </w:r>
          </w:p>
        </w:tc>
        <w:tc>
          <w:tcPr>
            <w:tcW w:w="1320" w:type="dxa"/>
            <w:noWrap/>
            <w:hideMark/>
          </w:tcPr>
          <w:p w14:paraId="54522528" w14:textId="77777777" w:rsidR="00725857" w:rsidRPr="00CA428B" w:rsidRDefault="00725857" w:rsidP="00C05C84">
            <w:r w:rsidRPr="00CA428B">
              <w:t>Spain</w:t>
            </w:r>
          </w:p>
        </w:tc>
        <w:tc>
          <w:tcPr>
            <w:tcW w:w="1081" w:type="dxa"/>
          </w:tcPr>
          <w:p w14:paraId="6E684938" w14:textId="77777777" w:rsidR="00725857" w:rsidRPr="00CA428B" w:rsidRDefault="00725857" w:rsidP="00C05C84">
            <w:r>
              <w:rPr>
                <w:noProof/>
              </w:rPr>
              <w:t>[32]</w:t>
            </w:r>
          </w:p>
        </w:tc>
      </w:tr>
      <w:tr w:rsidR="00725857" w:rsidRPr="00CA428B" w14:paraId="2DD6459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03577AF" w14:textId="77777777" w:rsidR="00725857" w:rsidRPr="00CA428B" w:rsidRDefault="00725857" w:rsidP="00C05C84">
            <w:proofErr w:type="spellStart"/>
            <w:r w:rsidRPr="00CA428B">
              <w:t>Weenink</w:t>
            </w:r>
            <w:proofErr w:type="spellEnd"/>
          </w:p>
        </w:tc>
        <w:tc>
          <w:tcPr>
            <w:tcW w:w="1287" w:type="dxa"/>
            <w:noWrap/>
            <w:hideMark/>
          </w:tcPr>
          <w:p w14:paraId="5E3D420C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6F1BBF84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168F2025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BD0E238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6783295A" w14:textId="77777777" w:rsidR="00725857" w:rsidRPr="00CA428B" w:rsidRDefault="00725857" w:rsidP="00C05C84">
            <w:r>
              <w:rPr>
                <w:noProof/>
              </w:rPr>
              <w:t>[33]</w:t>
            </w:r>
          </w:p>
        </w:tc>
      </w:tr>
      <w:tr w:rsidR="00725857" w:rsidRPr="00CA428B" w14:paraId="3896DA57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1037F71D" w14:textId="77777777" w:rsidR="00725857" w:rsidRPr="00CA428B" w:rsidRDefault="00725857" w:rsidP="00C05C84">
            <w:r w:rsidRPr="00CA428B">
              <w:t>Gladstone</w:t>
            </w:r>
          </w:p>
        </w:tc>
        <w:tc>
          <w:tcPr>
            <w:tcW w:w="1287" w:type="dxa"/>
            <w:noWrap/>
            <w:hideMark/>
          </w:tcPr>
          <w:p w14:paraId="4E0FDDCA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51BC6872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43FFC3FE" w14:textId="77777777" w:rsidR="00725857" w:rsidRPr="00CA428B" w:rsidRDefault="00725857" w:rsidP="00C05C84">
            <w:r w:rsidRPr="00CA428B">
              <w:t>Canadian Practice Guidelines</w:t>
            </w:r>
          </w:p>
        </w:tc>
        <w:tc>
          <w:tcPr>
            <w:tcW w:w="1320" w:type="dxa"/>
            <w:noWrap/>
            <w:hideMark/>
          </w:tcPr>
          <w:p w14:paraId="460EB44D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3D27BD52" w14:textId="77777777" w:rsidR="00725857" w:rsidRPr="00CA428B" w:rsidRDefault="00725857" w:rsidP="00C05C84">
            <w:r>
              <w:rPr>
                <w:noProof/>
              </w:rPr>
              <w:t>[34]</w:t>
            </w:r>
          </w:p>
        </w:tc>
      </w:tr>
      <w:tr w:rsidR="00725857" w:rsidRPr="00CA428B" w14:paraId="4929428A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E43167F" w14:textId="77777777" w:rsidR="00725857" w:rsidRPr="00CA428B" w:rsidRDefault="00725857" w:rsidP="00C05C84">
            <w:r w:rsidRPr="00CA428B">
              <w:t>Holbrook</w:t>
            </w:r>
          </w:p>
        </w:tc>
        <w:tc>
          <w:tcPr>
            <w:tcW w:w="1287" w:type="dxa"/>
            <w:noWrap/>
            <w:hideMark/>
          </w:tcPr>
          <w:p w14:paraId="3EC2C647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513D57DA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hideMark/>
          </w:tcPr>
          <w:p w14:paraId="396019AB" w14:textId="77777777" w:rsidR="00725857" w:rsidRPr="00CA428B" w:rsidRDefault="00725857" w:rsidP="00C05C84">
            <w:proofErr w:type="spellStart"/>
            <w:r w:rsidRPr="00CA428B">
              <w:t>unspecific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cardiovascular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risk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factor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6C575EF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504A303C" w14:textId="77777777" w:rsidR="00725857" w:rsidRPr="00CA428B" w:rsidRDefault="00725857" w:rsidP="00C05C84">
            <w:r>
              <w:rPr>
                <w:noProof/>
              </w:rPr>
              <w:t>[35]</w:t>
            </w:r>
          </w:p>
        </w:tc>
      </w:tr>
      <w:tr w:rsidR="00725857" w:rsidRPr="00CA428B" w14:paraId="13C46C02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EEA92AE" w14:textId="77777777" w:rsidR="00725857" w:rsidRPr="00CA428B" w:rsidRDefault="00725857" w:rsidP="00C05C84">
            <w:r w:rsidRPr="00CA428B">
              <w:t>O'Connor</w:t>
            </w:r>
          </w:p>
        </w:tc>
        <w:tc>
          <w:tcPr>
            <w:tcW w:w="1287" w:type="dxa"/>
            <w:noWrap/>
            <w:hideMark/>
          </w:tcPr>
          <w:p w14:paraId="180A024B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5306ABFF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42012AAE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1CF3545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453B6CA9" w14:textId="77777777" w:rsidR="00725857" w:rsidRPr="00CA428B" w:rsidRDefault="00725857" w:rsidP="00C05C84">
            <w:r>
              <w:rPr>
                <w:noProof/>
              </w:rPr>
              <w:t>[36]</w:t>
            </w:r>
          </w:p>
        </w:tc>
      </w:tr>
      <w:tr w:rsidR="00725857" w:rsidRPr="00CA428B" w14:paraId="3958508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1704FAE" w14:textId="77777777" w:rsidR="00725857" w:rsidRPr="00CA428B" w:rsidRDefault="00725857" w:rsidP="00C05C84">
            <w:proofErr w:type="spellStart"/>
            <w:r w:rsidRPr="00CA428B">
              <w:t>Sundquist</w:t>
            </w:r>
            <w:proofErr w:type="spellEnd"/>
          </w:p>
        </w:tc>
        <w:tc>
          <w:tcPr>
            <w:tcW w:w="1287" w:type="dxa"/>
            <w:noWrap/>
            <w:hideMark/>
          </w:tcPr>
          <w:p w14:paraId="7CADC6EF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666" w:type="dxa"/>
            <w:gridSpan w:val="2"/>
            <w:noWrap/>
            <w:hideMark/>
          </w:tcPr>
          <w:p w14:paraId="31B5C16D" w14:textId="77777777" w:rsidR="00725857" w:rsidRPr="00CA428B" w:rsidRDefault="00725857" w:rsidP="00C05C84">
            <w:r w:rsidRPr="00CA428B">
              <w:t>SWE</w:t>
            </w:r>
          </w:p>
        </w:tc>
        <w:tc>
          <w:tcPr>
            <w:tcW w:w="2554" w:type="dxa"/>
            <w:hideMark/>
          </w:tcPr>
          <w:p w14:paraId="24CA3D27" w14:textId="77777777" w:rsidR="00725857" w:rsidRPr="00CA428B" w:rsidRDefault="00725857" w:rsidP="00C05C84">
            <w:r w:rsidRPr="00CA428B">
              <w:t>Swedish National Guidelines</w:t>
            </w:r>
          </w:p>
        </w:tc>
        <w:tc>
          <w:tcPr>
            <w:tcW w:w="1320" w:type="dxa"/>
            <w:noWrap/>
            <w:hideMark/>
          </w:tcPr>
          <w:p w14:paraId="7D98D0BD" w14:textId="77777777" w:rsidR="00725857" w:rsidRPr="00CA428B" w:rsidRDefault="00725857" w:rsidP="00C05C84">
            <w:proofErr w:type="spellStart"/>
            <w:r w:rsidRPr="00CA428B">
              <w:t>Sweden</w:t>
            </w:r>
            <w:proofErr w:type="spellEnd"/>
          </w:p>
        </w:tc>
        <w:tc>
          <w:tcPr>
            <w:tcW w:w="1081" w:type="dxa"/>
          </w:tcPr>
          <w:p w14:paraId="6A8CDF1D" w14:textId="77777777" w:rsidR="00725857" w:rsidRPr="00CA428B" w:rsidRDefault="00725857" w:rsidP="00C05C84">
            <w:r>
              <w:rPr>
                <w:noProof/>
              </w:rPr>
              <w:t>[37]</w:t>
            </w:r>
          </w:p>
        </w:tc>
      </w:tr>
      <w:tr w:rsidR="00725857" w:rsidRPr="00CA428B" w14:paraId="7ACFB471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C1506BC" w14:textId="77777777" w:rsidR="00725857" w:rsidRPr="00CA428B" w:rsidRDefault="00725857" w:rsidP="00C05C84">
            <w:proofErr w:type="spellStart"/>
            <w:r w:rsidRPr="00CA428B">
              <w:t>Reddy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DB011AC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666" w:type="dxa"/>
            <w:gridSpan w:val="2"/>
            <w:noWrap/>
            <w:hideMark/>
          </w:tcPr>
          <w:p w14:paraId="06A2AFE1" w14:textId="77777777" w:rsidR="00725857" w:rsidRPr="00CA428B" w:rsidRDefault="00725857" w:rsidP="00C05C84">
            <w:r w:rsidRPr="00CA428B">
              <w:t>Australia</w:t>
            </w:r>
          </w:p>
        </w:tc>
        <w:tc>
          <w:tcPr>
            <w:tcW w:w="2554" w:type="dxa"/>
            <w:hideMark/>
          </w:tcPr>
          <w:p w14:paraId="2A420DA7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</w:t>
            </w:r>
          </w:p>
        </w:tc>
        <w:tc>
          <w:tcPr>
            <w:tcW w:w="1320" w:type="dxa"/>
            <w:noWrap/>
            <w:hideMark/>
          </w:tcPr>
          <w:p w14:paraId="43127B03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3705F689" w14:textId="77777777" w:rsidR="00725857" w:rsidRPr="00CA428B" w:rsidRDefault="00725857" w:rsidP="00C05C84">
            <w:r>
              <w:rPr>
                <w:noProof/>
              </w:rPr>
              <w:t>[38]</w:t>
            </w:r>
          </w:p>
        </w:tc>
      </w:tr>
      <w:tr w:rsidR="00725857" w:rsidRPr="00CA428B" w14:paraId="6B68664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D4A489E" w14:textId="77777777" w:rsidR="00725857" w:rsidRPr="00CA428B" w:rsidRDefault="00725857" w:rsidP="00C05C84">
            <w:proofErr w:type="spellStart"/>
            <w:r w:rsidRPr="00CA428B">
              <w:t>Samouti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75D088B9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666" w:type="dxa"/>
            <w:gridSpan w:val="2"/>
            <w:noWrap/>
            <w:hideMark/>
          </w:tcPr>
          <w:p w14:paraId="5C1A0B4E" w14:textId="77777777" w:rsidR="00725857" w:rsidRPr="00CA428B" w:rsidRDefault="00725857" w:rsidP="00C05C84">
            <w:r w:rsidRPr="00CA428B">
              <w:t>Cyprus</w:t>
            </w:r>
          </w:p>
        </w:tc>
        <w:tc>
          <w:tcPr>
            <w:tcW w:w="2554" w:type="dxa"/>
            <w:hideMark/>
          </w:tcPr>
          <w:p w14:paraId="6E3090F7" w14:textId="77777777" w:rsidR="00725857" w:rsidRPr="00717F8B" w:rsidRDefault="00725857" w:rsidP="00C05C84">
            <w:pPr>
              <w:rPr>
                <w:lang w:val="en-GB"/>
              </w:rPr>
            </w:pPr>
            <w:r w:rsidRPr="00717F8B">
              <w:rPr>
                <w:lang w:val="en-GB"/>
              </w:rPr>
              <w:t>American Diabetes Association (ADA), St. Vincent Declaration</w:t>
            </w:r>
          </w:p>
        </w:tc>
        <w:tc>
          <w:tcPr>
            <w:tcW w:w="1320" w:type="dxa"/>
            <w:noWrap/>
            <w:hideMark/>
          </w:tcPr>
          <w:p w14:paraId="58364792" w14:textId="77777777" w:rsidR="00725857" w:rsidRPr="00CA428B" w:rsidRDefault="00725857" w:rsidP="00C05C84">
            <w:r w:rsidRPr="00CA428B">
              <w:t>USA, Europe</w:t>
            </w:r>
          </w:p>
        </w:tc>
        <w:tc>
          <w:tcPr>
            <w:tcW w:w="1081" w:type="dxa"/>
          </w:tcPr>
          <w:p w14:paraId="35647EFC" w14:textId="77777777" w:rsidR="00725857" w:rsidRPr="00CA428B" w:rsidRDefault="00725857" w:rsidP="00C05C84">
            <w:r>
              <w:rPr>
                <w:noProof/>
              </w:rPr>
              <w:t>[39]</w:t>
            </w:r>
          </w:p>
        </w:tc>
      </w:tr>
      <w:tr w:rsidR="00725857" w:rsidRPr="00CA428B" w14:paraId="24757C7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1F29B998" w14:textId="77777777" w:rsidR="00725857" w:rsidRPr="00CA428B" w:rsidRDefault="00725857" w:rsidP="00C05C84">
            <w:r w:rsidRPr="00CA428B">
              <w:lastRenderedPageBreak/>
              <w:t>Shah</w:t>
            </w:r>
          </w:p>
        </w:tc>
        <w:tc>
          <w:tcPr>
            <w:tcW w:w="1287" w:type="dxa"/>
            <w:noWrap/>
            <w:hideMark/>
          </w:tcPr>
          <w:p w14:paraId="1EC1CE6B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666" w:type="dxa"/>
            <w:gridSpan w:val="2"/>
            <w:noWrap/>
            <w:hideMark/>
          </w:tcPr>
          <w:p w14:paraId="0C189C51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hideMark/>
          </w:tcPr>
          <w:p w14:paraId="273180CE" w14:textId="77777777" w:rsidR="00725857" w:rsidRPr="00CA428B" w:rsidRDefault="00725857" w:rsidP="00C05C84">
            <w:r w:rsidRPr="00CA428B">
              <w:t xml:space="preserve">Canadian Diabetes </w:t>
            </w:r>
            <w:proofErr w:type="spellStart"/>
            <w:r w:rsidRPr="00CA428B">
              <w:t>Associati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1272D36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46FE4A4E" w14:textId="77777777" w:rsidR="00725857" w:rsidRPr="00CA428B" w:rsidRDefault="00725857" w:rsidP="00C05C84">
            <w:r>
              <w:rPr>
                <w:noProof/>
              </w:rPr>
              <w:t>[40]</w:t>
            </w:r>
          </w:p>
        </w:tc>
      </w:tr>
      <w:tr w:rsidR="00725857" w:rsidRPr="00CA428B" w14:paraId="7FBD8468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A338FF5" w14:textId="77777777" w:rsidR="00725857" w:rsidRPr="001836B3" w:rsidRDefault="00725857" w:rsidP="00C05C84">
            <w:proofErr w:type="spellStart"/>
            <w:r w:rsidRPr="001836B3">
              <w:t>Petrazzuoli</w:t>
            </w:r>
            <w:proofErr w:type="spellEnd"/>
          </w:p>
        </w:tc>
        <w:tc>
          <w:tcPr>
            <w:tcW w:w="1287" w:type="dxa"/>
            <w:noWrap/>
            <w:hideMark/>
          </w:tcPr>
          <w:p w14:paraId="3726777B" w14:textId="77777777" w:rsidR="00725857" w:rsidRPr="001836B3" w:rsidRDefault="00725857" w:rsidP="00C05C84">
            <w:r w:rsidRPr="001836B3">
              <w:t>2010</w:t>
            </w:r>
          </w:p>
        </w:tc>
        <w:tc>
          <w:tcPr>
            <w:tcW w:w="1666" w:type="dxa"/>
            <w:gridSpan w:val="2"/>
            <w:noWrap/>
            <w:hideMark/>
          </w:tcPr>
          <w:p w14:paraId="59C27C7A" w14:textId="77777777" w:rsidR="00725857" w:rsidRPr="001836B3" w:rsidRDefault="00725857" w:rsidP="00C05C84">
            <w:proofErr w:type="spellStart"/>
            <w:r w:rsidRPr="001836B3">
              <w:t>Italy</w:t>
            </w:r>
            <w:proofErr w:type="spellEnd"/>
          </w:p>
        </w:tc>
        <w:tc>
          <w:tcPr>
            <w:tcW w:w="2554" w:type="dxa"/>
            <w:hideMark/>
          </w:tcPr>
          <w:p w14:paraId="152E498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</w:t>
            </w:r>
          </w:p>
        </w:tc>
        <w:tc>
          <w:tcPr>
            <w:tcW w:w="1320" w:type="dxa"/>
            <w:noWrap/>
            <w:hideMark/>
          </w:tcPr>
          <w:p w14:paraId="2BC6DD5D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07270A29" w14:textId="77777777" w:rsidR="00725857" w:rsidRPr="00CA428B" w:rsidRDefault="00725857" w:rsidP="00C05C84">
            <w:r>
              <w:rPr>
                <w:noProof/>
              </w:rPr>
              <w:t>[41]</w:t>
            </w:r>
          </w:p>
        </w:tc>
      </w:tr>
      <w:tr w:rsidR="00725857" w:rsidRPr="00CA428B" w14:paraId="7DF322E5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48D8EDB" w14:textId="77777777" w:rsidR="00725857" w:rsidRPr="001836B3" w:rsidRDefault="00725857" w:rsidP="00C05C84">
            <w:r w:rsidRPr="001836B3">
              <w:t>Sperl-Hillen</w:t>
            </w:r>
          </w:p>
        </w:tc>
        <w:tc>
          <w:tcPr>
            <w:tcW w:w="1287" w:type="dxa"/>
            <w:noWrap/>
            <w:hideMark/>
          </w:tcPr>
          <w:p w14:paraId="65AE31D0" w14:textId="77777777" w:rsidR="00725857" w:rsidRPr="001836B3" w:rsidRDefault="00725857" w:rsidP="00C05C84">
            <w:r w:rsidRPr="001836B3">
              <w:t>2010</w:t>
            </w:r>
          </w:p>
        </w:tc>
        <w:tc>
          <w:tcPr>
            <w:tcW w:w="1666" w:type="dxa"/>
            <w:gridSpan w:val="2"/>
            <w:noWrap/>
            <w:hideMark/>
          </w:tcPr>
          <w:p w14:paraId="66B9D2A0" w14:textId="77777777" w:rsidR="00725857" w:rsidRPr="001836B3" w:rsidRDefault="00725857" w:rsidP="00C05C84">
            <w:r w:rsidRPr="001836B3">
              <w:t>USA</w:t>
            </w:r>
          </w:p>
        </w:tc>
        <w:tc>
          <w:tcPr>
            <w:tcW w:w="2554" w:type="dxa"/>
            <w:hideMark/>
          </w:tcPr>
          <w:p w14:paraId="01D22AB5" w14:textId="77777777" w:rsidR="00725857" w:rsidRPr="00CA428B" w:rsidRDefault="00725857" w:rsidP="00C05C84">
            <w:r w:rsidRPr="00CA428B">
              <w:t xml:space="preserve">American Diabetes </w:t>
            </w:r>
            <w:proofErr w:type="spellStart"/>
            <w:r w:rsidRPr="00CA428B">
              <w:t>Association</w:t>
            </w:r>
            <w:proofErr w:type="spellEnd"/>
            <w:r w:rsidRPr="00CA428B">
              <w:t xml:space="preserve"> (ADA)</w:t>
            </w:r>
          </w:p>
        </w:tc>
        <w:tc>
          <w:tcPr>
            <w:tcW w:w="1320" w:type="dxa"/>
            <w:noWrap/>
            <w:hideMark/>
          </w:tcPr>
          <w:p w14:paraId="76BD086A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4CF8C039" w14:textId="77777777" w:rsidR="00725857" w:rsidRPr="00CA428B" w:rsidRDefault="00725857" w:rsidP="00C05C84">
            <w:r>
              <w:rPr>
                <w:noProof/>
              </w:rPr>
              <w:t>[42]</w:t>
            </w:r>
          </w:p>
        </w:tc>
      </w:tr>
      <w:tr w:rsidR="00725857" w:rsidRPr="00CA428B" w14:paraId="7C715BF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38EA360" w14:textId="77777777" w:rsidR="00725857" w:rsidRPr="001836B3" w:rsidRDefault="00725857" w:rsidP="00C05C84">
            <w:r w:rsidRPr="001836B3">
              <w:t>Pedersen</w:t>
            </w:r>
          </w:p>
        </w:tc>
        <w:tc>
          <w:tcPr>
            <w:tcW w:w="1287" w:type="dxa"/>
            <w:noWrap/>
            <w:hideMark/>
          </w:tcPr>
          <w:p w14:paraId="421E8134" w14:textId="77777777" w:rsidR="00725857" w:rsidRPr="001836B3" w:rsidRDefault="00725857" w:rsidP="00C05C84">
            <w:r w:rsidRPr="001836B3">
              <w:t>2009</w:t>
            </w:r>
          </w:p>
        </w:tc>
        <w:tc>
          <w:tcPr>
            <w:tcW w:w="1666" w:type="dxa"/>
            <w:gridSpan w:val="2"/>
            <w:noWrap/>
            <w:hideMark/>
          </w:tcPr>
          <w:p w14:paraId="274F6DF3" w14:textId="77777777" w:rsidR="00725857" w:rsidRPr="001836B3" w:rsidRDefault="00725857" w:rsidP="00C05C84">
            <w:r w:rsidRPr="001836B3">
              <w:t>Greenland</w:t>
            </w:r>
          </w:p>
        </w:tc>
        <w:tc>
          <w:tcPr>
            <w:tcW w:w="2554" w:type="dxa"/>
            <w:hideMark/>
          </w:tcPr>
          <w:p w14:paraId="2D39D6C0" w14:textId="77777777" w:rsidR="00725857" w:rsidRPr="00CA428B" w:rsidRDefault="00725857" w:rsidP="00C05C84">
            <w:proofErr w:type="spellStart"/>
            <w:r w:rsidRPr="00CA428B">
              <w:t>Danish</w:t>
            </w:r>
            <w:proofErr w:type="spellEnd"/>
            <w:r w:rsidRPr="00CA428B">
              <w:t xml:space="preserve"> National </w:t>
            </w:r>
            <w:proofErr w:type="spellStart"/>
            <w:r w:rsidRPr="00CA428B">
              <w:t>Indicator</w:t>
            </w:r>
            <w:proofErr w:type="spellEnd"/>
            <w:r w:rsidRPr="00CA428B">
              <w:t xml:space="preserve"> Project</w:t>
            </w:r>
          </w:p>
        </w:tc>
        <w:tc>
          <w:tcPr>
            <w:tcW w:w="1320" w:type="dxa"/>
            <w:noWrap/>
            <w:hideMark/>
          </w:tcPr>
          <w:p w14:paraId="1EF04491" w14:textId="77777777" w:rsidR="00725857" w:rsidRPr="00CA428B" w:rsidRDefault="00725857" w:rsidP="00C05C84">
            <w:proofErr w:type="spellStart"/>
            <w:r w:rsidRPr="00CA428B">
              <w:t>Denmark</w:t>
            </w:r>
            <w:proofErr w:type="spellEnd"/>
          </w:p>
        </w:tc>
        <w:tc>
          <w:tcPr>
            <w:tcW w:w="1081" w:type="dxa"/>
          </w:tcPr>
          <w:p w14:paraId="028326BA" w14:textId="77777777" w:rsidR="00725857" w:rsidRPr="00CA428B" w:rsidRDefault="00725857" w:rsidP="00C05C84">
            <w:r>
              <w:rPr>
                <w:noProof/>
              </w:rPr>
              <w:t>[43]</w:t>
            </w:r>
          </w:p>
        </w:tc>
      </w:tr>
      <w:tr w:rsidR="00725857" w:rsidRPr="00CA428B" w14:paraId="290E67C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3E163D4" w14:textId="77777777" w:rsidR="00725857" w:rsidRPr="00CA428B" w:rsidRDefault="00725857" w:rsidP="00C05C84">
            <w:r w:rsidRPr="00CA428B">
              <w:t>Holbrook</w:t>
            </w:r>
          </w:p>
        </w:tc>
        <w:tc>
          <w:tcPr>
            <w:tcW w:w="1287" w:type="dxa"/>
            <w:noWrap/>
            <w:hideMark/>
          </w:tcPr>
          <w:p w14:paraId="18BF91D0" w14:textId="77777777" w:rsidR="00725857" w:rsidRPr="00CA428B" w:rsidRDefault="00725857" w:rsidP="00C05C84">
            <w:r w:rsidRPr="00CA428B">
              <w:t>2009</w:t>
            </w:r>
          </w:p>
        </w:tc>
        <w:tc>
          <w:tcPr>
            <w:tcW w:w="1666" w:type="dxa"/>
            <w:gridSpan w:val="2"/>
            <w:noWrap/>
            <w:hideMark/>
          </w:tcPr>
          <w:p w14:paraId="08498B38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hideMark/>
          </w:tcPr>
          <w:p w14:paraId="086E8EBB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Canadian Diabetes Association and American Diabetes Association (ADA)</w:t>
            </w:r>
          </w:p>
        </w:tc>
        <w:tc>
          <w:tcPr>
            <w:tcW w:w="1320" w:type="dxa"/>
            <w:noWrap/>
            <w:hideMark/>
          </w:tcPr>
          <w:p w14:paraId="146655EE" w14:textId="77777777" w:rsidR="00725857" w:rsidRPr="00CA428B" w:rsidRDefault="00725857" w:rsidP="00C05C84">
            <w:r w:rsidRPr="00CA428B">
              <w:t>Canada, USA</w:t>
            </w:r>
          </w:p>
        </w:tc>
        <w:tc>
          <w:tcPr>
            <w:tcW w:w="1081" w:type="dxa"/>
          </w:tcPr>
          <w:p w14:paraId="34FB5591" w14:textId="77777777" w:rsidR="00725857" w:rsidRPr="00CA428B" w:rsidRDefault="00725857" w:rsidP="00C05C84">
            <w:r>
              <w:rPr>
                <w:noProof/>
              </w:rPr>
              <w:t>[44]</w:t>
            </w:r>
          </w:p>
        </w:tc>
      </w:tr>
      <w:tr w:rsidR="00725857" w:rsidRPr="00CA428B" w14:paraId="6C2EF04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8B1124B" w14:textId="77777777" w:rsidR="00725857" w:rsidRPr="00CA428B" w:rsidRDefault="00725857" w:rsidP="00C05C84">
            <w:proofErr w:type="spellStart"/>
            <w:r w:rsidRPr="00CA428B">
              <w:t>Moharram</w:t>
            </w:r>
            <w:proofErr w:type="spellEnd"/>
          </w:p>
        </w:tc>
        <w:tc>
          <w:tcPr>
            <w:tcW w:w="1287" w:type="dxa"/>
            <w:noWrap/>
            <w:hideMark/>
          </w:tcPr>
          <w:p w14:paraId="2C179386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666" w:type="dxa"/>
            <w:gridSpan w:val="2"/>
            <w:noWrap/>
            <w:hideMark/>
          </w:tcPr>
          <w:p w14:paraId="1F835213" w14:textId="77777777" w:rsidR="00725857" w:rsidRPr="00CA428B" w:rsidRDefault="00725857" w:rsidP="00C05C84">
            <w:r w:rsidRPr="00CA428B">
              <w:t>Saudi Arabia</w:t>
            </w:r>
          </w:p>
        </w:tc>
        <w:tc>
          <w:tcPr>
            <w:tcW w:w="2554" w:type="dxa"/>
            <w:hideMark/>
          </w:tcPr>
          <w:p w14:paraId="0BF066F1" w14:textId="77777777" w:rsidR="00725857" w:rsidRPr="00CA428B" w:rsidRDefault="00725857" w:rsidP="00C05C84">
            <w:r w:rsidRPr="00CA428B">
              <w:t xml:space="preserve">Canadian Diabetes </w:t>
            </w:r>
            <w:proofErr w:type="spellStart"/>
            <w:r w:rsidRPr="00CA428B">
              <w:t>Associati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0A9DC55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2F7665DF" w14:textId="77777777" w:rsidR="00725857" w:rsidRPr="00CA428B" w:rsidRDefault="00725857" w:rsidP="00C05C84">
            <w:r>
              <w:rPr>
                <w:noProof/>
              </w:rPr>
              <w:t>[45]</w:t>
            </w:r>
          </w:p>
        </w:tc>
      </w:tr>
      <w:tr w:rsidR="00725857" w:rsidRPr="00CA428B" w14:paraId="5C20A1FA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FC5C770" w14:textId="77777777" w:rsidR="00725857" w:rsidRPr="00CA428B" w:rsidRDefault="00725857" w:rsidP="00C05C84">
            <w:r w:rsidRPr="00CA428B">
              <w:t>Novo</w:t>
            </w:r>
          </w:p>
        </w:tc>
        <w:tc>
          <w:tcPr>
            <w:tcW w:w="1287" w:type="dxa"/>
            <w:noWrap/>
            <w:hideMark/>
          </w:tcPr>
          <w:p w14:paraId="4180EB21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666" w:type="dxa"/>
            <w:gridSpan w:val="2"/>
            <w:noWrap/>
            <w:hideMark/>
          </w:tcPr>
          <w:p w14:paraId="09C929DB" w14:textId="77777777" w:rsidR="00725857" w:rsidRPr="00CA428B" w:rsidRDefault="00725857" w:rsidP="00C05C84">
            <w:proofErr w:type="spellStart"/>
            <w:r w:rsidRPr="00CA428B">
              <w:t>Bosnia</w:t>
            </w:r>
            <w:proofErr w:type="spellEnd"/>
            <w:r w:rsidRPr="00CA428B">
              <w:t>/</w:t>
            </w:r>
            <w:proofErr w:type="spellStart"/>
            <w:r w:rsidRPr="00CA428B">
              <w:t>Herzegovina</w:t>
            </w:r>
            <w:proofErr w:type="spellEnd"/>
          </w:p>
        </w:tc>
        <w:tc>
          <w:tcPr>
            <w:tcW w:w="2554" w:type="dxa"/>
            <w:hideMark/>
          </w:tcPr>
          <w:p w14:paraId="05577A5F" w14:textId="77777777" w:rsidR="00725857" w:rsidRPr="00CA428B" w:rsidRDefault="00725857" w:rsidP="00C05C84">
            <w:r w:rsidRPr="00CA428B">
              <w:t xml:space="preserve">Canadian Diabetes </w:t>
            </w:r>
            <w:proofErr w:type="spellStart"/>
            <w:r w:rsidRPr="00CA428B">
              <w:t>Associati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7FE50C1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426C9F1B" w14:textId="77777777" w:rsidR="00725857" w:rsidRPr="00CA428B" w:rsidRDefault="00725857" w:rsidP="00C05C84">
            <w:r>
              <w:rPr>
                <w:noProof/>
              </w:rPr>
              <w:t>[46]</w:t>
            </w:r>
          </w:p>
        </w:tc>
      </w:tr>
      <w:tr w:rsidR="00725857" w:rsidRPr="00CA428B" w14:paraId="4D361ED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6AF2E57C" w14:textId="77777777" w:rsidR="00725857" w:rsidRPr="00CA428B" w:rsidRDefault="00725857" w:rsidP="00C05C84">
            <w:r w:rsidRPr="00CA428B">
              <w:t>Samuels</w:t>
            </w:r>
          </w:p>
        </w:tc>
        <w:tc>
          <w:tcPr>
            <w:tcW w:w="1287" w:type="dxa"/>
            <w:noWrap/>
            <w:hideMark/>
          </w:tcPr>
          <w:p w14:paraId="035AB4F2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666" w:type="dxa"/>
            <w:gridSpan w:val="2"/>
            <w:noWrap/>
            <w:hideMark/>
          </w:tcPr>
          <w:p w14:paraId="49DC54CC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24ADE862" w14:textId="77777777" w:rsidR="00725857" w:rsidRPr="00CA428B" w:rsidRDefault="00725857" w:rsidP="00C05C84">
            <w:r w:rsidRPr="00CA428B">
              <w:t xml:space="preserve">American Diabetes </w:t>
            </w:r>
            <w:proofErr w:type="spellStart"/>
            <w:r w:rsidRPr="00CA428B">
              <w:t>Association</w:t>
            </w:r>
            <w:proofErr w:type="spellEnd"/>
            <w:r w:rsidRPr="00CA428B">
              <w:t xml:space="preserve"> (ADA)</w:t>
            </w:r>
          </w:p>
        </w:tc>
        <w:tc>
          <w:tcPr>
            <w:tcW w:w="1320" w:type="dxa"/>
            <w:noWrap/>
            <w:hideMark/>
          </w:tcPr>
          <w:p w14:paraId="3EB8BC03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501192B6" w14:textId="77777777" w:rsidR="00725857" w:rsidRPr="00CA428B" w:rsidRDefault="00725857" w:rsidP="00C05C84">
            <w:r>
              <w:rPr>
                <w:noProof/>
              </w:rPr>
              <w:t>[47]</w:t>
            </w:r>
          </w:p>
        </w:tc>
      </w:tr>
      <w:tr w:rsidR="00725857" w:rsidRPr="00CA428B" w14:paraId="38C440F6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04B00D1" w14:textId="77777777" w:rsidR="00725857" w:rsidRPr="00CA428B" w:rsidRDefault="00725857" w:rsidP="00C05C84">
            <w:r w:rsidRPr="00CA428B">
              <w:t>Smith</w:t>
            </w:r>
          </w:p>
        </w:tc>
        <w:tc>
          <w:tcPr>
            <w:tcW w:w="1287" w:type="dxa"/>
            <w:noWrap/>
            <w:hideMark/>
          </w:tcPr>
          <w:p w14:paraId="486B276B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666" w:type="dxa"/>
            <w:gridSpan w:val="2"/>
            <w:noWrap/>
            <w:hideMark/>
          </w:tcPr>
          <w:p w14:paraId="51D41760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5091A01B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American Diabetes Association (ADA), National Committee for quality assurance</w:t>
            </w:r>
          </w:p>
        </w:tc>
        <w:tc>
          <w:tcPr>
            <w:tcW w:w="1320" w:type="dxa"/>
            <w:noWrap/>
            <w:hideMark/>
          </w:tcPr>
          <w:p w14:paraId="7DB80AAA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187E1A50" w14:textId="77777777" w:rsidR="00725857" w:rsidRPr="00CA428B" w:rsidRDefault="00725857" w:rsidP="00C05C84">
            <w:r>
              <w:rPr>
                <w:noProof/>
              </w:rPr>
              <w:t>[48]</w:t>
            </w:r>
          </w:p>
        </w:tc>
      </w:tr>
      <w:tr w:rsidR="00725857" w:rsidRPr="00CA428B" w14:paraId="728BD781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BFCE54C" w14:textId="77777777" w:rsidR="00725857" w:rsidRPr="00CA428B" w:rsidRDefault="00725857" w:rsidP="00C05C84">
            <w:proofErr w:type="spellStart"/>
            <w:r w:rsidRPr="00CA428B">
              <w:t>Voorham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FF57CD6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666" w:type="dxa"/>
            <w:gridSpan w:val="2"/>
            <w:noWrap/>
            <w:hideMark/>
          </w:tcPr>
          <w:p w14:paraId="57C2EA9E" w14:textId="77777777" w:rsidR="00725857" w:rsidRPr="00CA428B" w:rsidRDefault="00725857" w:rsidP="00C05C84">
            <w:r w:rsidRPr="00CA428B">
              <w:t>NL</w:t>
            </w:r>
          </w:p>
        </w:tc>
        <w:tc>
          <w:tcPr>
            <w:tcW w:w="2554" w:type="dxa"/>
            <w:hideMark/>
          </w:tcPr>
          <w:p w14:paraId="6BAF972C" w14:textId="77777777" w:rsidR="00725857" w:rsidRPr="00CA428B" w:rsidRDefault="00725857" w:rsidP="00C05C84">
            <w:r w:rsidRPr="00CA428B">
              <w:t xml:space="preserve">National Guidelines </w:t>
            </w:r>
            <w:proofErr w:type="spellStart"/>
            <w:r w:rsidRPr="00CA428B">
              <w:t>of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Netherland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A4762C7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2FA5466F" w14:textId="77777777" w:rsidR="00725857" w:rsidRPr="00CA428B" w:rsidRDefault="00725857" w:rsidP="00C05C84">
            <w:r>
              <w:rPr>
                <w:noProof/>
              </w:rPr>
              <w:t>[49]</w:t>
            </w:r>
          </w:p>
        </w:tc>
      </w:tr>
      <w:tr w:rsidR="00725857" w:rsidRPr="00CA428B" w14:paraId="08754147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9D75F21" w14:textId="77777777" w:rsidR="00725857" w:rsidRPr="00CA428B" w:rsidRDefault="00725857" w:rsidP="00C05C84">
            <w:proofErr w:type="spellStart"/>
            <w:r w:rsidRPr="00CA428B">
              <w:t>Wen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56696B26" w14:textId="77777777" w:rsidR="00725857" w:rsidRPr="00CA428B" w:rsidRDefault="00725857" w:rsidP="00C05C84">
            <w:r w:rsidRPr="00CA428B">
              <w:t>2007</w:t>
            </w:r>
          </w:p>
        </w:tc>
        <w:tc>
          <w:tcPr>
            <w:tcW w:w="1666" w:type="dxa"/>
            <w:gridSpan w:val="2"/>
            <w:noWrap/>
            <w:hideMark/>
          </w:tcPr>
          <w:p w14:paraId="25407BE1" w14:textId="77777777" w:rsidR="00725857" w:rsidRPr="00CA428B" w:rsidRDefault="00725857" w:rsidP="00C05C84">
            <w:proofErr w:type="spellStart"/>
            <w:r w:rsidRPr="00CA428B">
              <w:t>Belgium</w:t>
            </w:r>
            <w:proofErr w:type="spellEnd"/>
          </w:p>
        </w:tc>
        <w:tc>
          <w:tcPr>
            <w:tcW w:w="2554" w:type="dxa"/>
            <w:hideMark/>
          </w:tcPr>
          <w:p w14:paraId="35DD2FDF" w14:textId="77777777" w:rsidR="00725857" w:rsidRPr="00CA428B" w:rsidRDefault="00725857" w:rsidP="00C05C84">
            <w:proofErr w:type="spellStart"/>
            <w:r w:rsidRPr="00CA428B">
              <w:t>variou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guideline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1823C48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Belgium, Netherlands, Germany, United Kingdom, France</w:t>
            </w:r>
          </w:p>
        </w:tc>
        <w:tc>
          <w:tcPr>
            <w:tcW w:w="1081" w:type="dxa"/>
          </w:tcPr>
          <w:p w14:paraId="7C4F4775" w14:textId="77777777" w:rsidR="00725857" w:rsidRPr="00CA428B" w:rsidRDefault="00725857" w:rsidP="00C05C84">
            <w:pPr>
              <w:rPr>
                <w:lang w:val="en-GB"/>
              </w:rPr>
            </w:pPr>
            <w:r>
              <w:rPr>
                <w:noProof/>
                <w:lang w:val="en-GB"/>
              </w:rPr>
              <w:t>[50]</w:t>
            </w:r>
          </w:p>
        </w:tc>
      </w:tr>
      <w:tr w:rsidR="00725857" w:rsidRPr="00CA428B" w14:paraId="7C65131C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155603DB" w14:textId="77777777" w:rsidR="00725857" w:rsidRPr="00650DD2" w:rsidRDefault="00725857" w:rsidP="00C05C84">
            <w:proofErr w:type="spellStart"/>
            <w:r w:rsidRPr="00CF748F">
              <w:t>Nitiyanant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FDEB1D7" w14:textId="77777777" w:rsidR="00725857" w:rsidRPr="00CA428B" w:rsidRDefault="00725857" w:rsidP="00C05C84">
            <w:r w:rsidRPr="00CA428B">
              <w:t>2007</w:t>
            </w:r>
          </w:p>
        </w:tc>
        <w:tc>
          <w:tcPr>
            <w:tcW w:w="1666" w:type="dxa"/>
            <w:gridSpan w:val="2"/>
            <w:noWrap/>
            <w:hideMark/>
          </w:tcPr>
          <w:p w14:paraId="3D59514F" w14:textId="77777777" w:rsidR="00725857" w:rsidRPr="00CA428B" w:rsidRDefault="00725857" w:rsidP="00C05C84">
            <w:r w:rsidRPr="00CA428B">
              <w:t>Thailand</w:t>
            </w:r>
          </w:p>
        </w:tc>
        <w:tc>
          <w:tcPr>
            <w:tcW w:w="2554" w:type="dxa"/>
            <w:hideMark/>
          </w:tcPr>
          <w:p w14:paraId="26911320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6977AC8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1C4E216D" w14:textId="77777777" w:rsidR="00725857" w:rsidRPr="00CA428B" w:rsidRDefault="00725857" w:rsidP="00C05C84">
            <w:r>
              <w:rPr>
                <w:noProof/>
              </w:rPr>
              <w:t>[51]</w:t>
            </w:r>
          </w:p>
        </w:tc>
      </w:tr>
      <w:tr w:rsidR="00725857" w:rsidRPr="00CA428B" w14:paraId="5AD9B2FD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C9B0212" w14:textId="77777777" w:rsidR="00725857" w:rsidRPr="00CA428B" w:rsidRDefault="00725857" w:rsidP="00C05C84">
            <w:r w:rsidRPr="00CA428B">
              <w:t>Herrin</w:t>
            </w:r>
          </w:p>
        </w:tc>
        <w:tc>
          <w:tcPr>
            <w:tcW w:w="1287" w:type="dxa"/>
            <w:noWrap/>
            <w:hideMark/>
          </w:tcPr>
          <w:p w14:paraId="71AB51C4" w14:textId="77777777" w:rsidR="00725857" w:rsidRPr="00CA428B" w:rsidRDefault="00725857" w:rsidP="00C05C84">
            <w:r w:rsidRPr="00CA428B">
              <w:t>2006</w:t>
            </w:r>
          </w:p>
        </w:tc>
        <w:tc>
          <w:tcPr>
            <w:tcW w:w="1666" w:type="dxa"/>
            <w:gridSpan w:val="2"/>
            <w:noWrap/>
            <w:hideMark/>
          </w:tcPr>
          <w:p w14:paraId="546CB540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69724B90" w14:textId="77777777" w:rsidR="00725857" w:rsidRPr="00717F8B" w:rsidRDefault="00725857" w:rsidP="00C05C84">
            <w:pPr>
              <w:rPr>
                <w:lang w:val="en-GB"/>
              </w:rPr>
            </w:pPr>
            <w:r w:rsidRPr="00717F8B">
              <w:rPr>
                <w:lang w:val="en-GB"/>
              </w:rPr>
              <w:t>National Diabetes Quality Improvement Alliance guidelines</w:t>
            </w:r>
          </w:p>
        </w:tc>
        <w:tc>
          <w:tcPr>
            <w:tcW w:w="1320" w:type="dxa"/>
            <w:noWrap/>
            <w:hideMark/>
          </w:tcPr>
          <w:p w14:paraId="60C9C20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37267EC2" w14:textId="77777777" w:rsidR="00725857" w:rsidRPr="00CA428B" w:rsidRDefault="00725857" w:rsidP="00C05C84">
            <w:r>
              <w:rPr>
                <w:noProof/>
              </w:rPr>
              <w:t>[52]</w:t>
            </w:r>
          </w:p>
        </w:tc>
      </w:tr>
      <w:tr w:rsidR="00725857" w:rsidRPr="00CA428B" w14:paraId="4E219019" w14:textId="77777777" w:rsidTr="00C05C84">
        <w:trPr>
          <w:trHeight w:val="600"/>
        </w:trPr>
        <w:tc>
          <w:tcPr>
            <w:tcW w:w="1437" w:type="dxa"/>
            <w:noWrap/>
            <w:hideMark/>
          </w:tcPr>
          <w:p w14:paraId="6CB47DEE" w14:textId="77777777" w:rsidR="00725857" w:rsidRPr="00CA428B" w:rsidRDefault="00725857" w:rsidP="00C05C84">
            <w:r w:rsidRPr="00CA428B">
              <w:t>Wan</w:t>
            </w:r>
          </w:p>
        </w:tc>
        <w:tc>
          <w:tcPr>
            <w:tcW w:w="1287" w:type="dxa"/>
            <w:noWrap/>
            <w:hideMark/>
          </w:tcPr>
          <w:p w14:paraId="6350147C" w14:textId="77777777" w:rsidR="00725857" w:rsidRPr="00CA428B" w:rsidRDefault="00725857" w:rsidP="00C05C84">
            <w:r w:rsidRPr="00CA428B">
              <w:t>2006</w:t>
            </w:r>
          </w:p>
        </w:tc>
        <w:tc>
          <w:tcPr>
            <w:tcW w:w="1666" w:type="dxa"/>
            <w:gridSpan w:val="2"/>
            <w:noWrap/>
            <w:hideMark/>
          </w:tcPr>
          <w:p w14:paraId="122ED129" w14:textId="77777777" w:rsidR="00725857" w:rsidRPr="00CA428B" w:rsidRDefault="00725857" w:rsidP="00C05C84">
            <w:r w:rsidRPr="00CA428B">
              <w:t>Australia</w:t>
            </w:r>
          </w:p>
        </w:tc>
        <w:tc>
          <w:tcPr>
            <w:tcW w:w="2554" w:type="dxa"/>
            <w:hideMark/>
          </w:tcPr>
          <w:p w14:paraId="291ACBE4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Australian guidelines for diabetes management in general practice, National </w:t>
            </w:r>
            <w:r w:rsidRPr="00CA428B">
              <w:rPr>
                <w:lang w:val="en-GB"/>
              </w:rPr>
              <w:lastRenderedPageBreak/>
              <w:t>Institute for Health and Care Excellence (NICE)</w:t>
            </w:r>
          </w:p>
        </w:tc>
        <w:tc>
          <w:tcPr>
            <w:tcW w:w="1320" w:type="dxa"/>
            <w:noWrap/>
            <w:hideMark/>
          </w:tcPr>
          <w:p w14:paraId="040CB3F0" w14:textId="77777777" w:rsidR="00725857" w:rsidRPr="00CA428B" w:rsidRDefault="00725857" w:rsidP="00C05C84">
            <w:r w:rsidRPr="00CA428B">
              <w:lastRenderedPageBreak/>
              <w:t>Australia, United Kingdom</w:t>
            </w:r>
          </w:p>
        </w:tc>
        <w:tc>
          <w:tcPr>
            <w:tcW w:w="1081" w:type="dxa"/>
          </w:tcPr>
          <w:p w14:paraId="765FA3F3" w14:textId="77777777" w:rsidR="00725857" w:rsidRPr="00CA428B" w:rsidRDefault="00725857" w:rsidP="00C05C84">
            <w:r>
              <w:rPr>
                <w:noProof/>
              </w:rPr>
              <w:t>[53]</w:t>
            </w:r>
          </w:p>
        </w:tc>
      </w:tr>
      <w:tr w:rsidR="00725857" w:rsidRPr="00CA428B" w14:paraId="07BBD45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8A1DB6E" w14:textId="77777777" w:rsidR="00725857" w:rsidRPr="00CA428B" w:rsidRDefault="00725857" w:rsidP="00C05C84">
            <w:r w:rsidRPr="00CA428B">
              <w:t xml:space="preserve">Al </w:t>
            </w:r>
            <w:proofErr w:type="spellStart"/>
            <w:r w:rsidRPr="00CA428B">
              <w:t>Khaj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746C0EAF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666" w:type="dxa"/>
            <w:gridSpan w:val="2"/>
            <w:noWrap/>
            <w:hideMark/>
          </w:tcPr>
          <w:p w14:paraId="707C3600" w14:textId="77777777" w:rsidR="00725857" w:rsidRPr="00CA428B" w:rsidRDefault="00725857" w:rsidP="00C05C84">
            <w:r w:rsidRPr="00CA428B">
              <w:t>Bahrain</w:t>
            </w:r>
          </w:p>
        </w:tc>
        <w:tc>
          <w:tcPr>
            <w:tcW w:w="2554" w:type="dxa"/>
            <w:hideMark/>
          </w:tcPr>
          <w:p w14:paraId="68308387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The Seventh Report of the Joint National Committee (JNC-7)</w:t>
            </w:r>
          </w:p>
        </w:tc>
        <w:tc>
          <w:tcPr>
            <w:tcW w:w="1320" w:type="dxa"/>
            <w:noWrap/>
            <w:hideMark/>
          </w:tcPr>
          <w:p w14:paraId="2832B0A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3BB0C67F" w14:textId="77777777" w:rsidR="00725857" w:rsidRPr="00CA428B" w:rsidRDefault="00725857" w:rsidP="00C05C84">
            <w:r>
              <w:rPr>
                <w:noProof/>
              </w:rPr>
              <w:t>[54]</w:t>
            </w:r>
          </w:p>
        </w:tc>
      </w:tr>
      <w:tr w:rsidR="00725857" w:rsidRPr="00CA428B" w14:paraId="7A13907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BCD33FE" w14:textId="77777777" w:rsidR="00725857" w:rsidRPr="00CA428B" w:rsidRDefault="00725857" w:rsidP="00C05C84">
            <w:proofErr w:type="spellStart"/>
            <w:r w:rsidRPr="00CA428B">
              <w:t>Cueto-Manzano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A5067D3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666" w:type="dxa"/>
            <w:gridSpan w:val="2"/>
            <w:noWrap/>
            <w:hideMark/>
          </w:tcPr>
          <w:p w14:paraId="19ABC73F" w14:textId="77777777" w:rsidR="00725857" w:rsidRPr="00CA428B" w:rsidRDefault="00725857" w:rsidP="00C05C84">
            <w:r w:rsidRPr="00CA428B">
              <w:t>Mexico</w:t>
            </w:r>
          </w:p>
        </w:tc>
        <w:tc>
          <w:tcPr>
            <w:tcW w:w="2554" w:type="dxa"/>
            <w:hideMark/>
          </w:tcPr>
          <w:p w14:paraId="6E077B33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00E4006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2DBB009F" w14:textId="77777777" w:rsidR="00725857" w:rsidRPr="00CA428B" w:rsidRDefault="00725857" w:rsidP="00C05C84">
            <w:r>
              <w:rPr>
                <w:noProof/>
              </w:rPr>
              <w:t>[55]</w:t>
            </w:r>
          </w:p>
        </w:tc>
      </w:tr>
      <w:tr w:rsidR="00725857" w:rsidRPr="00CA428B" w14:paraId="20B47C79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B9990EC" w14:textId="77777777" w:rsidR="00725857" w:rsidRPr="00CA428B" w:rsidRDefault="00725857" w:rsidP="00C05C84">
            <w:r w:rsidRPr="00CA428B">
              <w:t>Lusignan</w:t>
            </w:r>
          </w:p>
        </w:tc>
        <w:tc>
          <w:tcPr>
            <w:tcW w:w="1287" w:type="dxa"/>
            <w:noWrap/>
            <w:hideMark/>
          </w:tcPr>
          <w:p w14:paraId="2D59A565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666" w:type="dxa"/>
            <w:gridSpan w:val="2"/>
            <w:noWrap/>
            <w:hideMark/>
          </w:tcPr>
          <w:p w14:paraId="632AF09A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hideMark/>
          </w:tcPr>
          <w:p w14:paraId="015D26C8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National Institute for Health and Care Excellence (NICE)</w:t>
            </w:r>
          </w:p>
        </w:tc>
        <w:tc>
          <w:tcPr>
            <w:tcW w:w="1320" w:type="dxa"/>
            <w:noWrap/>
            <w:hideMark/>
          </w:tcPr>
          <w:p w14:paraId="6DA56A2B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7DE6F791" w14:textId="77777777" w:rsidR="00725857" w:rsidRPr="00CA428B" w:rsidRDefault="00725857" w:rsidP="00C05C84">
            <w:r>
              <w:rPr>
                <w:noProof/>
              </w:rPr>
              <w:t>[56]</w:t>
            </w:r>
          </w:p>
        </w:tc>
      </w:tr>
      <w:tr w:rsidR="00725857" w:rsidRPr="00CA428B" w14:paraId="7E62C973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717FF1B" w14:textId="77777777" w:rsidR="00725857" w:rsidRPr="00CA428B" w:rsidRDefault="00725857" w:rsidP="00C05C84">
            <w:proofErr w:type="spellStart"/>
            <w:r w:rsidRPr="00CA428B">
              <w:t>Sequeira</w:t>
            </w:r>
            <w:proofErr w:type="spellEnd"/>
          </w:p>
        </w:tc>
        <w:tc>
          <w:tcPr>
            <w:tcW w:w="1287" w:type="dxa"/>
            <w:noWrap/>
            <w:hideMark/>
          </w:tcPr>
          <w:p w14:paraId="7EA27DC8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666" w:type="dxa"/>
            <w:gridSpan w:val="2"/>
            <w:noWrap/>
            <w:hideMark/>
          </w:tcPr>
          <w:p w14:paraId="3AC04CBB" w14:textId="77777777" w:rsidR="00725857" w:rsidRPr="00CA428B" w:rsidRDefault="00725857" w:rsidP="00C05C84">
            <w:r w:rsidRPr="00CA428B">
              <w:t>Bahrain</w:t>
            </w:r>
          </w:p>
        </w:tc>
        <w:tc>
          <w:tcPr>
            <w:tcW w:w="2554" w:type="dxa"/>
            <w:hideMark/>
          </w:tcPr>
          <w:p w14:paraId="7E4C6B2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The Sixth Report of the Joint National Committee (JNC-6)/International Society of Hypertension (ISH)</w:t>
            </w:r>
          </w:p>
        </w:tc>
        <w:tc>
          <w:tcPr>
            <w:tcW w:w="1320" w:type="dxa"/>
            <w:noWrap/>
            <w:hideMark/>
          </w:tcPr>
          <w:p w14:paraId="54B70950" w14:textId="77777777" w:rsidR="00725857" w:rsidRPr="00CA428B" w:rsidRDefault="00725857" w:rsidP="00C05C84">
            <w:r w:rsidRPr="00CA428B">
              <w:t>USA, international</w:t>
            </w:r>
          </w:p>
        </w:tc>
        <w:tc>
          <w:tcPr>
            <w:tcW w:w="1081" w:type="dxa"/>
          </w:tcPr>
          <w:p w14:paraId="0CED159C" w14:textId="77777777" w:rsidR="00725857" w:rsidRPr="00CA428B" w:rsidRDefault="00725857" w:rsidP="00C05C84">
            <w:r>
              <w:rPr>
                <w:noProof/>
              </w:rPr>
              <w:t>[57]</w:t>
            </w:r>
          </w:p>
        </w:tc>
      </w:tr>
      <w:tr w:rsidR="00725857" w:rsidRPr="00CA428B" w14:paraId="03347E7C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2ED7416E" w14:textId="77777777" w:rsidR="00725857" w:rsidRPr="00CA428B" w:rsidRDefault="00725857" w:rsidP="00C05C84">
            <w:proofErr w:type="spellStart"/>
            <w:r w:rsidRPr="00CA428B">
              <w:t>Wermeille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2F5EE28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666" w:type="dxa"/>
            <w:gridSpan w:val="2"/>
            <w:noWrap/>
            <w:hideMark/>
          </w:tcPr>
          <w:p w14:paraId="7FBE3C29" w14:textId="77777777" w:rsidR="00725857" w:rsidRPr="00CA428B" w:rsidRDefault="00725857" w:rsidP="00C05C84">
            <w:proofErr w:type="spellStart"/>
            <w:r w:rsidRPr="00CA428B">
              <w:t>Switzerland</w:t>
            </w:r>
            <w:proofErr w:type="spellEnd"/>
          </w:p>
        </w:tc>
        <w:tc>
          <w:tcPr>
            <w:tcW w:w="2554" w:type="dxa"/>
            <w:hideMark/>
          </w:tcPr>
          <w:p w14:paraId="4016E39C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926B51B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6CFEBA0D" w14:textId="77777777" w:rsidR="00725857" w:rsidRPr="00CA428B" w:rsidRDefault="00725857" w:rsidP="00C05C84">
            <w:r>
              <w:rPr>
                <w:noProof/>
              </w:rPr>
              <w:t>[58]</w:t>
            </w:r>
          </w:p>
        </w:tc>
      </w:tr>
      <w:tr w:rsidR="00725857" w:rsidRPr="00CA428B" w14:paraId="62C070A8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FE514F8" w14:textId="77777777" w:rsidR="00725857" w:rsidRPr="00CA428B" w:rsidRDefault="00725857" w:rsidP="00C05C84">
            <w:proofErr w:type="spellStart"/>
            <w:r w:rsidRPr="00CA428B">
              <w:t>Goudswaard</w:t>
            </w:r>
            <w:proofErr w:type="spellEnd"/>
          </w:p>
        </w:tc>
        <w:tc>
          <w:tcPr>
            <w:tcW w:w="1287" w:type="dxa"/>
            <w:noWrap/>
            <w:hideMark/>
          </w:tcPr>
          <w:p w14:paraId="6262313B" w14:textId="77777777" w:rsidR="00725857" w:rsidRPr="00CA428B" w:rsidRDefault="00725857" w:rsidP="00C05C84">
            <w:r w:rsidRPr="00CA428B">
              <w:t>2003</w:t>
            </w:r>
          </w:p>
        </w:tc>
        <w:tc>
          <w:tcPr>
            <w:tcW w:w="1666" w:type="dxa"/>
            <w:gridSpan w:val="2"/>
            <w:noWrap/>
            <w:hideMark/>
          </w:tcPr>
          <w:p w14:paraId="6C078BAF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78869DF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General Practitioners</w:t>
            </w:r>
          </w:p>
        </w:tc>
        <w:tc>
          <w:tcPr>
            <w:tcW w:w="1320" w:type="dxa"/>
            <w:noWrap/>
            <w:hideMark/>
          </w:tcPr>
          <w:p w14:paraId="5F666A56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770A5735" w14:textId="77777777" w:rsidR="00725857" w:rsidRPr="00CA428B" w:rsidRDefault="00725857" w:rsidP="00C05C84">
            <w:r>
              <w:rPr>
                <w:noProof/>
              </w:rPr>
              <w:t>[59]</w:t>
            </w:r>
          </w:p>
        </w:tc>
      </w:tr>
      <w:tr w:rsidR="00725857" w:rsidRPr="00CA428B" w14:paraId="0EDC33AF" w14:textId="77777777" w:rsidTr="00C05C84">
        <w:trPr>
          <w:trHeight w:val="283"/>
        </w:trPr>
        <w:tc>
          <w:tcPr>
            <w:tcW w:w="1437" w:type="dxa"/>
            <w:noWrap/>
            <w:hideMark/>
          </w:tcPr>
          <w:p w14:paraId="0BAEC629" w14:textId="77777777" w:rsidR="00725857" w:rsidRPr="00CA428B" w:rsidRDefault="00725857" w:rsidP="00C05C84">
            <w:r w:rsidRPr="00CA428B">
              <w:t>Campbell</w:t>
            </w:r>
          </w:p>
        </w:tc>
        <w:tc>
          <w:tcPr>
            <w:tcW w:w="1287" w:type="dxa"/>
            <w:noWrap/>
            <w:hideMark/>
          </w:tcPr>
          <w:p w14:paraId="4AF4C04D" w14:textId="77777777" w:rsidR="00725857" w:rsidRPr="00CA428B" w:rsidRDefault="00725857" w:rsidP="00C05C84">
            <w:r w:rsidRPr="00CA428B">
              <w:t>2002</w:t>
            </w:r>
          </w:p>
        </w:tc>
        <w:tc>
          <w:tcPr>
            <w:tcW w:w="1666" w:type="dxa"/>
            <w:gridSpan w:val="2"/>
            <w:noWrap/>
            <w:hideMark/>
          </w:tcPr>
          <w:p w14:paraId="2A8226A9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hideMark/>
          </w:tcPr>
          <w:p w14:paraId="5E11EF52" w14:textId="77777777" w:rsidR="00725857" w:rsidRPr="00CA428B" w:rsidRDefault="00725857" w:rsidP="00C05C84">
            <w:proofErr w:type="spellStart"/>
            <w:r>
              <w:t>Developed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116F307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1876565F" w14:textId="77777777" w:rsidR="00725857" w:rsidRPr="00CA428B" w:rsidRDefault="00725857" w:rsidP="00C05C84">
            <w:r>
              <w:rPr>
                <w:noProof/>
              </w:rPr>
              <w:t>[60]</w:t>
            </w:r>
          </w:p>
        </w:tc>
      </w:tr>
      <w:tr w:rsidR="00725857" w:rsidRPr="00CA428B" w14:paraId="50585C51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0B78AC1" w14:textId="77777777" w:rsidR="00725857" w:rsidRPr="00CA428B" w:rsidRDefault="00725857" w:rsidP="00C05C84">
            <w:proofErr w:type="spellStart"/>
            <w:r w:rsidRPr="00CA428B">
              <w:t>Parchman</w:t>
            </w:r>
            <w:proofErr w:type="spellEnd"/>
          </w:p>
        </w:tc>
        <w:tc>
          <w:tcPr>
            <w:tcW w:w="1287" w:type="dxa"/>
            <w:noWrap/>
            <w:hideMark/>
          </w:tcPr>
          <w:p w14:paraId="0C52E136" w14:textId="77777777" w:rsidR="00725857" w:rsidRPr="00CA428B" w:rsidRDefault="00725857" w:rsidP="00C05C84">
            <w:r w:rsidRPr="00CA428B">
              <w:t>2002</w:t>
            </w:r>
          </w:p>
        </w:tc>
        <w:tc>
          <w:tcPr>
            <w:tcW w:w="1666" w:type="dxa"/>
            <w:gridSpan w:val="2"/>
            <w:noWrap/>
            <w:hideMark/>
          </w:tcPr>
          <w:p w14:paraId="629698F3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hideMark/>
          </w:tcPr>
          <w:p w14:paraId="4676954B" w14:textId="77777777" w:rsidR="00725857" w:rsidRPr="00CA428B" w:rsidRDefault="00725857" w:rsidP="00C05C84">
            <w:r w:rsidRPr="00CA428B">
              <w:t xml:space="preserve">American Diabetes </w:t>
            </w:r>
            <w:proofErr w:type="spellStart"/>
            <w:r w:rsidRPr="00CA428B">
              <w:t>Association</w:t>
            </w:r>
            <w:proofErr w:type="spellEnd"/>
            <w:r w:rsidRPr="00CA428B">
              <w:t xml:space="preserve"> (ADA)</w:t>
            </w:r>
          </w:p>
        </w:tc>
        <w:tc>
          <w:tcPr>
            <w:tcW w:w="1320" w:type="dxa"/>
            <w:noWrap/>
            <w:hideMark/>
          </w:tcPr>
          <w:p w14:paraId="4E4A311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0F4B21B2" w14:textId="77777777" w:rsidR="00725857" w:rsidRPr="00CA428B" w:rsidRDefault="00725857" w:rsidP="00C05C84">
            <w:r>
              <w:rPr>
                <w:noProof/>
              </w:rPr>
              <w:t>[61]</w:t>
            </w:r>
          </w:p>
        </w:tc>
      </w:tr>
      <w:tr w:rsidR="00725857" w:rsidRPr="00CA428B" w14:paraId="52417F5B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68DA612C" w14:textId="77777777" w:rsidR="00725857" w:rsidRPr="00CA428B" w:rsidRDefault="00725857" w:rsidP="00C05C84">
            <w:proofErr w:type="spellStart"/>
            <w:r w:rsidRPr="00CA428B">
              <w:t>Render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CCEB558" w14:textId="77777777" w:rsidR="00725857" w:rsidRPr="00CA428B" w:rsidRDefault="00725857" w:rsidP="00C05C84">
            <w:r w:rsidRPr="00CA428B">
              <w:t>2001</w:t>
            </w:r>
          </w:p>
        </w:tc>
        <w:tc>
          <w:tcPr>
            <w:tcW w:w="1666" w:type="dxa"/>
            <w:gridSpan w:val="2"/>
            <w:noWrap/>
            <w:hideMark/>
          </w:tcPr>
          <w:p w14:paraId="410FBB13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13889408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General Practitioners</w:t>
            </w:r>
          </w:p>
        </w:tc>
        <w:tc>
          <w:tcPr>
            <w:tcW w:w="1320" w:type="dxa"/>
            <w:noWrap/>
            <w:hideMark/>
          </w:tcPr>
          <w:p w14:paraId="79A3BF5C" w14:textId="77777777" w:rsidR="00725857" w:rsidRPr="00CA428B" w:rsidRDefault="00725857" w:rsidP="00C05C84">
            <w:proofErr w:type="spellStart"/>
            <w:r w:rsidRPr="00CA428B">
              <w:t>Denmark</w:t>
            </w:r>
            <w:proofErr w:type="spellEnd"/>
          </w:p>
        </w:tc>
        <w:tc>
          <w:tcPr>
            <w:tcW w:w="1081" w:type="dxa"/>
          </w:tcPr>
          <w:p w14:paraId="19F11F11" w14:textId="77777777" w:rsidR="00725857" w:rsidRPr="00CA428B" w:rsidRDefault="00725857" w:rsidP="00C05C84">
            <w:r>
              <w:rPr>
                <w:noProof/>
              </w:rPr>
              <w:t>[62]</w:t>
            </w:r>
          </w:p>
        </w:tc>
      </w:tr>
      <w:tr w:rsidR="00725857" w:rsidRPr="00CA428B" w14:paraId="7C6FB57C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5BF9808" w14:textId="77777777" w:rsidR="00725857" w:rsidRPr="00CA428B" w:rsidRDefault="00725857" w:rsidP="00C05C84">
            <w:proofErr w:type="spellStart"/>
            <w:r w:rsidRPr="00CA428B">
              <w:t>Linmans</w:t>
            </w:r>
            <w:proofErr w:type="spellEnd"/>
          </w:p>
        </w:tc>
        <w:tc>
          <w:tcPr>
            <w:tcW w:w="1287" w:type="dxa"/>
            <w:noWrap/>
            <w:hideMark/>
          </w:tcPr>
          <w:p w14:paraId="123839CF" w14:textId="77777777" w:rsidR="00725857" w:rsidRPr="00CA428B" w:rsidRDefault="00725857" w:rsidP="00C05C84">
            <w:r w:rsidRPr="00CA428B">
              <w:t>2001</w:t>
            </w:r>
          </w:p>
        </w:tc>
        <w:tc>
          <w:tcPr>
            <w:tcW w:w="1666" w:type="dxa"/>
            <w:gridSpan w:val="2"/>
            <w:noWrap/>
            <w:hideMark/>
          </w:tcPr>
          <w:p w14:paraId="120E77F1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hideMark/>
          </w:tcPr>
          <w:p w14:paraId="501C25CD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2E30DBA" w14:textId="77777777" w:rsidR="00725857" w:rsidRPr="00CA428B" w:rsidRDefault="00725857" w:rsidP="00C05C84">
            <w:r w:rsidRPr="00CA428B">
              <w:t> </w:t>
            </w:r>
          </w:p>
        </w:tc>
        <w:tc>
          <w:tcPr>
            <w:tcW w:w="1081" w:type="dxa"/>
          </w:tcPr>
          <w:p w14:paraId="3B9273C2" w14:textId="77777777" w:rsidR="00725857" w:rsidRPr="00CA428B" w:rsidRDefault="00725857" w:rsidP="00C05C84">
            <w:r>
              <w:rPr>
                <w:noProof/>
              </w:rPr>
              <w:t>[63]</w:t>
            </w:r>
          </w:p>
        </w:tc>
      </w:tr>
      <w:tr w:rsidR="00725857" w:rsidRPr="00CA428B" w14:paraId="5D542360" w14:textId="77777777" w:rsidTr="00C05C84">
        <w:trPr>
          <w:trHeight w:val="300"/>
        </w:trPr>
        <w:tc>
          <w:tcPr>
            <w:tcW w:w="9345" w:type="dxa"/>
            <w:gridSpan w:val="7"/>
            <w:shd w:val="clear" w:color="auto" w:fill="DEEAF6" w:themeFill="accent5" w:themeFillTint="33"/>
            <w:noWrap/>
            <w:hideMark/>
          </w:tcPr>
          <w:p w14:paraId="64925858" w14:textId="77777777" w:rsidR="00725857" w:rsidRPr="00CA428B" w:rsidRDefault="00725857" w:rsidP="00C05C84">
            <w:r w:rsidRPr="00CA428B">
              <w:rPr>
                <w:b/>
                <w:bCs/>
              </w:rPr>
              <w:t>Asthma</w:t>
            </w:r>
          </w:p>
        </w:tc>
      </w:tr>
      <w:tr w:rsidR="00725857" w:rsidRPr="00CA428B" w14:paraId="1D63A5B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FDDF9EE" w14:textId="77777777" w:rsidR="00725857" w:rsidRPr="00CA428B" w:rsidRDefault="00725857" w:rsidP="00C05C84">
            <w:r w:rsidRPr="00CA428B">
              <w:t>Minard</w:t>
            </w:r>
          </w:p>
        </w:tc>
        <w:tc>
          <w:tcPr>
            <w:tcW w:w="1490" w:type="dxa"/>
            <w:gridSpan w:val="2"/>
            <w:noWrap/>
            <w:hideMark/>
          </w:tcPr>
          <w:p w14:paraId="01CA1A6C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463" w:type="dxa"/>
            <w:noWrap/>
            <w:hideMark/>
          </w:tcPr>
          <w:p w14:paraId="4164578F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noWrap/>
            <w:hideMark/>
          </w:tcPr>
          <w:p w14:paraId="417FD6E1" w14:textId="77777777" w:rsidR="00725857" w:rsidRPr="00CA428B" w:rsidRDefault="00725857" w:rsidP="00C05C84">
            <w:r w:rsidRPr="00CA428B">
              <w:t xml:space="preserve">Asthma Care </w:t>
            </w:r>
            <w:proofErr w:type="spellStart"/>
            <w:r w:rsidRPr="00CA428B">
              <w:t>Map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0633C9E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5A197328" w14:textId="77777777" w:rsidR="00725857" w:rsidRPr="00CA428B" w:rsidRDefault="00725857" w:rsidP="00C05C84">
            <w:r>
              <w:rPr>
                <w:noProof/>
              </w:rPr>
              <w:t>[64]</w:t>
            </w:r>
          </w:p>
        </w:tc>
      </w:tr>
      <w:tr w:rsidR="00725857" w:rsidRPr="00CA428B" w14:paraId="53FEFBA9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12DA2632" w14:textId="77777777" w:rsidR="00725857" w:rsidRPr="00CA428B" w:rsidRDefault="00725857" w:rsidP="00C05C84">
            <w:r w:rsidRPr="00CA428B">
              <w:t>Lim</w:t>
            </w:r>
          </w:p>
        </w:tc>
        <w:tc>
          <w:tcPr>
            <w:tcW w:w="1490" w:type="dxa"/>
            <w:gridSpan w:val="2"/>
            <w:noWrap/>
            <w:hideMark/>
          </w:tcPr>
          <w:p w14:paraId="55F7FA2B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463" w:type="dxa"/>
            <w:noWrap/>
            <w:hideMark/>
          </w:tcPr>
          <w:p w14:paraId="254531B1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  <w:hideMark/>
          </w:tcPr>
          <w:p w14:paraId="6A90269E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National Assessment of Educational Progress (NAEP)</w:t>
            </w:r>
          </w:p>
        </w:tc>
        <w:tc>
          <w:tcPr>
            <w:tcW w:w="1320" w:type="dxa"/>
            <w:noWrap/>
            <w:hideMark/>
          </w:tcPr>
          <w:p w14:paraId="37267B01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5A4995A7" w14:textId="77777777" w:rsidR="00725857" w:rsidRPr="00CA428B" w:rsidRDefault="00725857" w:rsidP="00C05C84">
            <w:r>
              <w:rPr>
                <w:noProof/>
              </w:rPr>
              <w:t>[65]</w:t>
            </w:r>
          </w:p>
        </w:tc>
      </w:tr>
      <w:tr w:rsidR="00725857" w:rsidRPr="00CA428B" w14:paraId="2A2C927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780973FC" w14:textId="77777777" w:rsidR="00725857" w:rsidRPr="00CA428B" w:rsidRDefault="00725857" w:rsidP="00C05C84">
            <w:proofErr w:type="spellStart"/>
            <w:r w:rsidRPr="00CA428B">
              <w:t>Lougheed</w:t>
            </w:r>
            <w:proofErr w:type="spellEnd"/>
          </w:p>
        </w:tc>
        <w:tc>
          <w:tcPr>
            <w:tcW w:w="1490" w:type="dxa"/>
            <w:gridSpan w:val="2"/>
            <w:noWrap/>
            <w:hideMark/>
          </w:tcPr>
          <w:p w14:paraId="1DB3727A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463" w:type="dxa"/>
            <w:noWrap/>
            <w:hideMark/>
          </w:tcPr>
          <w:p w14:paraId="083B6367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noWrap/>
            <w:hideMark/>
          </w:tcPr>
          <w:p w14:paraId="696118EB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Canadian Asthma Consensus Guidelines/Canadian Thoracic Society </w:t>
            </w:r>
          </w:p>
        </w:tc>
        <w:tc>
          <w:tcPr>
            <w:tcW w:w="1320" w:type="dxa"/>
            <w:noWrap/>
            <w:hideMark/>
          </w:tcPr>
          <w:p w14:paraId="4D05D98B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74779218" w14:textId="77777777" w:rsidR="00725857" w:rsidRPr="00CA428B" w:rsidRDefault="00725857" w:rsidP="00C05C84">
            <w:r>
              <w:rPr>
                <w:noProof/>
              </w:rPr>
              <w:t>[66]</w:t>
            </w:r>
          </w:p>
        </w:tc>
      </w:tr>
      <w:tr w:rsidR="00725857" w:rsidRPr="00CA428B" w14:paraId="517C83D6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0AFAA5F0" w14:textId="77777777" w:rsidR="00725857" w:rsidRPr="00CA428B" w:rsidRDefault="00725857" w:rsidP="00C05C84">
            <w:proofErr w:type="spellStart"/>
            <w:r w:rsidRPr="00CA428B">
              <w:t>Oei</w:t>
            </w:r>
            <w:proofErr w:type="spellEnd"/>
          </w:p>
        </w:tc>
        <w:tc>
          <w:tcPr>
            <w:tcW w:w="1490" w:type="dxa"/>
            <w:gridSpan w:val="2"/>
            <w:noWrap/>
            <w:hideMark/>
          </w:tcPr>
          <w:p w14:paraId="4CBC9418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463" w:type="dxa"/>
            <w:noWrap/>
            <w:hideMark/>
          </w:tcPr>
          <w:p w14:paraId="798A477D" w14:textId="77777777" w:rsidR="00725857" w:rsidRPr="00CA428B" w:rsidRDefault="00725857" w:rsidP="00C05C84">
            <w:r w:rsidRPr="00CA428B">
              <w:t>Australia</w:t>
            </w:r>
          </w:p>
        </w:tc>
        <w:tc>
          <w:tcPr>
            <w:tcW w:w="2554" w:type="dxa"/>
            <w:noWrap/>
            <w:hideMark/>
          </w:tcPr>
          <w:p w14:paraId="48E58065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77B7171" w14:textId="77777777" w:rsidR="00725857" w:rsidRPr="00CA428B" w:rsidRDefault="00725857" w:rsidP="00C05C84"/>
        </w:tc>
        <w:tc>
          <w:tcPr>
            <w:tcW w:w="1081" w:type="dxa"/>
          </w:tcPr>
          <w:p w14:paraId="45BBD238" w14:textId="77777777" w:rsidR="00725857" w:rsidRPr="00CA428B" w:rsidRDefault="00725857" w:rsidP="00C05C84">
            <w:r>
              <w:rPr>
                <w:noProof/>
              </w:rPr>
              <w:t>[67]</w:t>
            </w:r>
          </w:p>
        </w:tc>
      </w:tr>
      <w:tr w:rsidR="00725857" w:rsidRPr="00CA428B" w14:paraId="0267169E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30DA8C40" w14:textId="77777777" w:rsidR="00725857" w:rsidRPr="00CA428B" w:rsidRDefault="00725857" w:rsidP="00C05C84">
            <w:proofErr w:type="spellStart"/>
            <w:r w:rsidRPr="00CA428B">
              <w:t>Nokela</w:t>
            </w:r>
            <w:proofErr w:type="spellEnd"/>
          </w:p>
        </w:tc>
        <w:tc>
          <w:tcPr>
            <w:tcW w:w="1490" w:type="dxa"/>
            <w:gridSpan w:val="2"/>
            <w:noWrap/>
            <w:hideMark/>
          </w:tcPr>
          <w:p w14:paraId="4B432F1E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  <w:hideMark/>
          </w:tcPr>
          <w:p w14:paraId="6B7370C1" w14:textId="77777777" w:rsidR="00725857" w:rsidRPr="00CA428B" w:rsidRDefault="00725857" w:rsidP="00C05C84">
            <w:proofErr w:type="spellStart"/>
            <w:r w:rsidRPr="00CA428B">
              <w:t>Sweden</w:t>
            </w:r>
            <w:proofErr w:type="spellEnd"/>
          </w:p>
        </w:tc>
        <w:tc>
          <w:tcPr>
            <w:tcW w:w="2554" w:type="dxa"/>
            <w:noWrap/>
            <w:hideMark/>
          </w:tcPr>
          <w:p w14:paraId="46B99AAB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96F6404" w14:textId="77777777" w:rsidR="00725857" w:rsidRPr="00CA428B" w:rsidRDefault="00725857" w:rsidP="00C05C84"/>
        </w:tc>
        <w:tc>
          <w:tcPr>
            <w:tcW w:w="1081" w:type="dxa"/>
          </w:tcPr>
          <w:p w14:paraId="215CDBC0" w14:textId="77777777" w:rsidR="00725857" w:rsidRPr="00CA428B" w:rsidRDefault="00725857" w:rsidP="00C05C84">
            <w:r>
              <w:rPr>
                <w:noProof/>
              </w:rPr>
              <w:t>[68]</w:t>
            </w:r>
          </w:p>
        </w:tc>
      </w:tr>
      <w:tr w:rsidR="00725857" w:rsidRPr="00CA428B" w14:paraId="7D91B7AD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7DB51E9" w14:textId="77777777" w:rsidR="00725857" w:rsidRPr="00CA428B" w:rsidRDefault="00725857" w:rsidP="00C05C84">
            <w:proofErr w:type="spellStart"/>
            <w:r w:rsidRPr="00CA428B">
              <w:t>Yawn</w:t>
            </w:r>
            <w:proofErr w:type="spellEnd"/>
          </w:p>
        </w:tc>
        <w:tc>
          <w:tcPr>
            <w:tcW w:w="1490" w:type="dxa"/>
            <w:gridSpan w:val="2"/>
            <w:noWrap/>
            <w:hideMark/>
          </w:tcPr>
          <w:p w14:paraId="43E23F6C" w14:textId="77777777" w:rsidR="00725857" w:rsidRPr="00CA428B" w:rsidRDefault="00725857" w:rsidP="00C05C84">
            <w:r w:rsidRPr="00CA428B">
              <w:t>2008</w:t>
            </w:r>
          </w:p>
        </w:tc>
        <w:tc>
          <w:tcPr>
            <w:tcW w:w="1463" w:type="dxa"/>
            <w:noWrap/>
            <w:hideMark/>
          </w:tcPr>
          <w:p w14:paraId="59A7F2AA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  <w:hideMark/>
          </w:tcPr>
          <w:p w14:paraId="1B155B32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APGAR tool/ National Heart, Lung, and Blood Institute (NHLBI)</w:t>
            </w:r>
          </w:p>
        </w:tc>
        <w:tc>
          <w:tcPr>
            <w:tcW w:w="1320" w:type="dxa"/>
            <w:noWrap/>
            <w:hideMark/>
          </w:tcPr>
          <w:p w14:paraId="1D58552C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60C841D0" w14:textId="77777777" w:rsidR="00725857" w:rsidRPr="00CA428B" w:rsidRDefault="00725857" w:rsidP="00C05C84">
            <w:r>
              <w:rPr>
                <w:noProof/>
              </w:rPr>
              <w:t>[69]</w:t>
            </w:r>
          </w:p>
        </w:tc>
      </w:tr>
      <w:tr w:rsidR="00725857" w:rsidRPr="00CA428B" w14:paraId="27494550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5A40765C" w14:textId="77777777" w:rsidR="00725857" w:rsidRPr="00CA428B" w:rsidRDefault="00725857" w:rsidP="00C05C84">
            <w:proofErr w:type="spellStart"/>
            <w:r w:rsidRPr="00CA428B">
              <w:lastRenderedPageBreak/>
              <w:t>Baddar</w:t>
            </w:r>
            <w:proofErr w:type="spellEnd"/>
          </w:p>
        </w:tc>
        <w:tc>
          <w:tcPr>
            <w:tcW w:w="1490" w:type="dxa"/>
            <w:gridSpan w:val="2"/>
            <w:noWrap/>
            <w:hideMark/>
          </w:tcPr>
          <w:p w14:paraId="760993D7" w14:textId="77777777" w:rsidR="00725857" w:rsidRPr="00CA428B" w:rsidRDefault="00725857" w:rsidP="00C05C84">
            <w:r w:rsidRPr="00CA428B">
              <w:t>2006</w:t>
            </w:r>
          </w:p>
        </w:tc>
        <w:tc>
          <w:tcPr>
            <w:tcW w:w="1463" w:type="dxa"/>
            <w:noWrap/>
            <w:hideMark/>
          </w:tcPr>
          <w:p w14:paraId="687998F0" w14:textId="77777777" w:rsidR="00725857" w:rsidRPr="00CA428B" w:rsidRDefault="00725857" w:rsidP="00C05C84">
            <w:r w:rsidRPr="00CA428B">
              <w:t>Oman</w:t>
            </w:r>
          </w:p>
        </w:tc>
        <w:tc>
          <w:tcPr>
            <w:tcW w:w="2554" w:type="dxa"/>
            <w:noWrap/>
            <w:hideMark/>
          </w:tcPr>
          <w:p w14:paraId="1BED1684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Oman’s national Manual for the Management of Asthma in Adults</w:t>
            </w:r>
          </w:p>
        </w:tc>
        <w:tc>
          <w:tcPr>
            <w:tcW w:w="1320" w:type="dxa"/>
            <w:noWrap/>
            <w:hideMark/>
          </w:tcPr>
          <w:p w14:paraId="71858BEF" w14:textId="77777777" w:rsidR="00725857" w:rsidRPr="00CA428B" w:rsidRDefault="00725857" w:rsidP="00C05C84">
            <w:r w:rsidRPr="00CA428B">
              <w:t>Oman</w:t>
            </w:r>
          </w:p>
        </w:tc>
        <w:tc>
          <w:tcPr>
            <w:tcW w:w="1081" w:type="dxa"/>
          </w:tcPr>
          <w:p w14:paraId="2B5642B1" w14:textId="77777777" w:rsidR="00725857" w:rsidRPr="00CA428B" w:rsidRDefault="00725857" w:rsidP="00C05C84">
            <w:r>
              <w:rPr>
                <w:noProof/>
              </w:rPr>
              <w:t>[70]</w:t>
            </w:r>
          </w:p>
        </w:tc>
      </w:tr>
      <w:tr w:rsidR="00725857" w:rsidRPr="00CA428B" w14:paraId="08BFE5BD" w14:textId="77777777" w:rsidTr="00C05C84">
        <w:trPr>
          <w:trHeight w:val="300"/>
        </w:trPr>
        <w:tc>
          <w:tcPr>
            <w:tcW w:w="1437" w:type="dxa"/>
            <w:noWrap/>
            <w:hideMark/>
          </w:tcPr>
          <w:p w14:paraId="40F4CCB4" w14:textId="77777777" w:rsidR="00725857" w:rsidRPr="00CA428B" w:rsidRDefault="00725857" w:rsidP="00C05C84">
            <w:r w:rsidRPr="00CA428B">
              <w:t>Campbell</w:t>
            </w:r>
          </w:p>
        </w:tc>
        <w:tc>
          <w:tcPr>
            <w:tcW w:w="1490" w:type="dxa"/>
            <w:gridSpan w:val="2"/>
            <w:noWrap/>
            <w:hideMark/>
          </w:tcPr>
          <w:p w14:paraId="0A5DE98A" w14:textId="77777777" w:rsidR="00725857" w:rsidRPr="00CA428B" w:rsidRDefault="00725857" w:rsidP="00C05C84">
            <w:r w:rsidRPr="00CA428B">
              <w:t>2002</w:t>
            </w:r>
          </w:p>
        </w:tc>
        <w:tc>
          <w:tcPr>
            <w:tcW w:w="1463" w:type="dxa"/>
            <w:noWrap/>
            <w:hideMark/>
          </w:tcPr>
          <w:p w14:paraId="4FD505EF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noWrap/>
            <w:hideMark/>
          </w:tcPr>
          <w:p w14:paraId="3A518182" w14:textId="77777777" w:rsidR="00725857" w:rsidRPr="00CA428B" w:rsidRDefault="00725857" w:rsidP="00C05C84">
            <w:proofErr w:type="spellStart"/>
            <w:r w:rsidRPr="00CA428B">
              <w:t>indicator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selected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b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author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3E23057" w14:textId="77777777" w:rsidR="00725857" w:rsidRPr="00CA428B" w:rsidRDefault="00725857" w:rsidP="00C05C84"/>
        </w:tc>
        <w:tc>
          <w:tcPr>
            <w:tcW w:w="1081" w:type="dxa"/>
          </w:tcPr>
          <w:p w14:paraId="77656AD2" w14:textId="77777777" w:rsidR="00725857" w:rsidRPr="00CA428B" w:rsidRDefault="00725857" w:rsidP="00C05C84">
            <w:r>
              <w:rPr>
                <w:noProof/>
              </w:rPr>
              <w:t>[60]</w:t>
            </w:r>
          </w:p>
        </w:tc>
      </w:tr>
      <w:tr w:rsidR="00725857" w:rsidRPr="00CA428B" w14:paraId="78566BD4" w14:textId="77777777" w:rsidTr="00C05C84">
        <w:trPr>
          <w:trHeight w:val="300"/>
        </w:trPr>
        <w:tc>
          <w:tcPr>
            <w:tcW w:w="9345" w:type="dxa"/>
            <w:gridSpan w:val="7"/>
            <w:shd w:val="clear" w:color="auto" w:fill="DEEAF6" w:themeFill="accent5" w:themeFillTint="33"/>
            <w:noWrap/>
          </w:tcPr>
          <w:p w14:paraId="44DD496B" w14:textId="77777777" w:rsidR="00725857" w:rsidRPr="00CA428B" w:rsidRDefault="00725857" w:rsidP="00C05C84">
            <w:proofErr w:type="spellStart"/>
            <w:r w:rsidRPr="00CA428B">
              <w:rPr>
                <w:b/>
                <w:bCs/>
              </w:rPr>
              <w:t>Arterial</w:t>
            </w:r>
            <w:proofErr w:type="spellEnd"/>
            <w:r w:rsidRPr="00CA428B">
              <w:rPr>
                <w:b/>
                <w:bCs/>
              </w:rPr>
              <w:t xml:space="preserve"> </w:t>
            </w:r>
            <w:proofErr w:type="spellStart"/>
            <w:r w:rsidRPr="00CA428B">
              <w:rPr>
                <w:b/>
                <w:bCs/>
              </w:rPr>
              <w:t>hypertension</w:t>
            </w:r>
            <w:proofErr w:type="spellEnd"/>
          </w:p>
        </w:tc>
      </w:tr>
      <w:tr w:rsidR="00725857" w:rsidRPr="00CA428B" w14:paraId="4CCC4316" w14:textId="77777777" w:rsidTr="00C05C84">
        <w:trPr>
          <w:trHeight w:val="300"/>
        </w:trPr>
        <w:tc>
          <w:tcPr>
            <w:tcW w:w="1437" w:type="dxa"/>
            <w:noWrap/>
          </w:tcPr>
          <w:p w14:paraId="26739BAE" w14:textId="77777777" w:rsidR="00725857" w:rsidRPr="00CA428B" w:rsidRDefault="00725857" w:rsidP="00C05C84">
            <w:proofErr w:type="spellStart"/>
            <w:r w:rsidRPr="00CA428B">
              <w:t>Suija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3C2818D6" w14:textId="77777777" w:rsidR="00725857" w:rsidRPr="00CA428B" w:rsidRDefault="00725857" w:rsidP="00C05C84">
            <w:r w:rsidRPr="00CA428B">
              <w:t>2015</w:t>
            </w:r>
          </w:p>
        </w:tc>
        <w:tc>
          <w:tcPr>
            <w:tcW w:w="1463" w:type="dxa"/>
            <w:noWrap/>
          </w:tcPr>
          <w:p w14:paraId="694D8D2D" w14:textId="77777777" w:rsidR="00725857" w:rsidRPr="00CA428B" w:rsidRDefault="00725857" w:rsidP="00C05C84">
            <w:r w:rsidRPr="00CA428B">
              <w:t>Estonia</w:t>
            </w:r>
          </w:p>
        </w:tc>
        <w:tc>
          <w:tcPr>
            <w:tcW w:w="2554" w:type="dxa"/>
            <w:noWrap/>
          </w:tcPr>
          <w:p w14:paraId="5F2DE378" w14:textId="77777777" w:rsidR="00725857" w:rsidRPr="006B7B77" w:rsidRDefault="00725857" w:rsidP="00C05C84">
            <w:pPr>
              <w:rPr>
                <w:lang w:val="en-CA"/>
              </w:rPr>
            </w:pPr>
            <w:r w:rsidRPr="00CA428B">
              <w:rPr>
                <w:lang w:val="en-GB"/>
              </w:rPr>
              <w:t>Organisation for Economic Co-operation and Development (OECD), European Society of Cardiology (ESC), World Health Organization (WHO)/ International Society of Hypertension (ISH)</w:t>
            </w:r>
          </w:p>
        </w:tc>
        <w:tc>
          <w:tcPr>
            <w:tcW w:w="1320" w:type="dxa"/>
            <w:noWrap/>
          </w:tcPr>
          <w:p w14:paraId="7E7C508D" w14:textId="77777777" w:rsidR="00725857" w:rsidRPr="00CA428B" w:rsidRDefault="00725857" w:rsidP="00C05C84">
            <w:r w:rsidRPr="00CA428B">
              <w:t>international, Europe</w:t>
            </w:r>
          </w:p>
        </w:tc>
        <w:tc>
          <w:tcPr>
            <w:tcW w:w="1081" w:type="dxa"/>
          </w:tcPr>
          <w:p w14:paraId="022B28E3" w14:textId="77777777" w:rsidR="00725857" w:rsidRPr="00CA428B" w:rsidRDefault="00725857" w:rsidP="00C05C84">
            <w:r>
              <w:rPr>
                <w:noProof/>
              </w:rPr>
              <w:t>[10]</w:t>
            </w:r>
          </w:p>
        </w:tc>
      </w:tr>
      <w:tr w:rsidR="00725857" w:rsidRPr="00CA428B" w14:paraId="54B42051" w14:textId="77777777" w:rsidTr="00C05C84">
        <w:trPr>
          <w:trHeight w:val="300"/>
        </w:trPr>
        <w:tc>
          <w:tcPr>
            <w:tcW w:w="1437" w:type="dxa"/>
            <w:noWrap/>
          </w:tcPr>
          <w:p w14:paraId="53368CCB" w14:textId="77777777" w:rsidR="00725857" w:rsidRPr="00CA428B" w:rsidRDefault="00725857" w:rsidP="00C05C84">
            <w:proofErr w:type="spellStart"/>
            <w:r w:rsidRPr="00CA428B">
              <w:t>Hasselstrom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6EC42481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463" w:type="dxa"/>
            <w:noWrap/>
          </w:tcPr>
          <w:p w14:paraId="75B9641E" w14:textId="77777777" w:rsidR="00725857" w:rsidRPr="00CA428B" w:rsidRDefault="00725857" w:rsidP="00C05C84">
            <w:proofErr w:type="spellStart"/>
            <w:r w:rsidRPr="00CA428B">
              <w:t>Sweden</w:t>
            </w:r>
            <w:proofErr w:type="spellEnd"/>
          </w:p>
        </w:tc>
        <w:tc>
          <w:tcPr>
            <w:tcW w:w="2554" w:type="dxa"/>
            <w:noWrap/>
          </w:tcPr>
          <w:p w14:paraId="6442CB75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71842B61" w14:textId="77777777" w:rsidR="00725857" w:rsidRPr="00CA428B" w:rsidRDefault="00725857" w:rsidP="00C05C84"/>
        </w:tc>
        <w:tc>
          <w:tcPr>
            <w:tcW w:w="1081" w:type="dxa"/>
          </w:tcPr>
          <w:p w14:paraId="76812D4F" w14:textId="77777777" w:rsidR="00725857" w:rsidRPr="00CA428B" w:rsidRDefault="00725857" w:rsidP="00C05C84">
            <w:r>
              <w:rPr>
                <w:noProof/>
              </w:rPr>
              <w:t>[71]</w:t>
            </w:r>
          </w:p>
        </w:tc>
      </w:tr>
      <w:tr w:rsidR="00725857" w:rsidRPr="00CA428B" w14:paraId="585B8460" w14:textId="77777777" w:rsidTr="00C05C84">
        <w:trPr>
          <w:trHeight w:val="300"/>
        </w:trPr>
        <w:tc>
          <w:tcPr>
            <w:tcW w:w="1437" w:type="dxa"/>
            <w:noWrap/>
          </w:tcPr>
          <w:p w14:paraId="1D489D91" w14:textId="77777777" w:rsidR="00725857" w:rsidRPr="00CA428B" w:rsidRDefault="00725857" w:rsidP="00C05C84">
            <w:r w:rsidRPr="00CA428B">
              <w:t>Tong</w:t>
            </w:r>
          </w:p>
        </w:tc>
        <w:tc>
          <w:tcPr>
            <w:tcW w:w="1490" w:type="dxa"/>
            <w:gridSpan w:val="2"/>
            <w:noWrap/>
          </w:tcPr>
          <w:p w14:paraId="05D18ADD" w14:textId="77777777" w:rsidR="00725857" w:rsidRPr="00CA428B" w:rsidRDefault="00725857" w:rsidP="00C05C84">
            <w:r w:rsidRPr="00CA428B">
              <w:t>2012</w:t>
            </w:r>
          </w:p>
        </w:tc>
        <w:tc>
          <w:tcPr>
            <w:tcW w:w="1463" w:type="dxa"/>
            <w:noWrap/>
          </w:tcPr>
          <w:p w14:paraId="52C8E2D4" w14:textId="77777777" w:rsidR="00725857" w:rsidRPr="00CA428B" w:rsidRDefault="00725857" w:rsidP="00C05C84">
            <w:r w:rsidRPr="00CA428B">
              <w:t>Malaysia</w:t>
            </w:r>
          </w:p>
        </w:tc>
        <w:tc>
          <w:tcPr>
            <w:tcW w:w="2554" w:type="dxa"/>
            <w:noWrap/>
          </w:tcPr>
          <w:p w14:paraId="7FB2AEBC" w14:textId="77777777" w:rsidR="00725857" w:rsidRPr="006B7B77" w:rsidRDefault="00725857" w:rsidP="00C05C84">
            <w:pPr>
              <w:rPr>
                <w:lang w:val="en-CA"/>
              </w:rPr>
            </w:pPr>
            <w:r w:rsidRPr="00CA428B">
              <w:rPr>
                <w:lang w:val="en-GB"/>
              </w:rPr>
              <w:t>Clinical Practice Guideline for Hypertension in Malaysia</w:t>
            </w:r>
          </w:p>
        </w:tc>
        <w:tc>
          <w:tcPr>
            <w:tcW w:w="1320" w:type="dxa"/>
            <w:noWrap/>
          </w:tcPr>
          <w:p w14:paraId="04E66CB2" w14:textId="77777777" w:rsidR="00725857" w:rsidRPr="00CA428B" w:rsidRDefault="00725857" w:rsidP="00C05C84">
            <w:r w:rsidRPr="00CA428B">
              <w:t>Malaysia</w:t>
            </w:r>
          </w:p>
        </w:tc>
        <w:tc>
          <w:tcPr>
            <w:tcW w:w="1081" w:type="dxa"/>
          </w:tcPr>
          <w:p w14:paraId="16E488A9" w14:textId="77777777" w:rsidR="00725857" w:rsidRPr="00CA428B" w:rsidRDefault="00725857" w:rsidP="00C05C84">
            <w:r>
              <w:rPr>
                <w:noProof/>
              </w:rPr>
              <w:t>[72]</w:t>
            </w:r>
          </w:p>
        </w:tc>
      </w:tr>
      <w:tr w:rsidR="00725857" w:rsidRPr="00CA428B" w14:paraId="210643E9" w14:textId="77777777" w:rsidTr="00C05C84">
        <w:trPr>
          <w:trHeight w:val="300"/>
        </w:trPr>
        <w:tc>
          <w:tcPr>
            <w:tcW w:w="1437" w:type="dxa"/>
            <w:noWrap/>
          </w:tcPr>
          <w:p w14:paraId="49F22D91" w14:textId="77777777" w:rsidR="00725857" w:rsidRPr="00CA428B" w:rsidRDefault="00725857" w:rsidP="00C05C84">
            <w:r w:rsidRPr="00CA428B">
              <w:t>Holbrook</w:t>
            </w:r>
          </w:p>
        </w:tc>
        <w:tc>
          <w:tcPr>
            <w:tcW w:w="1490" w:type="dxa"/>
            <w:gridSpan w:val="2"/>
            <w:noWrap/>
          </w:tcPr>
          <w:p w14:paraId="6ACAF395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463" w:type="dxa"/>
            <w:noWrap/>
          </w:tcPr>
          <w:p w14:paraId="06EF8827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noWrap/>
          </w:tcPr>
          <w:p w14:paraId="2E46FEBC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74A73F78" w14:textId="77777777" w:rsidR="00725857" w:rsidRPr="00CA428B" w:rsidRDefault="00725857" w:rsidP="00C05C84"/>
        </w:tc>
        <w:tc>
          <w:tcPr>
            <w:tcW w:w="1081" w:type="dxa"/>
          </w:tcPr>
          <w:p w14:paraId="4F3AE23E" w14:textId="77777777" w:rsidR="00725857" w:rsidRPr="00CA428B" w:rsidRDefault="00725857" w:rsidP="00C05C84">
            <w:r>
              <w:rPr>
                <w:noProof/>
              </w:rPr>
              <w:t>[35]</w:t>
            </w:r>
          </w:p>
        </w:tc>
      </w:tr>
      <w:tr w:rsidR="00725857" w:rsidRPr="00CA428B" w14:paraId="42B9FA6B" w14:textId="77777777" w:rsidTr="00C05C84">
        <w:trPr>
          <w:trHeight w:val="300"/>
        </w:trPr>
        <w:tc>
          <w:tcPr>
            <w:tcW w:w="1437" w:type="dxa"/>
            <w:noWrap/>
          </w:tcPr>
          <w:p w14:paraId="0867FDE4" w14:textId="77777777" w:rsidR="00725857" w:rsidRPr="00CA428B" w:rsidRDefault="00725857" w:rsidP="00C05C84">
            <w:proofErr w:type="spellStart"/>
            <w:r w:rsidRPr="00CA428B">
              <w:t>Samoutis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1883C8CE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</w:tcPr>
          <w:p w14:paraId="12BB4A6D" w14:textId="77777777" w:rsidR="00725857" w:rsidRPr="00CA428B" w:rsidRDefault="00725857" w:rsidP="00C05C84">
            <w:r w:rsidRPr="00CA428B">
              <w:t>Cyprus</w:t>
            </w:r>
          </w:p>
        </w:tc>
        <w:tc>
          <w:tcPr>
            <w:tcW w:w="2554" w:type="dxa"/>
            <w:noWrap/>
          </w:tcPr>
          <w:p w14:paraId="3622E4EE" w14:textId="77777777" w:rsidR="00725857" w:rsidRPr="006B7B77" w:rsidRDefault="00725857" w:rsidP="00C05C84">
            <w:pPr>
              <w:rPr>
                <w:lang w:val="en-CA"/>
              </w:rPr>
            </w:pPr>
            <w:r w:rsidRPr="00CA428B">
              <w:rPr>
                <w:lang w:val="en-GB"/>
              </w:rPr>
              <w:t>Report of the Joint National Committee (JNC), the European guidelines on cardiovascular disease prevention and the European Society of Hypertension, European Society of Cardiology Guidelines.</w:t>
            </w:r>
          </w:p>
        </w:tc>
        <w:tc>
          <w:tcPr>
            <w:tcW w:w="1320" w:type="dxa"/>
            <w:noWrap/>
          </w:tcPr>
          <w:p w14:paraId="73B5542D" w14:textId="77777777" w:rsidR="00725857" w:rsidRPr="00CA428B" w:rsidRDefault="00725857" w:rsidP="00C05C84">
            <w:r w:rsidRPr="00CA428B">
              <w:t>USA, Europe</w:t>
            </w:r>
          </w:p>
        </w:tc>
        <w:tc>
          <w:tcPr>
            <w:tcW w:w="1081" w:type="dxa"/>
          </w:tcPr>
          <w:p w14:paraId="0E6B3AC3" w14:textId="77777777" w:rsidR="00725857" w:rsidRPr="00CA428B" w:rsidRDefault="00725857" w:rsidP="00C05C84">
            <w:r>
              <w:rPr>
                <w:noProof/>
              </w:rPr>
              <w:t>[</w:t>
            </w:r>
            <w:bookmarkStart w:id="0" w:name="_GoBack"/>
            <w:bookmarkEnd w:id="0"/>
            <w:r>
              <w:rPr>
                <w:noProof/>
              </w:rPr>
              <w:t>39]</w:t>
            </w:r>
          </w:p>
        </w:tc>
      </w:tr>
      <w:tr w:rsidR="00725857" w:rsidRPr="00CA428B" w14:paraId="24EB109F" w14:textId="77777777" w:rsidTr="00C05C84">
        <w:trPr>
          <w:trHeight w:val="300"/>
        </w:trPr>
        <w:tc>
          <w:tcPr>
            <w:tcW w:w="1437" w:type="dxa"/>
            <w:noWrap/>
          </w:tcPr>
          <w:p w14:paraId="73C8C1D2" w14:textId="77777777" w:rsidR="00725857" w:rsidRPr="00CA428B" w:rsidRDefault="00725857" w:rsidP="00C05C84">
            <w:proofErr w:type="spellStart"/>
            <w:r w:rsidRPr="00CA428B">
              <w:t>Pavlik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77C08527" w14:textId="77777777" w:rsidR="00725857" w:rsidRPr="00CA428B" w:rsidRDefault="00725857" w:rsidP="00C05C84">
            <w:r w:rsidRPr="00CA428B">
              <w:t>2009</w:t>
            </w:r>
          </w:p>
        </w:tc>
        <w:tc>
          <w:tcPr>
            <w:tcW w:w="1463" w:type="dxa"/>
            <w:noWrap/>
          </w:tcPr>
          <w:p w14:paraId="2FC130B7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2176A696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The Seventh Report of the Joint National Committee (JNC-7)</w:t>
            </w:r>
          </w:p>
        </w:tc>
        <w:tc>
          <w:tcPr>
            <w:tcW w:w="1320" w:type="dxa"/>
            <w:noWrap/>
          </w:tcPr>
          <w:p w14:paraId="5FE1949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6C0F6037" w14:textId="77777777" w:rsidR="00725857" w:rsidRPr="00CA428B" w:rsidRDefault="00725857" w:rsidP="00C05C84">
            <w:r>
              <w:rPr>
                <w:noProof/>
              </w:rPr>
              <w:t>[73]</w:t>
            </w:r>
          </w:p>
        </w:tc>
      </w:tr>
      <w:tr w:rsidR="00725857" w:rsidRPr="00CA428B" w14:paraId="7221455B" w14:textId="77777777" w:rsidTr="00C05C84">
        <w:trPr>
          <w:trHeight w:val="300"/>
        </w:trPr>
        <w:tc>
          <w:tcPr>
            <w:tcW w:w="1437" w:type="dxa"/>
            <w:noWrap/>
          </w:tcPr>
          <w:p w14:paraId="68E97A4D" w14:textId="77777777" w:rsidR="00725857" w:rsidRPr="00650DD2" w:rsidRDefault="00725857" w:rsidP="00C05C84">
            <w:r w:rsidRPr="00CF748F">
              <w:t>Chan</w:t>
            </w:r>
          </w:p>
        </w:tc>
        <w:tc>
          <w:tcPr>
            <w:tcW w:w="1490" w:type="dxa"/>
            <w:gridSpan w:val="2"/>
            <w:noWrap/>
          </w:tcPr>
          <w:p w14:paraId="6005D44E" w14:textId="77777777" w:rsidR="00725857" w:rsidRPr="00CA428B" w:rsidRDefault="00725857" w:rsidP="00C05C84">
            <w:r w:rsidRPr="00CA428B">
              <w:t>2006</w:t>
            </w:r>
          </w:p>
        </w:tc>
        <w:tc>
          <w:tcPr>
            <w:tcW w:w="1463" w:type="dxa"/>
            <w:noWrap/>
          </w:tcPr>
          <w:p w14:paraId="5AAEA999" w14:textId="77777777" w:rsidR="00725857" w:rsidRPr="00CA428B" w:rsidRDefault="00725857" w:rsidP="00C05C84">
            <w:r w:rsidRPr="00CA428B">
              <w:t>China</w:t>
            </w:r>
          </w:p>
        </w:tc>
        <w:tc>
          <w:tcPr>
            <w:tcW w:w="2554" w:type="dxa"/>
            <w:noWrap/>
          </w:tcPr>
          <w:p w14:paraId="79AD36AF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 xml:space="preserve">Eli Lilly National clinic audit </w:t>
            </w:r>
            <w:proofErr w:type="spellStart"/>
            <w:r w:rsidRPr="00CA428B">
              <w:rPr>
                <w:lang w:val="en-GB"/>
              </w:rPr>
              <w:t>center</w:t>
            </w:r>
            <w:proofErr w:type="spellEnd"/>
            <w:r w:rsidRPr="00CA428B">
              <w:rPr>
                <w:lang w:val="en-GB"/>
              </w:rPr>
              <w:t>, Report of the Joint National Committee (JNC)</w:t>
            </w:r>
          </w:p>
        </w:tc>
        <w:tc>
          <w:tcPr>
            <w:tcW w:w="1320" w:type="dxa"/>
            <w:noWrap/>
          </w:tcPr>
          <w:p w14:paraId="0517CB31" w14:textId="77777777" w:rsidR="00725857" w:rsidRPr="00CA428B" w:rsidRDefault="00725857" w:rsidP="00C05C84">
            <w:r w:rsidRPr="00CA428B">
              <w:t>United Kingdom, USA</w:t>
            </w:r>
          </w:p>
        </w:tc>
        <w:tc>
          <w:tcPr>
            <w:tcW w:w="1081" w:type="dxa"/>
          </w:tcPr>
          <w:p w14:paraId="7CDAD4C3" w14:textId="77777777" w:rsidR="00725857" w:rsidRPr="00CA428B" w:rsidRDefault="00725857" w:rsidP="00C05C84">
            <w:r>
              <w:rPr>
                <w:noProof/>
              </w:rPr>
              <w:t>[74]</w:t>
            </w:r>
          </w:p>
        </w:tc>
      </w:tr>
      <w:tr w:rsidR="00725857" w:rsidRPr="00CA428B" w14:paraId="459E691D" w14:textId="77777777" w:rsidTr="00C05C84">
        <w:trPr>
          <w:trHeight w:val="300"/>
        </w:trPr>
        <w:tc>
          <w:tcPr>
            <w:tcW w:w="1437" w:type="dxa"/>
            <w:noWrap/>
          </w:tcPr>
          <w:p w14:paraId="016EB277" w14:textId="77777777" w:rsidR="00725857" w:rsidRPr="00CA428B" w:rsidRDefault="00725857" w:rsidP="00C05C84">
            <w:proofErr w:type="spellStart"/>
            <w:r w:rsidRPr="00ED0EED">
              <w:t>Asnani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0EC14332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463" w:type="dxa"/>
            <w:noWrap/>
          </w:tcPr>
          <w:p w14:paraId="273B7EFA" w14:textId="77777777" w:rsidR="00725857" w:rsidRPr="00CA428B" w:rsidRDefault="00725857" w:rsidP="00C05C84">
            <w:r w:rsidRPr="00CA428B">
              <w:t>Jamaica</w:t>
            </w:r>
          </w:p>
        </w:tc>
        <w:tc>
          <w:tcPr>
            <w:tcW w:w="2554" w:type="dxa"/>
            <w:noWrap/>
          </w:tcPr>
          <w:p w14:paraId="30830970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t xml:space="preserve">Ministry </w:t>
            </w:r>
            <w:proofErr w:type="spellStart"/>
            <w:r w:rsidRPr="00CA428B">
              <w:t>of</w:t>
            </w:r>
            <w:proofErr w:type="spellEnd"/>
            <w:r w:rsidRPr="00CA428B">
              <w:t xml:space="preserve"> Health</w:t>
            </w:r>
          </w:p>
        </w:tc>
        <w:tc>
          <w:tcPr>
            <w:tcW w:w="1320" w:type="dxa"/>
            <w:noWrap/>
          </w:tcPr>
          <w:p w14:paraId="2E0DC9E5" w14:textId="77777777" w:rsidR="00725857" w:rsidRPr="00CA428B" w:rsidRDefault="00725857" w:rsidP="00C05C84">
            <w:r w:rsidRPr="00CA428B">
              <w:t>Jamaica</w:t>
            </w:r>
          </w:p>
        </w:tc>
        <w:tc>
          <w:tcPr>
            <w:tcW w:w="1081" w:type="dxa"/>
          </w:tcPr>
          <w:p w14:paraId="62071ADD" w14:textId="77777777" w:rsidR="00725857" w:rsidRPr="00CA428B" w:rsidRDefault="00725857" w:rsidP="00C05C84">
            <w:r>
              <w:rPr>
                <w:noProof/>
              </w:rPr>
              <w:t>[75]</w:t>
            </w:r>
          </w:p>
        </w:tc>
      </w:tr>
      <w:tr w:rsidR="00725857" w:rsidRPr="00CA428B" w14:paraId="2FD6833C" w14:textId="77777777" w:rsidTr="00C05C84">
        <w:trPr>
          <w:trHeight w:val="300"/>
        </w:trPr>
        <w:tc>
          <w:tcPr>
            <w:tcW w:w="1437" w:type="dxa"/>
            <w:noWrap/>
          </w:tcPr>
          <w:p w14:paraId="69335101" w14:textId="77777777" w:rsidR="00725857" w:rsidRPr="00CA428B" w:rsidRDefault="00725857" w:rsidP="00C05C84">
            <w:proofErr w:type="spellStart"/>
            <w:r w:rsidRPr="00CA428B">
              <w:t>Rabinowitz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70B77A89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463" w:type="dxa"/>
            <w:noWrap/>
          </w:tcPr>
          <w:p w14:paraId="49E4DE8B" w14:textId="77777777" w:rsidR="00725857" w:rsidRPr="00CA428B" w:rsidRDefault="00725857" w:rsidP="00C05C84">
            <w:r w:rsidRPr="00CA428B">
              <w:t>Israel</w:t>
            </w:r>
          </w:p>
        </w:tc>
        <w:tc>
          <w:tcPr>
            <w:tcW w:w="2554" w:type="dxa"/>
            <w:noWrap/>
          </w:tcPr>
          <w:p w14:paraId="6C3A4F3D" w14:textId="77777777" w:rsidR="00725857" w:rsidRPr="006B7B77" w:rsidRDefault="00725857" w:rsidP="00C05C84">
            <w:pPr>
              <w:rPr>
                <w:lang w:val="en-CA"/>
              </w:rPr>
            </w:pPr>
            <w:r w:rsidRPr="00CA428B">
              <w:rPr>
                <w:lang w:val="en-GB"/>
              </w:rPr>
              <w:t xml:space="preserve">American Heart Association </w:t>
            </w:r>
            <w:r w:rsidRPr="00CA428B">
              <w:rPr>
                <w:lang w:val="en-GB"/>
              </w:rPr>
              <w:lastRenderedPageBreak/>
              <w:t>(AHA)/American College of Cardiology (ACC), National Cholesterol Education Program</w:t>
            </w:r>
          </w:p>
        </w:tc>
        <w:tc>
          <w:tcPr>
            <w:tcW w:w="1320" w:type="dxa"/>
            <w:noWrap/>
          </w:tcPr>
          <w:p w14:paraId="13FEC1B6" w14:textId="77777777" w:rsidR="00725857" w:rsidRPr="00CA428B" w:rsidRDefault="00725857" w:rsidP="00C05C84">
            <w:r w:rsidRPr="00CA428B">
              <w:lastRenderedPageBreak/>
              <w:t>USA</w:t>
            </w:r>
          </w:p>
        </w:tc>
        <w:tc>
          <w:tcPr>
            <w:tcW w:w="1081" w:type="dxa"/>
          </w:tcPr>
          <w:p w14:paraId="2F5A21FC" w14:textId="77777777" w:rsidR="00725857" w:rsidRPr="00CA428B" w:rsidRDefault="00725857" w:rsidP="00C05C84">
            <w:r>
              <w:rPr>
                <w:noProof/>
              </w:rPr>
              <w:t>[76]</w:t>
            </w:r>
          </w:p>
        </w:tc>
      </w:tr>
      <w:tr w:rsidR="00725857" w:rsidRPr="00CA428B" w14:paraId="72C3AB49" w14:textId="77777777" w:rsidTr="00C05C84">
        <w:trPr>
          <w:trHeight w:val="300"/>
        </w:trPr>
        <w:tc>
          <w:tcPr>
            <w:tcW w:w="1437" w:type="dxa"/>
            <w:noWrap/>
          </w:tcPr>
          <w:p w14:paraId="53756199" w14:textId="77777777" w:rsidR="00725857" w:rsidRPr="00CA428B" w:rsidRDefault="00725857" w:rsidP="00C05C84">
            <w:r w:rsidRPr="00CA428B">
              <w:t>Mitchell</w:t>
            </w:r>
          </w:p>
        </w:tc>
        <w:tc>
          <w:tcPr>
            <w:tcW w:w="1490" w:type="dxa"/>
            <w:gridSpan w:val="2"/>
            <w:noWrap/>
          </w:tcPr>
          <w:p w14:paraId="592E0B63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463" w:type="dxa"/>
            <w:noWrap/>
          </w:tcPr>
          <w:p w14:paraId="5677C8E1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noWrap/>
          </w:tcPr>
          <w:p w14:paraId="4C623980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6F44D490" w14:textId="77777777" w:rsidR="00725857" w:rsidRPr="00CA428B" w:rsidRDefault="00725857" w:rsidP="00C05C84"/>
        </w:tc>
        <w:tc>
          <w:tcPr>
            <w:tcW w:w="1081" w:type="dxa"/>
          </w:tcPr>
          <w:p w14:paraId="3E9B9C30" w14:textId="77777777" w:rsidR="00725857" w:rsidRPr="00CA428B" w:rsidRDefault="00725857" w:rsidP="00C05C84">
            <w:r>
              <w:rPr>
                <w:noProof/>
              </w:rPr>
              <w:t>[77]</w:t>
            </w:r>
          </w:p>
        </w:tc>
      </w:tr>
      <w:tr w:rsidR="00725857" w:rsidRPr="00CA428B" w14:paraId="530D9158" w14:textId="77777777" w:rsidTr="00C05C84">
        <w:trPr>
          <w:trHeight w:val="300"/>
        </w:trPr>
        <w:tc>
          <w:tcPr>
            <w:tcW w:w="1437" w:type="dxa"/>
            <w:noWrap/>
          </w:tcPr>
          <w:p w14:paraId="578F0528" w14:textId="77777777" w:rsidR="00725857" w:rsidRPr="00CA428B" w:rsidRDefault="00725857" w:rsidP="00C05C84">
            <w:r w:rsidRPr="00CA428B">
              <w:t>Alli</w:t>
            </w:r>
          </w:p>
        </w:tc>
        <w:tc>
          <w:tcPr>
            <w:tcW w:w="1490" w:type="dxa"/>
            <w:gridSpan w:val="2"/>
            <w:noWrap/>
          </w:tcPr>
          <w:p w14:paraId="24C5B044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463" w:type="dxa"/>
            <w:noWrap/>
          </w:tcPr>
          <w:p w14:paraId="4F07E749" w14:textId="77777777" w:rsidR="00725857" w:rsidRPr="00CA428B" w:rsidRDefault="00725857" w:rsidP="00C05C84">
            <w:proofErr w:type="spellStart"/>
            <w:r w:rsidRPr="00CA428B">
              <w:t>Italy</w:t>
            </w:r>
            <w:proofErr w:type="spellEnd"/>
          </w:p>
        </w:tc>
        <w:tc>
          <w:tcPr>
            <w:tcW w:w="2554" w:type="dxa"/>
            <w:noWrap/>
          </w:tcPr>
          <w:p w14:paraId="7D40B967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3715951C" w14:textId="77777777" w:rsidR="00725857" w:rsidRPr="00CA428B" w:rsidRDefault="00725857" w:rsidP="00C05C84"/>
        </w:tc>
        <w:tc>
          <w:tcPr>
            <w:tcW w:w="1081" w:type="dxa"/>
          </w:tcPr>
          <w:p w14:paraId="52063434" w14:textId="77777777" w:rsidR="00725857" w:rsidRPr="00CA428B" w:rsidRDefault="00725857" w:rsidP="00C05C84">
            <w:r>
              <w:rPr>
                <w:noProof/>
              </w:rPr>
              <w:t>[78]</w:t>
            </w:r>
          </w:p>
        </w:tc>
      </w:tr>
      <w:tr w:rsidR="00725857" w:rsidRPr="00CA428B" w14:paraId="3C559BAF" w14:textId="77777777" w:rsidTr="00C05C84">
        <w:trPr>
          <w:trHeight w:val="300"/>
        </w:trPr>
        <w:tc>
          <w:tcPr>
            <w:tcW w:w="1437" w:type="dxa"/>
            <w:noWrap/>
          </w:tcPr>
          <w:p w14:paraId="4A8DD0BC" w14:textId="77777777" w:rsidR="00725857" w:rsidRPr="00CA428B" w:rsidRDefault="00725857" w:rsidP="00C05C84">
            <w:r w:rsidRPr="00CA428B">
              <w:t>Tierney</w:t>
            </w:r>
          </w:p>
        </w:tc>
        <w:tc>
          <w:tcPr>
            <w:tcW w:w="1490" w:type="dxa"/>
            <w:gridSpan w:val="2"/>
            <w:noWrap/>
          </w:tcPr>
          <w:p w14:paraId="3D8D8820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79AC0691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5784EBCD" w14:textId="77777777" w:rsidR="00725857" w:rsidRPr="00CA428B" w:rsidRDefault="00725857" w:rsidP="00C05C84"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2156EC85" w14:textId="77777777" w:rsidR="00725857" w:rsidRPr="00CA428B" w:rsidRDefault="00725857" w:rsidP="00C05C84"/>
        </w:tc>
        <w:tc>
          <w:tcPr>
            <w:tcW w:w="1081" w:type="dxa"/>
          </w:tcPr>
          <w:p w14:paraId="1EBC6403" w14:textId="77777777" w:rsidR="00725857" w:rsidRPr="00CA428B" w:rsidRDefault="00725857" w:rsidP="00C05C84">
            <w:r>
              <w:rPr>
                <w:noProof/>
              </w:rPr>
              <w:t>[79]</w:t>
            </w:r>
          </w:p>
        </w:tc>
      </w:tr>
      <w:tr w:rsidR="00725857" w:rsidRPr="00CA428B" w14:paraId="4EEF2AB8" w14:textId="77777777" w:rsidTr="00C05C84">
        <w:trPr>
          <w:trHeight w:val="300"/>
        </w:trPr>
        <w:tc>
          <w:tcPr>
            <w:tcW w:w="1437" w:type="dxa"/>
            <w:noWrap/>
          </w:tcPr>
          <w:p w14:paraId="3B426530" w14:textId="77777777" w:rsidR="00725857" w:rsidRPr="00CA428B" w:rsidRDefault="00725857" w:rsidP="00C05C84">
            <w:proofErr w:type="spellStart"/>
            <w:r w:rsidRPr="00CA428B">
              <w:t>Lackland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7D30A964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4EDF620E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6AC18F52" w14:textId="77777777" w:rsidR="00725857" w:rsidRPr="006B7B77" w:rsidRDefault="00725857" w:rsidP="00C05C84">
            <w:pPr>
              <w:rPr>
                <w:lang w:val="en-CA"/>
              </w:rPr>
            </w:pPr>
            <w:r w:rsidRPr="00CA428B">
              <w:rPr>
                <w:lang w:val="en-GB"/>
              </w:rPr>
              <w:t>The Seventh Report of the Joint National Committee (JNC-7)</w:t>
            </w:r>
          </w:p>
        </w:tc>
        <w:tc>
          <w:tcPr>
            <w:tcW w:w="1320" w:type="dxa"/>
            <w:noWrap/>
          </w:tcPr>
          <w:p w14:paraId="1EA42DA2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1B776876" w14:textId="77777777" w:rsidR="00725857" w:rsidRPr="00CA428B" w:rsidRDefault="00725857" w:rsidP="00C05C84">
            <w:r>
              <w:rPr>
                <w:noProof/>
              </w:rPr>
              <w:t>[80]</w:t>
            </w:r>
          </w:p>
        </w:tc>
      </w:tr>
      <w:tr w:rsidR="00725857" w:rsidRPr="00CA428B" w14:paraId="5CEE2F3D" w14:textId="77777777" w:rsidTr="00C05C84">
        <w:trPr>
          <w:trHeight w:val="300"/>
        </w:trPr>
        <w:tc>
          <w:tcPr>
            <w:tcW w:w="1437" w:type="dxa"/>
            <w:noWrap/>
          </w:tcPr>
          <w:p w14:paraId="4846A2FE" w14:textId="77777777" w:rsidR="00725857" w:rsidRPr="00CA428B" w:rsidRDefault="00725857" w:rsidP="00C05C84">
            <w:proofErr w:type="spellStart"/>
            <w:r w:rsidRPr="00CA428B">
              <w:t>Frijling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58E7D56B" w14:textId="77777777" w:rsidR="00725857" w:rsidRPr="00CA428B" w:rsidRDefault="00725857" w:rsidP="00C05C84">
            <w:r w:rsidRPr="00CA428B">
              <w:t>2003</w:t>
            </w:r>
          </w:p>
        </w:tc>
        <w:tc>
          <w:tcPr>
            <w:tcW w:w="1463" w:type="dxa"/>
            <w:noWrap/>
          </w:tcPr>
          <w:p w14:paraId="50F36055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noWrap/>
          </w:tcPr>
          <w:p w14:paraId="23C37D6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Dutch college of General Practitioners</w:t>
            </w:r>
          </w:p>
        </w:tc>
        <w:tc>
          <w:tcPr>
            <w:tcW w:w="1320" w:type="dxa"/>
            <w:noWrap/>
          </w:tcPr>
          <w:p w14:paraId="1DAE1702" w14:textId="77777777" w:rsidR="00725857" w:rsidRPr="00CA428B" w:rsidRDefault="00725857" w:rsidP="00C05C84">
            <w:proofErr w:type="spellStart"/>
            <w:r w:rsidRPr="00CA428B">
              <w:t>Nether</w:t>
            </w:r>
            <w:r>
              <w:t>l</w:t>
            </w:r>
            <w:r w:rsidRPr="00CA428B">
              <w:t>ands</w:t>
            </w:r>
            <w:proofErr w:type="spellEnd"/>
          </w:p>
        </w:tc>
        <w:tc>
          <w:tcPr>
            <w:tcW w:w="1081" w:type="dxa"/>
          </w:tcPr>
          <w:p w14:paraId="3AB56B9D" w14:textId="77777777" w:rsidR="00725857" w:rsidRPr="00CA428B" w:rsidRDefault="00725857" w:rsidP="00C05C84">
            <w:r>
              <w:rPr>
                <w:noProof/>
              </w:rPr>
              <w:t>[81]</w:t>
            </w:r>
          </w:p>
        </w:tc>
      </w:tr>
      <w:tr w:rsidR="00725857" w:rsidRPr="00CA428B" w14:paraId="191D4006" w14:textId="77777777" w:rsidTr="00C05C84">
        <w:trPr>
          <w:trHeight w:val="300"/>
        </w:trPr>
        <w:tc>
          <w:tcPr>
            <w:tcW w:w="9345" w:type="dxa"/>
            <w:gridSpan w:val="7"/>
            <w:shd w:val="clear" w:color="auto" w:fill="DEEAF6" w:themeFill="accent5" w:themeFillTint="33"/>
            <w:noWrap/>
          </w:tcPr>
          <w:p w14:paraId="389722C2" w14:textId="77777777" w:rsidR="00725857" w:rsidRPr="00CA428B" w:rsidRDefault="00725857" w:rsidP="00C05C84">
            <w:r w:rsidRPr="00CA428B">
              <w:rPr>
                <w:b/>
                <w:bCs/>
              </w:rPr>
              <w:t xml:space="preserve">Heart </w:t>
            </w:r>
            <w:proofErr w:type="spellStart"/>
            <w:r w:rsidRPr="00CA428B">
              <w:rPr>
                <w:b/>
                <w:bCs/>
              </w:rPr>
              <w:t>failure</w:t>
            </w:r>
            <w:proofErr w:type="spellEnd"/>
          </w:p>
        </w:tc>
      </w:tr>
      <w:tr w:rsidR="00725857" w:rsidRPr="00CA428B" w14:paraId="72653382" w14:textId="77777777" w:rsidTr="00C05C84">
        <w:trPr>
          <w:trHeight w:val="300"/>
        </w:trPr>
        <w:tc>
          <w:tcPr>
            <w:tcW w:w="1437" w:type="dxa"/>
            <w:noWrap/>
          </w:tcPr>
          <w:p w14:paraId="122DEDF7" w14:textId="77777777" w:rsidR="00725857" w:rsidRPr="00CA428B" w:rsidRDefault="00725857" w:rsidP="00C05C84">
            <w:proofErr w:type="spellStart"/>
            <w:r w:rsidRPr="00CA428B">
              <w:t>Amarasingham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070ED0A9" w14:textId="77777777" w:rsidR="00725857" w:rsidRPr="00CA428B" w:rsidRDefault="00725857" w:rsidP="00C05C84">
            <w:r w:rsidRPr="00CA428B">
              <w:t>2013</w:t>
            </w:r>
          </w:p>
        </w:tc>
        <w:tc>
          <w:tcPr>
            <w:tcW w:w="1463" w:type="dxa"/>
            <w:noWrap/>
          </w:tcPr>
          <w:p w14:paraId="5E679226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465EA2D5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379995DA" w14:textId="77777777" w:rsidR="00725857" w:rsidRPr="00CA428B" w:rsidRDefault="00725857" w:rsidP="00C05C84"/>
        </w:tc>
        <w:tc>
          <w:tcPr>
            <w:tcW w:w="1081" w:type="dxa"/>
          </w:tcPr>
          <w:p w14:paraId="1A16A92F" w14:textId="77777777" w:rsidR="00725857" w:rsidRPr="00CA428B" w:rsidRDefault="00725857" w:rsidP="00C05C84">
            <w:r>
              <w:rPr>
                <w:noProof/>
              </w:rPr>
              <w:t>[82]</w:t>
            </w:r>
          </w:p>
        </w:tc>
      </w:tr>
      <w:tr w:rsidR="00725857" w:rsidRPr="00CA428B" w14:paraId="0A25BE81" w14:textId="77777777" w:rsidTr="00C05C84">
        <w:trPr>
          <w:trHeight w:val="300"/>
        </w:trPr>
        <w:tc>
          <w:tcPr>
            <w:tcW w:w="1437" w:type="dxa"/>
            <w:noWrap/>
          </w:tcPr>
          <w:p w14:paraId="2F75EE59" w14:textId="77777777" w:rsidR="00725857" w:rsidRPr="00CA428B" w:rsidRDefault="00725857" w:rsidP="00C05C84">
            <w:proofErr w:type="spellStart"/>
            <w:r w:rsidRPr="00CA428B">
              <w:t>Logeart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5A45AA5E" w14:textId="77777777" w:rsidR="00725857" w:rsidRPr="00CA428B" w:rsidRDefault="00725857" w:rsidP="00C05C84">
            <w:r w:rsidRPr="00CA428B">
              <w:t>2013</w:t>
            </w:r>
          </w:p>
        </w:tc>
        <w:tc>
          <w:tcPr>
            <w:tcW w:w="1463" w:type="dxa"/>
            <w:noWrap/>
          </w:tcPr>
          <w:p w14:paraId="3DA5B06A" w14:textId="77777777" w:rsidR="00725857" w:rsidRPr="00CA428B" w:rsidRDefault="00725857" w:rsidP="00C05C84">
            <w:r w:rsidRPr="00CA428B">
              <w:t>France</w:t>
            </w:r>
          </w:p>
        </w:tc>
        <w:tc>
          <w:tcPr>
            <w:tcW w:w="2554" w:type="dxa"/>
            <w:noWrap/>
          </w:tcPr>
          <w:p w14:paraId="186DAB4D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European Society of Cardiology (ESC)</w:t>
            </w:r>
          </w:p>
        </w:tc>
        <w:tc>
          <w:tcPr>
            <w:tcW w:w="1320" w:type="dxa"/>
            <w:noWrap/>
          </w:tcPr>
          <w:p w14:paraId="425165D1" w14:textId="77777777" w:rsidR="00725857" w:rsidRPr="00CA428B" w:rsidRDefault="00725857" w:rsidP="00C05C84">
            <w:r w:rsidRPr="00CA428B">
              <w:t>Europe</w:t>
            </w:r>
          </w:p>
        </w:tc>
        <w:tc>
          <w:tcPr>
            <w:tcW w:w="1081" w:type="dxa"/>
          </w:tcPr>
          <w:p w14:paraId="47BBC949" w14:textId="77777777" w:rsidR="00725857" w:rsidRPr="00CA428B" w:rsidRDefault="00725857" w:rsidP="00C05C84">
            <w:r>
              <w:rPr>
                <w:noProof/>
              </w:rPr>
              <w:t>[83]</w:t>
            </w:r>
          </w:p>
        </w:tc>
      </w:tr>
      <w:tr w:rsidR="00725857" w:rsidRPr="00CA428B" w14:paraId="4B409841" w14:textId="77777777" w:rsidTr="00C05C84">
        <w:trPr>
          <w:trHeight w:val="300"/>
        </w:trPr>
        <w:tc>
          <w:tcPr>
            <w:tcW w:w="1437" w:type="dxa"/>
            <w:noWrap/>
          </w:tcPr>
          <w:p w14:paraId="650A0B31" w14:textId="77777777" w:rsidR="00725857" w:rsidRPr="00CA428B" w:rsidRDefault="00725857" w:rsidP="00C05C84">
            <w:proofErr w:type="spellStart"/>
            <w:r w:rsidRPr="00CA428B">
              <w:t>Weenink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4D5C36B5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463" w:type="dxa"/>
            <w:noWrap/>
          </w:tcPr>
          <w:p w14:paraId="65ABAAC6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noWrap/>
          </w:tcPr>
          <w:p w14:paraId="05C352C9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314BAF3B" w14:textId="77777777" w:rsidR="00725857" w:rsidRPr="00CA428B" w:rsidRDefault="00725857" w:rsidP="00C05C84"/>
        </w:tc>
        <w:tc>
          <w:tcPr>
            <w:tcW w:w="1081" w:type="dxa"/>
          </w:tcPr>
          <w:p w14:paraId="3F8E257A" w14:textId="77777777" w:rsidR="00725857" w:rsidRPr="00CA428B" w:rsidRDefault="00725857" w:rsidP="00C05C84">
            <w:r>
              <w:rPr>
                <w:noProof/>
              </w:rPr>
              <w:t>[33]</w:t>
            </w:r>
          </w:p>
        </w:tc>
      </w:tr>
      <w:tr w:rsidR="00725857" w:rsidRPr="00CA428B" w14:paraId="094FD58B" w14:textId="77777777" w:rsidTr="00C05C84">
        <w:trPr>
          <w:trHeight w:val="300"/>
        </w:trPr>
        <w:tc>
          <w:tcPr>
            <w:tcW w:w="1437" w:type="dxa"/>
            <w:noWrap/>
          </w:tcPr>
          <w:p w14:paraId="081DD4C7" w14:textId="77777777" w:rsidR="00725857" w:rsidRPr="00CA428B" w:rsidRDefault="00725857" w:rsidP="00C05C84">
            <w:r w:rsidRPr="00CF748F">
              <w:t>Lind</w:t>
            </w:r>
          </w:p>
        </w:tc>
        <w:tc>
          <w:tcPr>
            <w:tcW w:w="1490" w:type="dxa"/>
            <w:gridSpan w:val="2"/>
            <w:noWrap/>
          </w:tcPr>
          <w:p w14:paraId="7B787DA1" w14:textId="77777777" w:rsidR="00725857" w:rsidRPr="00CA428B" w:rsidRDefault="00725857" w:rsidP="00C05C84">
            <w:r w:rsidRPr="00CA428B">
              <w:t>2011</w:t>
            </w:r>
          </w:p>
        </w:tc>
        <w:tc>
          <w:tcPr>
            <w:tcW w:w="1463" w:type="dxa"/>
            <w:noWrap/>
          </w:tcPr>
          <w:p w14:paraId="58787130" w14:textId="77777777" w:rsidR="00725857" w:rsidRPr="00CA428B" w:rsidRDefault="00725857" w:rsidP="00C05C84">
            <w:proofErr w:type="spellStart"/>
            <w:r w:rsidRPr="00CA428B">
              <w:t>Sweden</w:t>
            </w:r>
            <w:proofErr w:type="spellEnd"/>
          </w:p>
        </w:tc>
        <w:tc>
          <w:tcPr>
            <w:tcW w:w="2554" w:type="dxa"/>
            <w:noWrap/>
          </w:tcPr>
          <w:p w14:paraId="1F9B2744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1E3E139A" w14:textId="77777777" w:rsidR="00725857" w:rsidRPr="00CA428B" w:rsidRDefault="00725857" w:rsidP="00C05C84"/>
        </w:tc>
        <w:tc>
          <w:tcPr>
            <w:tcW w:w="1081" w:type="dxa"/>
          </w:tcPr>
          <w:p w14:paraId="4E82C1C1" w14:textId="77777777" w:rsidR="00725857" w:rsidRPr="00CA428B" w:rsidRDefault="00725857" w:rsidP="00C05C84">
            <w:r>
              <w:rPr>
                <w:noProof/>
              </w:rPr>
              <w:t>[84]</w:t>
            </w:r>
          </w:p>
        </w:tc>
      </w:tr>
      <w:tr w:rsidR="00725857" w:rsidRPr="00CA428B" w14:paraId="56940E0E" w14:textId="77777777" w:rsidTr="00C05C84">
        <w:trPr>
          <w:trHeight w:val="300"/>
        </w:trPr>
        <w:tc>
          <w:tcPr>
            <w:tcW w:w="1437" w:type="dxa"/>
            <w:noWrap/>
          </w:tcPr>
          <w:p w14:paraId="56BFF376" w14:textId="77777777" w:rsidR="00725857" w:rsidRPr="00CA428B" w:rsidRDefault="00725857" w:rsidP="00C05C84">
            <w:r w:rsidRPr="00CA428B">
              <w:t>Korb</w:t>
            </w:r>
          </w:p>
        </w:tc>
        <w:tc>
          <w:tcPr>
            <w:tcW w:w="1490" w:type="dxa"/>
            <w:gridSpan w:val="2"/>
            <w:noWrap/>
          </w:tcPr>
          <w:p w14:paraId="1CEBD807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</w:tcPr>
          <w:p w14:paraId="1ECB3613" w14:textId="77777777" w:rsidR="00725857" w:rsidRPr="00CA428B" w:rsidRDefault="00725857" w:rsidP="00C05C84">
            <w:r w:rsidRPr="00CA428B">
              <w:t>Germany</w:t>
            </w:r>
          </w:p>
        </w:tc>
        <w:tc>
          <w:tcPr>
            <w:tcW w:w="2554" w:type="dxa"/>
            <w:noWrap/>
          </w:tcPr>
          <w:p w14:paraId="74E62CD9" w14:textId="77777777" w:rsidR="00725857" w:rsidRPr="006B7B77" w:rsidRDefault="00725857" w:rsidP="00C05C84">
            <w:r w:rsidRPr="00CA428B">
              <w:t>Deutsche Gesellschaft für Allgemeinmedizin und Familienmedizin (DEGAM)-Leitlinie</w:t>
            </w:r>
          </w:p>
        </w:tc>
        <w:tc>
          <w:tcPr>
            <w:tcW w:w="1320" w:type="dxa"/>
            <w:noWrap/>
          </w:tcPr>
          <w:p w14:paraId="3D5378A5" w14:textId="77777777" w:rsidR="00725857" w:rsidRPr="00CA428B" w:rsidRDefault="00725857" w:rsidP="00C05C84">
            <w:r w:rsidRPr="00CA428B">
              <w:t>Germany</w:t>
            </w:r>
          </w:p>
        </w:tc>
        <w:tc>
          <w:tcPr>
            <w:tcW w:w="1081" w:type="dxa"/>
          </w:tcPr>
          <w:p w14:paraId="46481680" w14:textId="77777777" w:rsidR="00725857" w:rsidRPr="00CA428B" w:rsidRDefault="00725857" w:rsidP="00C05C84">
            <w:r>
              <w:rPr>
                <w:noProof/>
              </w:rPr>
              <w:t>[86]</w:t>
            </w:r>
          </w:p>
        </w:tc>
      </w:tr>
      <w:tr w:rsidR="00725857" w:rsidRPr="00CA428B" w14:paraId="6FD81E9F" w14:textId="77777777" w:rsidTr="00C05C84">
        <w:trPr>
          <w:trHeight w:val="300"/>
        </w:trPr>
        <w:tc>
          <w:tcPr>
            <w:tcW w:w="1437" w:type="dxa"/>
            <w:noWrap/>
          </w:tcPr>
          <w:p w14:paraId="08EC1BF6" w14:textId="77777777" w:rsidR="00725857" w:rsidRPr="00CA428B" w:rsidRDefault="00725857" w:rsidP="00C05C84">
            <w:proofErr w:type="spellStart"/>
            <w:r w:rsidRPr="00CA428B">
              <w:t>Maddocks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64F95CEB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</w:tcPr>
          <w:p w14:paraId="4D6E982F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2554" w:type="dxa"/>
            <w:noWrap/>
          </w:tcPr>
          <w:p w14:paraId="26D123BC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Heart failure management incentive (ministry of health and long-term care)</w:t>
            </w:r>
          </w:p>
        </w:tc>
        <w:tc>
          <w:tcPr>
            <w:tcW w:w="1320" w:type="dxa"/>
            <w:noWrap/>
          </w:tcPr>
          <w:p w14:paraId="4054A2E9" w14:textId="77777777" w:rsidR="00725857" w:rsidRPr="00CA428B" w:rsidRDefault="00725857" w:rsidP="00C05C84">
            <w:r w:rsidRPr="00CA428B">
              <w:t>Canada</w:t>
            </w:r>
          </w:p>
        </w:tc>
        <w:tc>
          <w:tcPr>
            <w:tcW w:w="1081" w:type="dxa"/>
          </w:tcPr>
          <w:p w14:paraId="09FAA6A8" w14:textId="77777777" w:rsidR="00725857" w:rsidRPr="00CA428B" w:rsidRDefault="00725857" w:rsidP="00C05C84">
            <w:r>
              <w:rPr>
                <w:noProof/>
              </w:rPr>
              <w:t>[85]</w:t>
            </w:r>
          </w:p>
        </w:tc>
      </w:tr>
      <w:tr w:rsidR="00725857" w:rsidRPr="00CA428B" w14:paraId="37D76E30" w14:textId="77777777" w:rsidTr="00C05C84">
        <w:trPr>
          <w:trHeight w:val="300"/>
        </w:trPr>
        <w:tc>
          <w:tcPr>
            <w:tcW w:w="1437" w:type="dxa"/>
            <w:noWrap/>
          </w:tcPr>
          <w:p w14:paraId="511B9E51" w14:textId="77777777" w:rsidR="00725857" w:rsidRPr="00650DD2" w:rsidRDefault="00725857" w:rsidP="00C05C84">
            <w:proofErr w:type="spellStart"/>
            <w:r w:rsidRPr="00650DD2">
              <w:t>Fonarow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2B955A46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</w:tcPr>
          <w:p w14:paraId="1BB508E6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0B230E63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American College of Cardiology/American Heart Association</w:t>
            </w:r>
          </w:p>
        </w:tc>
        <w:tc>
          <w:tcPr>
            <w:tcW w:w="1320" w:type="dxa"/>
            <w:noWrap/>
          </w:tcPr>
          <w:p w14:paraId="5AEBB398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1F55C0F0" w14:textId="77777777" w:rsidR="00725857" w:rsidRPr="00CA428B" w:rsidRDefault="00725857" w:rsidP="00C05C84">
            <w:r>
              <w:rPr>
                <w:noProof/>
              </w:rPr>
              <w:t>[87]</w:t>
            </w:r>
          </w:p>
        </w:tc>
      </w:tr>
      <w:tr w:rsidR="00725857" w:rsidRPr="00CA428B" w14:paraId="3F6722BD" w14:textId="77777777" w:rsidTr="00C05C84">
        <w:trPr>
          <w:trHeight w:val="300"/>
        </w:trPr>
        <w:tc>
          <w:tcPr>
            <w:tcW w:w="1437" w:type="dxa"/>
            <w:noWrap/>
          </w:tcPr>
          <w:p w14:paraId="5EAAE75A" w14:textId="77777777" w:rsidR="00725857" w:rsidRPr="00650DD2" w:rsidRDefault="00725857" w:rsidP="00C05C84">
            <w:proofErr w:type="spellStart"/>
            <w:r w:rsidRPr="00CF748F">
              <w:t>Vercauteren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5D7A3F36" w14:textId="77777777" w:rsidR="00725857" w:rsidRPr="00CA428B" w:rsidRDefault="00725857" w:rsidP="00C05C84">
            <w:r w:rsidRPr="00CA428B">
              <w:t>2009</w:t>
            </w:r>
          </w:p>
        </w:tc>
        <w:tc>
          <w:tcPr>
            <w:tcW w:w="1463" w:type="dxa"/>
            <w:noWrap/>
          </w:tcPr>
          <w:p w14:paraId="35D7DA74" w14:textId="77777777" w:rsidR="00725857" w:rsidRPr="00CA428B" w:rsidRDefault="00725857" w:rsidP="00C05C84">
            <w:proofErr w:type="spellStart"/>
            <w:r w:rsidRPr="00CA428B">
              <w:t>Belgium</w:t>
            </w:r>
            <w:proofErr w:type="spellEnd"/>
          </w:p>
        </w:tc>
        <w:tc>
          <w:tcPr>
            <w:tcW w:w="2554" w:type="dxa"/>
            <w:noWrap/>
          </w:tcPr>
          <w:p w14:paraId="34E453D5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3670D4FE" w14:textId="77777777" w:rsidR="00725857" w:rsidRPr="00CA428B" w:rsidRDefault="00725857" w:rsidP="00C05C84"/>
        </w:tc>
        <w:tc>
          <w:tcPr>
            <w:tcW w:w="1081" w:type="dxa"/>
          </w:tcPr>
          <w:p w14:paraId="21A7DA1C" w14:textId="77777777" w:rsidR="00725857" w:rsidRPr="00CA428B" w:rsidRDefault="00725857" w:rsidP="00C05C84">
            <w:r>
              <w:rPr>
                <w:noProof/>
              </w:rPr>
              <w:t>[88]</w:t>
            </w:r>
          </w:p>
        </w:tc>
      </w:tr>
      <w:tr w:rsidR="00725857" w:rsidRPr="00CA428B" w14:paraId="32622803" w14:textId="77777777" w:rsidTr="00C05C84">
        <w:trPr>
          <w:trHeight w:val="300"/>
        </w:trPr>
        <w:tc>
          <w:tcPr>
            <w:tcW w:w="1437" w:type="dxa"/>
            <w:noWrap/>
          </w:tcPr>
          <w:p w14:paraId="72AC79D5" w14:textId="77777777" w:rsidR="00725857" w:rsidRPr="00CA428B" w:rsidRDefault="00725857" w:rsidP="00C05C84">
            <w:proofErr w:type="spellStart"/>
            <w:r w:rsidRPr="00CA428B">
              <w:t>Majeed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5DCAE407" w14:textId="77777777" w:rsidR="00725857" w:rsidRPr="00CA428B" w:rsidRDefault="00725857" w:rsidP="00C05C84">
            <w:r w:rsidRPr="00CA428B">
              <w:t>2005</w:t>
            </w:r>
          </w:p>
        </w:tc>
        <w:tc>
          <w:tcPr>
            <w:tcW w:w="1463" w:type="dxa"/>
            <w:noWrap/>
          </w:tcPr>
          <w:p w14:paraId="4B9ABFED" w14:textId="77777777" w:rsidR="00725857" w:rsidRPr="00CA428B" w:rsidRDefault="00725857" w:rsidP="00C05C84">
            <w:r w:rsidRPr="00CA428B">
              <w:t xml:space="preserve">United </w:t>
            </w:r>
            <w:proofErr w:type="spellStart"/>
            <w:r w:rsidRPr="00CA428B">
              <w:t>kingdom</w:t>
            </w:r>
            <w:proofErr w:type="spellEnd"/>
          </w:p>
        </w:tc>
        <w:tc>
          <w:tcPr>
            <w:tcW w:w="2554" w:type="dxa"/>
            <w:noWrap/>
          </w:tcPr>
          <w:p w14:paraId="0AC1C9B5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</w:t>
            </w:r>
          </w:p>
        </w:tc>
        <w:tc>
          <w:tcPr>
            <w:tcW w:w="1320" w:type="dxa"/>
            <w:noWrap/>
          </w:tcPr>
          <w:p w14:paraId="4763D9BA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5CA49E84" w14:textId="77777777" w:rsidR="00725857" w:rsidRPr="00CA428B" w:rsidRDefault="00725857" w:rsidP="00C05C84">
            <w:r>
              <w:rPr>
                <w:noProof/>
              </w:rPr>
              <w:t>[89]</w:t>
            </w:r>
          </w:p>
        </w:tc>
      </w:tr>
      <w:tr w:rsidR="00725857" w:rsidRPr="00CA428B" w14:paraId="3FD7C25D" w14:textId="77777777" w:rsidTr="00C05C84">
        <w:trPr>
          <w:trHeight w:val="300"/>
        </w:trPr>
        <w:tc>
          <w:tcPr>
            <w:tcW w:w="1437" w:type="dxa"/>
            <w:noWrap/>
          </w:tcPr>
          <w:p w14:paraId="7AA5D0CE" w14:textId="77777777" w:rsidR="00725857" w:rsidRPr="00CA428B" w:rsidRDefault="00725857" w:rsidP="00C05C84">
            <w:r w:rsidRPr="00CA428B">
              <w:t>Roth</w:t>
            </w:r>
          </w:p>
        </w:tc>
        <w:tc>
          <w:tcPr>
            <w:tcW w:w="1490" w:type="dxa"/>
            <w:gridSpan w:val="2"/>
            <w:noWrap/>
          </w:tcPr>
          <w:p w14:paraId="4648673F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62ADB1D4" w14:textId="77777777" w:rsidR="00725857" w:rsidRPr="00CA428B" w:rsidRDefault="00725857" w:rsidP="00C05C84">
            <w:r w:rsidRPr="00CA428B">
              <w:t>Israel</w:t>
            </w:r>
          </w:p>
        </w:tc>
        <w:tc>
          <w:tcPr>
            <w:tcW w:w="2554" w:type="dxa"/>
            <w:noWrap/>
          </w:tcPr>
          <w:p w14:paraId="3C8BF8F8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unknown</w:t>
            </w:r>
            <w:proofErr w:type="spellEnd"/>
          </w:p>
        </w:tc>
        <w:tc>
          <w:tcPr>
            <w:tcW w:w="1320" w:type="dxa"/>
            <w:noWrap/>
          </w:tcPr>
          <w:p w14:paraId="60DB0B99" w14:textId="77777777" w:rsidR="00725857" w:rsidRPr="00CA428B" w:rsidRDefault="00725857" w:rsidP="00C05C84"/>
        </w:tc>
        <w:tc>
          <w:tcPr>
            <w:tcW w:w="1081" w:type="dxa"/>
          </w:tcPr>
          <w:p w14:paraId="4E58CDB0" w14:textId="77777777" w:rsidR="00725857" w:rsidRPr="00CA428B" w:rsidRDefault="00725857" w:rsidP="00C05C84">
            <w:r>
              <w:rPr>
                <w:noProof/>
              </w:rPr>
              <w:t>[91]</w:t>
            </w:r>
          </w:p>
        </w:tc>
      </w:tr>
      <w:tr w:rsidR="00725857" w:rsidRPr="00CA428B" w14:paraId="54502AA0" w14:textId="77777777" w:rsidTr="00C05C84">
        <w:trPr>
          <w:trHeight w:val="300"/>
        </w:trPr>
        <w:tc>
          <w:tcPr>
            <w:tcW w:w="1437" w:type="dxa"/>
            <w:noWrap/>
          </w:tcPr>
          <w:p w14:paraId="53483310" w14:textId="77777777" w:rsidR="00725857" w:rsidRPr="00CA428B" w:rsidRDefault="00725857" w:rsidP="00C05C84">
            <w:proofErr w:type="spellStart"/>
            <w:r w:rsidRPr="00CA428B">
              <w:t>Subramanian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13DBDF62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75155BA9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4F6A50EA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t xml:space="preserve">Kansas City </w:t>
            </w:r>
            <w:proofErr w:type="spellStart"/>
            <w:r w:rsidRPr="00CA428B">
              <w:t>Cardiomyopath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Questionnaire</w:t>
            </w:r>
            <w:proofErr w:type="spellEnd"/>
          </w:p>
        </w:tc>
        <w:tc>
          <w:tcPr>
            <w:tcW w:w="1320" w:type="dxa"/>
            <w:noWrap/>
          </w:tcPr>
          <w:p w14:paraId="3CAEF7DA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1081" w:type="dxa"/>
          </w:tcPr>
          <w:p w14:paraId="1F672DAE" w14:textId="77777777" w:rsidR="00725857" w:rsidRPr="00CA428B" w:rsidRDefault="00725857" w:rsidP="00C05C84">
            <w:r>
              <w:rPr>
                <w:noProof/>
              </w:rPr>
              <w:t>[90]</w:t>
            </w:r>
          </w:p>
        </w:tc>
      </w:tr>
      <w:tr w:rsidR="00725857" w:rsidRPr="00CA428B" w14:paraId="553AB59E" w14:textId="77777777" w:rsidTr="00C05C84">
        <w:trPr>
          <w:trHeight w:val="300"/>
        </w:trPr>
        <w:tc>
          <w:tcPr>
            <w:tcW w:w="1437" w:type="dxa"/>
            <w:noWrap/>
          </w:tcPr>
          <w:p w14:paraId="228021BB" w14:textId="77777777" w:rsidR="00725857" w:rsidRPr="00CA428B" w:rsidRDefault="00725857" w:rsidP="00C05C84">
            <w:proofErr w:type="spellStart"/>
            <w:r w:rsidRPr="00CA428B">
              <w:lastRenderedPageBreak/>
              <w:t>Gnani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289AC21A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541517A4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noWrap/>
          </w:tcPr>
          <w:p w14:paraId="4838D142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Quality and Outcomes Framework indicator (QOF)</w:t>
            </w:r>
          </w:p>
        </w:tc>
        <w:tc>
          <w:tcPr>
            <w:tcW w:w="1320" w:type="dxa"/>
            <w:noWrap/>
          </w:tcPr>
          <w:p w14:paraId="46C0B348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1081" w:type="dxa"/>
          </w:tcPr>
          <w:p w14:paraId="69AAB6FB" w14:textId="77777777" w:rsidR="00725857" w:rsidRPr="00CA428B" w:rsidRDefault="00725857" w:rsidP="00C05C84">
            <w:r>
              <w:rPr>
                <w:noProof/>
              </w:rPr>
              <w:t>[92]</w:t>
            </w:r>
          </w:p>
        </w:tc>
      </w:tr>
      <w:tr w:rsidR="00725857" w:rsidRPr="00CA428B" w14:paraId="2FF8EB06" w14:textId="77777777" w:rsidTr="00C05C84">
        <w:trPr>
          <w:trHeight w:val="300"/>
        </w:trPr>
        <w:tc>
          <w:tcPr>
            <w:tcW w:w="9345" w:type="dxa"/>
            <w:gridSpan w:val="7"/>
            <w:shd w:val="clear" w:color="auto" w:fill="DEEAF6" w:themeFill="accent5" w:themeFillTint="33"/>
            <w:noWrap/>
          </w:tcPr>
          <w:p w14:paraId="48564098" w14:textId="77777777" w:rsidR="00725857" w:rsidRPr="00CA428B" w:rsidRDefault="00725857" w:rsidP="00C05C84">
            <w:r w:rsidRPr="00CA428B">
              <w:rPr>
                <w:b/>
                <w:bCs/>
              </w:rPr>
              <w:t>Osteoarthritis</w:t>
            </w:r>
          </w:p>
        </w:tc>
      </w:tr>
      <w:tr w:rsidR="00725857" w:rsidRPr="00CA428B" w14:paraId="11B7AA05" w14:textId="77777777" w:rsidTr="00C05C84">
        <w:trPr>
          <w:trHeight w:val="300"/>
        </w:trPr>
        <w:tc>
          <w:tcPr>
            <w:tcW w:w="1437" w:type="dxa"/>
            <w:noWrap/>
          </w:tcPr>
          <w:p w14:paraId="7B5D1CEB" w14:textId="77777777" w:rsidR="00725857" w:rsidRPr="00CA428B" w:rsidRDefault="00725857" w:rsidP="00C05C84">
            <w:proofErr w:type="spellStart"/>
            <w:r w:rsidRPr="00CA428B">
              <w:t>Grypdonck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3E2B581C" w14:textId="77777777" w:rsidR="00725857" w:rsidRPr="00CA428B" w:rsidRDefault="00725857" w:rsidP="00C05C84">
            <w:r w:rsidRPr="00CA428B">
              <w:t>2014</w:t>
            </w:r>
          </w:p>
        </w:tc>
        <w:tc>
          <w:tcPr>
            <w:tcW w:w="1463" w:type="dxa"/>
            <w:noWrap/>
          </w:tcPr>
          <w:p w14:paraId="1FE00403" w14:textId="77777777" w:rsidR="00725857" w:rsidRPr="00CA428B" w:rsidRDefault="00725857" w:rsidP="00C05C84">
            <w:proofErr w:type="spellStart"/>
            <w:r w:rsidRPr="00CA428B">
              <w:t>Belgium</w:t>
            </w:r>
            <w:proofErr w:type="spellEnd"/>
          </w:p>
        </w:tc>
        <w:tc>
          <w:tcPr>
            <w:tcW w:w="2554" w:type="dxa"/>
            <w:noWrap/>
          </w:tcPr>
          <w:p w14:paraId="7006B8C2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indicator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selected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b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authors</w:t>
            </w:r>
            <w:proofErr w:type="spellEnd"/>
          </w:p>
        </w:tc>
        <w:tc>
          <w:tcPr>
            <w:tcW w:w="1320" w:type="dxa"/>
            <w:noWrap/>
          </w:tcPr>
          <w:p w14:paraId="4CEAEA3B" w14:textId="77777777" w:rsidR="00725857" w:rsidRPr="00CA428B" w:rsidRDefault="00725857" w:rsidP="00C05C84"/>
        </w:tc>
        <w:tc>
          <w:tcPr>
            <w:tcW w:w="1081" w:type="dxa"/>
          </w:tcPr>
          <w:p w14:paraId="6B28A7BB" w14:textId="77777777" w:rsidR="00725857" w:rsidRPr="00CA428B" w:rsidRDefault="00725857" w:rsidP="00C05C84">
            <w:r>
              <w:rPr>
                <w:noProof/>
              </w:rPr>
              <w:t>[93]</w:t>
            </w:r>
          </w:p>
        </w:tc>
      </w:tr>
      <w:tr w:rsidR="00725857" w:rsidRPr="00CA428B" w14:paraId="4F5A5695" w14:textId="77777777" w:rsidTr="00C05C84">
        <w:trPr>
          <w:trHeight w:val="300"/>
        </w:trPr>
        <w:tc>
          <w:tcPr>
            <w:tcW w:w="1437" w:type="dxa"/>
            <w:noWrap/>
          </w:tcPr>
          <w:p w14:paraId="4E0249AC" w14:textId="77777777" w:rsidR="00725857" w:rsidRPr="00CA428B" w:rsidRDefault="00725857" w:rsidP="00C05C84">
            <w:r w:rsidRPr="00CA428B">
              <w:t>Jansen</w:t>
            </w:r>
          </w:p>
        </w:tc>
        <w:tc>
          <w:tcPr>
            <w:tcW w:w="1490" w:type="dxa"/>
            <w:gridSpan w:val="2"/>
            <w:noWrap/>
          </w:tcPr>
          <w:p w14:paraId="48D12CBE" w14:textId="77777777" w:rsidR="00725857" w:rsidRPr="00CA428B" w:rsidRDefault="00725857" w:rsidP="00C05C84">
            <w:r w:rsidRPr="00CA428B">
              <w:t>2010</w:t>
            </w:r>
          </w:p>
        </w:tc>
        <w:tc>
          <w:tcPr>
            <w:tcW w:w="1463" w:type="dxa"/>
            <w:noWrap/>
          </w:tcPr>
          <w:p w14:paraId="1BAE4606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2554" w:type="dxa"/>
            <w:noWrap/>
          </w:tcPr>
          <w:p w14:paraId="07C11539" w14:textId="77777777" w:rsidR="00725857" w:rsidRPr="00CA428B" w:rsidRDefault="00725857" w:rsidP="00C05C84">
            <w:pPr>
              <w:rPr>
                <w:lang w:val="en-GB"/>
              </w:rPr>
            </w:pPr>
            <w:r w:rsidRPr="00CA428B">
              <w:rPr>
                <w:lang w:val="en-GB"/>
              </w:rPr>
              <w:t>Osteoarthritis of the hip and knee for physical therapist</w:t>
            </w:r>
          </w:p>
        </w:tc>
        <w:tc>
          <w:tcPr>
            <w:tcW w:w="1320" w:type="dxa"/>
            <w:noWrap/>
          </w:tcPr>
          <w:p w14:paraId="1557D24C" w14:textId="77777777" w:rsidR="00725857" w:rsidRPr="00CA428B" w:rsidRDefault="00725857" w:rsidP="00C05C84">
            <w:proofErr w:type="spellStart"/>
            <w:r w:rsidRPr="00CA428B">
              <w:t>Netherlands</w:t>
            </w:r>
            <w:proofErr w:type="spellEnd"/>
          </w:p>
        </w:tc>
        <w:tc>
          <w:tcPr>
            <w:tcW w:w="1081" w:type="dxa"/>
          </w:tcPr>
          <w:p w14:paraId="652B75FD" w14:textId="77777777" w:rsidR="00725857" w:rsidRPr="00CA428B" w:rsidRDefault="00725857" w:rsidP="00C05C84">
            <w:r>
              <w:rPr>
                <w:noProof/>
              </w:rPr>
              <w:t>[94]</w:t>
            </w:r>
          </w:p>
        </w:tc>
      </w:tr>
      <w:tr w:rsidR="00725857" w:rsidRPr="00CA428B" w14:paraId="2021D4DB" w14:textId="77777777" w:rsidTr="00C05C84">
        <w:trPr>
          <w:trHeight w:val="300"/>
        </w:trPr>
        <w:tc>
          <w:tcPr>
            <w:tcW w:w="1437" w:type="dxa"/>
            <w:noWrap/>
          </w:tcPr>
          <w:p w14:paraId="57B86CA4" w14:textId="77777777" w:rsidR="00725857" w:rsidRPr="00CA428B" w:rsidRDefault="00725857" w:rsidP="00C05C84">
            <w:r w:rsidRPr="00CA428B">
              <w:t>MacLean</w:t>
            </w:r>
          </w:p>
        </w:tc>
        <w:tc>
          <w:tcPr>
            <w:tcW w:w="1490" w:type="dxa"/>
            <w:gridSpan w:val="2"/>
            <w:noWrap/>
          </w:tcPr>
          <w:p w14:paraId="592CB99A" w14:textId="77777777" w:rsidR="00725857" w:rsidRPr="00CA428B" w:rsidRDefault="00725857" w:rsidP="00C05C84">
            <w:r w:rsidRPr="00CA428B">
              <w:t>2004</w:t>
            </w:r>
          </w:p>
        </w:tc>
        <w:tc>
          <w:tcPr>
            <w:tcW w:w="1463" w:type="dxa"/>
            <w:noWrap/>
          </w:tcPr>
          <w:p w14:paraId="23D9239C" w14:textId="77777777" w:rsidR="00725857" w:rsidRPr="00CA428B" w:rsidRDefault="00725857" w:rsidP="00C05C84">
            <w:r w:rsidRPr="00CA428B">
              <w:t>USA</w:t>
            </w:r>
          </w:p>
        </w:tc>
        <w:tc>
          <w:tcPr>
            <w:tcW w:w="2554" w:type="dxa"/>
            <w:noWrap/>
          </w:tcPr>
          <w:p w14:paraId="5C37E944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indicator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selected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b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authors</w:t>
            </w:r>
            <w:proofErr w:type="spellEnd"/>
          </w:p>
        </w:tc>
        <w:tc>
          <w:tcPr>
            <w:tcW w:w="1320" w:type="dxa"/>
            <w:noWrap/>
          </w:tcPr>
          <w:p w14:paraId="67FCCE7C" w14:textId="77777777" w:rsidR="00725857" w:rsidRPr="00CA428B" w:rsidRDefault="00725857" w:rsidP="00C05C84"/>
        </w:tc>
        <w:tc>
          <w:tcPr>
            <w:tcW w:w="1081" w:type="dxa"/>
          </w:tcPr>
          <w:p w14:paraId="688A63C1" w14:textId="77777777" w:rsidR="00725857" w:rsidRPr="00CA428B" w:rsidRDefault="00725857" w:rsidP="00C05C84">
            <w:r>
              <w:rPr>
                <w:noProof/>
              </w:rPr>
              <w:t>[95]</w:t>
            </w:r>
          </w:p>
        </w:tc>
      </w:tr>
      <w:tr w:rsidR="00725857" w:rsidRPr="00CA428B" w14:paraId="7C8C73E3" w14:textId="77777777" w:rsidTr="00C05C84">
        <w:trPr>
          <w:trHeight w:val="300"/>
        </w:trPr>
        <w:tc>
          <w:tcPr>
            <w:tcW w:w="1437" w:type="dxa"/>
            <w:noWrap/>
          </w:tcPr>
          <w:p w14:paraId="4CEFA50F" w14:textId="77777777" w:rsidR="00725857" w:rsidRPr="00CA428B" w:rsidRDefault="00725857" w:rsidP="00C05C84">
            <w:proofErr w:type="spellStart"/>
            <w:r>
              <w:t>Peat</w:t>
            </w:r>
            <w:proofErr w:type="spellEnd"/>
          </w:p>
        </w:tc>
        <w:tc>
          <w:tcPr>
            <w:tcW w:w="1490" w:type="dxa"/>
            <w:gridSpan w:val="2"/>
            <w:noWrap/>
          </w:tcPr>
          <w:p w14:paraId="209BFF93" w14:textId="77777777" w:rsidR="00725857" w:rsidRPr="00CA428B" w:rsidRDefault="00725857" w:rsidP="00C05C84">
            <w:r w:rsidRPr="00CA428B">
              <w:t>2002</w:t>
            </w:r>
          </w:p>
        </w:tc>
        <w:tc>
          <w:tcPr>
            <w:tcW w:w="1463" w:type="dxa"/>
            <w:noWrap/>
          </w:tcPr>
          <w:p w14:paraId="1BA87D0D" w14:textId="77777777" w:rsidR="00725857" w:rsidRPr="00CA428B" w:rsidRDefault="00725857" w:rsidP="00C05C84">
            <w:r w:rsidRPr="00CA428B">
              <w:t>United Kingdom</w:t>
            </w:r>
          </w:p>
        </w:tc>
        <w:tc>
          <w:tcPr>
            <w:tcW w:w="2554" w:type="dxa"/>
            <w:noWrap/>
          </w:tcPr>
          <w:p w14:paraId="29D21C9D" w14:textId="77777777" w:rsidR="00725857" w:rsidRPr="00CA428B" w:rsidRDefault="00725857" w:rsidP="00C05C84">
            <w:pPr>
              <w:rPr>
                <w:lang w:val="en-GB"/>
              </w:rPr>
            </w:pPr>
            <w:proofErr w:type="spellStart"/>
            <w:r w:rsidRPr="00CA428B">
              <w:t>indicators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selected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by</w:t>
            </w:r>
            <w:proofErr w:type="spellEnd"/>
            <w:r w:rsidRPr="00CA428B">
              <w:t xml:space="preserve"> </w:t>
            </w:r>
            <w:proofErr w:type="spellStart"/>
            <w:r w:rsidRPr="00CA428B">
              <w:t>authors</w:t>
            </w:r>
            <w:proofErr w:type="spellEnd"/>
          </w:p>
        </w:tc>
        <w:tc>
          <w:tcPr>
            <w:tcW w:w="1320" w:type="dxa"/>
            <w:noWrap/>
          </w:tcPr>
          <w:p w14:paraId="7CA0720C" w14:textId="77777777" w:rsidR="00725857" w:rsidRPr="00CA428B" w:rsidRDefault="00725857" w:rsidP="00C05C84"/>
        </w:tc>
        <w:tc>
          <w:tcPr>
            <w:tcW w:w="1081" w:type="dxa"/>
          </w:tcPr>
          <w:p w14:paraId="32442D59" w14:textId="77777777" w:rsidR="00725857" w:rsidRPr="00CA428B" w:rsidRDefault="00725857" w:rsidP="00C05C84">
            <w:r>
              <w:rPr>
                <w:noProof/>
              </w:rPr>
              <w:t>[96]</w:t>
            </w:r>
          </w:p>
        </w:tc>
      </w:tr>
    </w:tbl>
    <w:p w14:paraId="7AABFCA7" w14:textId="77777777" w:rsidR="00520C20" w:rsidRDefault="00520C20" w:rsidP="00725857">
      <w:pPr>
        <w:jc w:val="center"/>
      </w:pPr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0B3E26"/>
    <w:multiLevelType w:val="hybridMultilevel"/>
    <w:tmpl w:val="6E32CD72"/>
    <w:lvl w:ilvl="0" w:tplc="C0DC68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E6C8C"/>
    <w:multiLevelType w:val="hybridMultilevel"/>
    <w:tmpl w:val="CB3C70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D62FC"/>
    <w:multiLevelType w:val="hybridMultilevel"/>
    <w:tmpl w:val="18D2B06E"/>
    <w:lvl w:ilvl="0" w:tplc="218425A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0F2CCD"/>
    <w:multiLevelType w:val="hybridMultilevel"/>
    <w:tmpl w:val="F5D2169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CC5DA9"/>
    <w:multiLevelType w:val="hybridMultilevel"/>
    <w:tmpl w:val="72FE03E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440308"/>
    <w:multiLevelType w:val="hybridMultilevel"/>
    <w:tmpl w:val="EA066B94"/>
    <w:lvl w:ilvl="0" w:tplc="BE36A662">
      <w:start w:val="5"/>
      <w:numFmt w:val="bullet"/>
      <w:lvlText w:val="−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168F2"/>
    <w:multiLevelType w:val="hybridMultilevel"/>
    <w:tmpl w:val="B0B6E568"/>
    <w:lvl w:ilvl="0" w:tplc="E14A8F3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70002"/>
    <w:multiLevelType w:val="hybridMultilevel"/>
    <w:tmpl w:val="F62ED0E4"/>
    <w:lvl w:ilvl="0" w:tplc="4E92A8E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431B11"/>
    <w:multiLevelType w:val="hybridMultilevel"/>
    <w:tmpl w:val="2DC2C984"/>
    <w:lvl w:ilvl="0" w:tplc="79F8C0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FA21C2"/>
    <w:multiLevelType w:val="hybridMultilevel"/>
    <w:tmpl w:val="8B54B8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545591"/>
    <w:multiLevelType w:val="hybridMultilevel"/>
    <w:tmpl w:val="CF8237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B1063F"/>
    <w:multiLevelType w:val="hybridMultilevel"/>
    <w:tmpl w:val="AEC08E2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F00CFA"/>
    <w:multiLevelType w:val="hybridMultilevel"/>
    <w:tmpl w:val="86C82C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11"/>
  </w:num>
  <w:num w:numId="9">
    <w:abstractNumId w:val="0"/>
  </w:num>
  <w:num w:numId="10">
    <w:abstractNumId w:val="2"/>
  </w:num>
  <w:num w:numId="11">
    <w:abstractNumId w:val="1"/>
  </w:num>
  <w:num w:numId="12">
    <w:abstractNumId w:val="8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D7"/>
    <w:rsid w:val="000867D7"/>
    <w:rsid w:val="00520C20"/>
    <w:rsid w:val="006761AB"/>
    <w:rsid w:val="00725857"/>
    <w:rsid w:val="00907248"/>
    <w:rsid w:val="00927EDD"/>
    <w:rsid w:val="009469CD"/>
    <w:rsid w:val="009D4A0E"/>
    <w:rsid w:val="00EA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46D363"/>
  <w15:chartTrackingRefBased/>
  <w15:docId w15:val="{92C4D631-3162-4EA8-B65D-4C6A2E1D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A6349"/>
    <w:pPr>
      <w:spacing w:line="360" w:lineRule="auto"/>
    </w:pPr>
    <w:rPr>
      <w:rFonts w:ascii="Calibri" w:eastAsia="Times New Roman" w:hAnsi="Calibri" w:cs="Times New Roman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6349"/>
    <w:pPr>
      <w:keepNext/>
      <w:keepLines/>
      <w:spacing w:before="480" w:after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6349"/>
    <w:rPr>
      <w:rFonts w:eastAsiaTheme="majorEastAsia" w:cstheme="majorBidi"/>
      <w:b/>
      <w:color w:val="000000" w:themeColor="text1"/>
      <w:sz w:val="28"/>
      <w:szCs w:val="32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EA63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6349"/>
    <w:rPr>
      <w:rFonts w:ascii="Calibri" w:eastAsia="Times New Roman" w:hAnsi="Calibri" w:cs="Times New Roman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EA63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6349"/>
    <w:rPr>
      <w:rFonts w:ascii="Calibri" w:eastAsia="Times New Roman" w:hAnsi="Calibri" w:cs="Times New Roman"/>
      <w:lang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EA6349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Zchn">
    <w:name w:val="EndNote Bibliography Title Zchn"/>
    <w:link w:val="EndNoteBibliographyTitle"/>
    <w:locked/>
    <w:rsid w:val="00EA6349"/>
    <w:rPr>
      <w:rFonts w:ascii="Arial" w:eastAsia="Times New Roman" w:hAnsi="Arial" w:cs="Arial"/>
      <w:noProof/>
      <w:sz w:val="20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EA6349"/>
    <w:pPr>
      <w:spacing w:line="480" w:lineRule="auto"/>
    </w:pPr>
    <w:rPr>
      <w:rFonts w:ascii="Arial" w:hAnsi="Arial" w:cs="Arial"/>
      <w:noProof/>
      <w:sz w:val="20"/>
    </w:rPr>
  </w:style>
  <w:style w:type="character" w:customStyle="1" w:styleId="EndNoteBibliographyZchn">
    <w:name w:val="EndNote Bibliography Zchn"/>
    <w:link w:val="EndNoteBibliography"/>
    <w:locked/>
    <w:rsid w:val="00EA6349"/>
    <w:rPr>
      <w:rFonts w:ascii="Arial" w:eastAsia="Times New Roman" w:hAnsi="Arial" w:cs="Arial"/>
      <w:noProof/>
      <w:sz w:val="20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6349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6349"/>
    <w:rPr>
      <w:rFonts w:ascii="Arial" w:eastAsia="Times New Roman" w:hAnsi="Arial" w:cs="Arial"/>
      <w:sz w:val="18"/>
      <w:szCs w:val="18"/>
      <w:lang w:eastAsia="de-CH"/>
    </w:rPr>
  </w:style>
  <w:style w:type="character" w:customStyle="1" w:styleId="KommentartextZchn">
    <w:name w:val="Kommentartext Zchn"/>
    <w:link w:val="Kommentartext"/>
    <w:uiPriority w:val="99"/>
    <w:rsid w:val="00EA6349"/>
  </w:style>
  <w:style w:type="character" w:customStyle="1" w:styleId="ListenabsatzZchn">
    <w:name w:val="Listenabsatz Zchn"/>
    <w:link w:val="Listenabsatz"/>
    <w:uiPriority w:val="34"/>
    <w:rsid w:val="00EA6349"/>
  </w:style>
  <w:style w:type="paragraph" w:styleId="Kommentartext">
    <w:name w:val="annotation text"/>
    <w:basedOn w:val="Standard"/>
    <w:link w:val="KommentartextZchn"/>
    <w:uiPriority w:val="99"/>
    <w:rsid w:val="00EA6349"/>
    <w:pPr>
      <w:spacing w:before="120"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EA6349"/>
    <w:rPr>
      <w:rFonts w:ascii="Calibri" w:eastAsia="Times New Roman" w:hAnsi="Calibri" w:cs="Times New Roman"/>
      <w:sz w:val="20"/>
      <w:szCs w:val="20"/>
      <w:lang w:eastAsia="de-CH"/>
    </w:rPr>
  </w:style>
  <w:style w:type="paragraph" w:styleId="Listenabsatz">
    <w:name w:val="List Paragraph"/>
    <w:basedOn w:val="Standard"/>
    <w:link w:val="ListenabsatzZchn"/>
    <w:uiPriority w:val="34"/>
    <w:qFormat/>
    <w:rsid w:val="00EA6349"/>
    <w:pPr>
      <w:spacing w:before="120" w:after="120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Kommentarzeichen">
    <w:name w:val="annotation reference"/>
    <w:uiPriority w:val="99"/>
    <w:semiHidden/>
    <w:unhideWhenUsed/>
    <w:rsid w:val="00EA63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349"/>
    <w:pPr>
      <w:spacing w:before="0" w:after="160" w:line="259" w:lineRule="auto"/>
    </w:pPr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EA6349"/>
    <w:rPr>
      <w:rFonts w:ascii="Calibri" w:eastAsia="Times New Roman" w:hAnsi="Calibri" w:cs="Times New Roman"/>
      <w:b/>
      <w:bCs/>
      <w:sz w:val="20"/>
      <w:szCs w:val="20"/>
      <w:lang w:eastAsia="de-CH"/>
    </w:rPr>
  </w:style>
  <w:style w:type="paragraph" w:styleId="Beschriftung">
    <w:name w:val="caption"/>
    <w:basedOn w:val="Standard"/>
    <w:next w:val="Standard"/>
    <w:uiPriority w:val="35"/>
    <w:unhideWhenUsed/>
    <w:qFormat/>
    <w:rsid w:val="00EA6349"/>
    <w:rPr>
      <w:b/>
      <w:bCs/>
      <w:i/>
      <w:sz w:val="20"/>
      <w:szCs w:val="20"/>
    </w:rPr>
  </w:style>
  <w:style w:type="paragraph" w:customStyle="1" w:styleId="Tabelle-Text">
    <w:name w:val="Tabelle-Text"/>
    <w:basedOn w:val="Standard"/>
    <w:link w:val="Tabelle-TextZchn"/>
    <w:qFormat/>
    <w:rsid w:val="00EA6349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EA6349"/>
    <w:rPr>
      <w:rFonts w:eastAsia="Times New Roman" w:cs="Times New Roman"/>
      <w:sz w:val="20"/>
      <w:szCs w:val="20"/>
      <w:lang w:eastAsia="de-CH"/>
    </w:rPr>
  </w:style>
  <w:style w:type="character" w:styleId="Hyperlink">
    <w:name w:val="Hyperlink"/>
    <w:basedOn w:val="Absatz-Standardschriftart"/>
    <w:uiPriority w:val="99"/>
    <w:unhideWhenUsed/>
    <w:rsid w:val="00EA634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A6349"/>
    <w:rPr>
      <w:color w:val="808080"/>
      <w:shd w:val="clear" w:color="auto" w:fill="E6E6E6"/>
    </w:rPr>
  </w:style>
  <w:style w:type="paragraph" w:customStyle="1" w:styleId="Default">
    <w:name w:val="Default"/>
    <w:rsid w:val="00EA634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Zeilennummer">
    <w:name w:val="line number"/>
    <w:basedOn w:val="Absatz-Standardschriftart"/>
    <w:uiPriority w:val="99"/>
    <w:semiHidden/>
    <w:unhideWhenUsed/>
    <w:rsid w:val="00EA6349"/>
  </w:style>
  <w:style w:type="paragraph" w:customStyle="1" w:styleId="Text">
    <w:name w:val="Text"/>
    <w:basedOn w:val="Standard"/>
    <w:link w:val="TextZchn"/>
    <w:qFormat/>
    <w:rsid w:val="00EA6349"/>
    <w:pPr>
      <w:spacing w:after="0" w:line="480" w:lineRule="auto"/>
    </w:pPr>
    <w:rPr>
      <w:rFonts w:ascii="Arial" w:hAnsi="Arial" w:cs="Arial"/>
      <w:color w:val="000000"/>
      <w:sz w:val="20"/>
      <w:szCs w:val="20"/>
      <w:lang w:val="en-US"/>
    </w:rPr>
  </w:style>
  <w:style w:type="character" w:customStyle="1" w:styleId="TextZchn">
    <w:name w:val="Text Zchn"/>
    <w:basedOn w:val="Absatz-Standardschriftart"/>
    <w:link w:val="Text"/>
    <w:rsid w:val="00EA6349"/>
    <w:rPr>
      <w:rFonts w:ascii="Arial" w:eastAsia="Times New Roman" w:hAnsi="Arial" w:cs="Arial"/>
      <w:color w:val="000000"/>
      <w:sz w:val="20"/>
      <w:szCs w:val="20"/>
      <w:lang w:val="en-US" w:eastAsia="de-CH"/>
    </w:rPr>
  </w:style>
  <w:style w:type="paragraph" w:styleId="berarbeitung">
    <w:name w:val="Revision"/>
    <w:hidden/>
    <w:uiPriority w:val="99"/>
    <w:semiHidden/>
    <w:rsid w:val="00EA6349"/>
    <w:pPr>
      <w:spacing w:after="0" w:line="240" w:lineRule="auto"/>
    </w:pPr>
    <w:rPr>
      <w:rFonts w:ascii="Calibri" w:eastAsia="Times New Roman" w:hAnsi="Calibri" w:cs="Times New Roman"/>
      <w:lang w:eastAsia="de-CH"/>
    </w:rPr>
  </w:style>
  <w:style w:type="table" w:styleId="Tabellenraster">
    <w:name w:val="Table Grid"/>
    <w:basedOn w:val="NormaleTabelle"/>
    <w:uiPriority w:val="59"/>
    <w:rsid w:val="00EA634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goicon-full">
    <w:name w:val="logo__icon-full"/>
    <w:basedOn w:val="Absatz-Standardschriftart"/>
    <w:rsid w:val="00EA634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A6349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A6349"/>
    <w:rPr>
      <w:color w:val="808080"/>
      <w:shd w:val="clear" w:color="auto" w:fill="E6E6E6"/>
    </w:rPr>
  </w:style>
  <w:style w:type="paragraph" w:styleId="StandardWeb">
    <w:name w:val="Normal (Web)"/>
    <w:basedOn w:val="Standard"/>
    <w:uiPriority w:val="99"/>
    <w:semiHidden/>
    <w:unhideWhenUsed/>
    <w:rsid w:val="00EA634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CA" w:eastAsia="en-CA"/>
    </w:rPr>
  </w:style>
  <w:style w:type="character" w:styleId="Fett">
    <w:name w:val="Strong"/>
    <w:basedOn w:val="Absatz-Standardschriftart"/>
    <w:uiPriority w:val="22"/>
    <w:qFormat/>
    <w:rsid w:val="00EA6349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A6349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EA634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EA6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A6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EA6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EA6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EA6349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EA63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5</Words>
  <Characters>6462</Characters>
  <Application>Microsoft Office Word</Application>
  <DocSecurity>0</DocSecurity>
  <Lines>53</Lines>
  <Paragraphs>14</Paragraphs>
  <ScaleCrop>false</ScaleCrop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4:00Z</dcterms:created>
  <dcterms:modified xsi:type="dcterms:W3CDTF">2019-03-11T15:58:00Z</dcterms:modified>
</cp:coreProperties>
</file>